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F31CE" w14:textId="13AF891B" w:rsidR="00C9698C" w:rsidRPr="00C23AAE" w:rsidRDefault="00C9698C" w:rsidP="00C9698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3A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le: 3 tables, 1 figure </w:t>
      </w:r>
    </w:p>
    <w:p w14:paraId="4121FE60" w14:textId="77777777" w:rsidR="00C9698C" w:rsidRPr="00A54A3C" w:rsidRDefault="00C9698C" w:rsidP="00C969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4A3C">
        <w:rPr>
          <w:rFonts w:ascii="Times New Roman" w:hAnsi="Times New Roman" w:cs="Times New Roman"/>
          <w:sz w:val="24"/>
          <w:szCs w:val="24"/>
        </w:rPr>
        <w:t xml:space="preserve">eTable 1. Standard Error (S.E.) of Estimates in Table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54A3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54A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28748D" w14:textId="77777777" w:rsidR="00C9698C" w:rsidRPr="00A54A3C" w:rsidRDefault="00C9698C" w:rsidP="00C969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4A3C">
        <w:rPr>
          <w:rFonts w:ascii="Times New Roman" w:hAnsi="Times New Roman" w:cs="Times New Roman"/>
          <w:sz w:val="24"/>
          <w:szCs w:val="24"/>
        </w:rPr>
        <w:t xml:space="preserve">eTable 2. Standard Error (S.E.) of Estimates in Figures 1 and </w:t>
      </w:r>
      <w:r>
        <w:rPr>
          <w:rFonts w:ascii="Times New Roman" w:hAnsi="Times New Roman" w:cs="Times New Roman"/>
          <w:sz w:val="24"/>
          <w:szCs w:val="24"/>
        </w:rPr>
        <w:t>eFigure 1</w:t>
      </w:r>
    </w:p>
    <w:p w14:paraId="3B0C3098" w14:textId="77777777" w:rsidR="00C9698C" w:rsidRDefault="00C9698C" w:rsidP="00C96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able 3: </w:t>
      </w:r>
      <w:r w:rsidRPr="00EA6E38">
        <w:rPr>
          <w:rFonts w:ascii="Times New Roman" w:hAnsi="Times New Roman" w:cs="Times New Roman"/>
          <w:sz w:val="24"/>
          <w:szCs w:val="24"/>
        </w:rPr>
        <w:t>Characteristics of Persons who Completed and Did Not Complete Follow-Up Survey</w:t>
      </w:r>
    </w:p>
    <w:p w14:paraId="5DB11C38" w14:textId="77777777" w:rsidR="00C9698C" w:rsidRPr="00A54A3C" w:rsidRDefault="00C9698C" w:rsidP="00C969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4A3C">
        <w:rPr>
          <w:rFonts w:ascii="Times New Roman" w:hAnsi="Times New Roman" w:cs="Times New Roman"/>
          <w:sz w:val="24"/>
          <w:szCs w:val="24"/>
        </w:rPr>
        <w:t>eFigure 1. Life Expectancy and Active Life Expectancy at Age 65 Years by BMI, Men and Women</w:t>
      </w:r>
    </w:p>
    <w:p w14:paraId="6E948AD9" w14:textId="77777777" w:rsidR="00C9698C" w:rsidRPr="00A54A3C" w:rsidRDefault="00C9698C" w:rsidP="00C9698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54A3C">
        <w:rPr>
          <w:rFonts w:ascii="Times New Roman" w:hAnsi="Times New Roman" w:cs="Times New Roman"/>
          <w:sz w:val="24"/>
          <w:szCs w:val="24"/>
        </w:rPr>
        <w:t>LE65: life expectancy at age 65 years</w:t>
      </w:r>
    </w:p>
    <w:p w14:paraId="539FA65C" w14:textId="77777777" w:rsidR="00C9698C" w:rsidRPr="00A54A3C" w:rsidRDefault="00C9698C" w:rsidP="00C9698C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54A3C">
        <w:rPr>
          <w:rFonts w:ascii="Times New Roman" w:hAnsi="Times New Roman" w:cs="Times New Roman"/>
          <w:sz w:val="24"/>
          <w:szCs w:val="24"/>
        </w:rPr>
        <w:t xml:space="preserve">ALE65: active life expectancy at age 65 years </w:t>
      </w:r>
    </w:p>
    <w:p w14:paraId="3C9DEE9D" w14:textId="2EBDF742" w:rsidR="00C9698C" w:rsidRDefault="00C9698C" w:rsidP="00C9698C">
      <w:pPr>
        <w:rPr>
          <w:rFonts w:ascii="Times New Roman" w:hAnsi="Times New Roman" w:cs="Times New Roman"/>
        </w:rPr>
      </w:pPr>
      <w:r w:rsidRPr="00A54A3C">
        <w:rPr>
          <w:rFonts w:ascii="Times New Roman" w:hAnsi="Times New Roman" w:cs="Times New Roman"/>
          <w:sz w:val="24"/>
          <w:szCs w:val="24"/>
        </w:rPr>
        <w:t>Standard errors of estimates are avai</w:t>
      </w:r>
      <w:r>
        <w:rPr>
          <w:rFonts w:ascii="Times New Roman" w:hAnsi="Times New Roman" w:cs="Times New Roman"/>
          <w:sz w:val="24"/>
          <w:szCs w:val="24"/>
        </w:rPr>
        <w:t>lable in supplemental data file.</w:t>
      </w:r>
    </w:p>
    <w:p w14:paraId="5C9C4F8D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54BDB382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14415097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5CA57DA9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50BFB7A5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2B130F41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0FB93049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26A7E353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17AE5220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22FDB5EF" w14:textId="77777777" w:rsidR="004D1945" w:rsidRDefault="004D1945" w:rsidP="005E6F69">
      <w:pPr>
        <w:rPr>
          <w:rFonts w:ascii="Times New Roman" w:hAnsi="Times New Roman" w:cs="Times New Roman"/>
        </w:rPr>
      </w:pPr>
    </w:p>
    <w:p w14:paraId="5D3D3E05" w14:textId="34510370" w:rsidR="00C702BE" w:rsidRPr="005E6F69" w:rsidRDefault="00166650" w:rsidP="005E6F6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eTable</w:t>
      </w:r>
      <w:r w:rsidR="00EB39BC">
        <w:rPr>
          <w:rFonts w:ascii="Times New Roman" w:hAnsi="Times New Roman" w:cs="Times New Roman"/>
        </w:rPr>
        <w:t xml:space="preserve"> </w:t>
      </w:r>
      <w:r w:rsidR="005E6F69">
        <w:rPr>
          <w:rFonts w:ascii="Times New Roman" w:hAnsi="Times New Roman" w:cs="Times New Roman"/>
        </w:rPr>
        <w:t xml:space="preserve">1. </w:t>
      </w:r>
      <w:r w:rsidR="00A723CF" w:rsidRPr="005E6F69">
        <w:rPr>
          <w:rFonts w:ascii="Times New Roman" w:hAnsi="Times New Roman" w:cs="Times New Roman"/>
        </w:rPr>
        <w:t>S</w:t>
      </w:r>
      <w:r w:rsidR="00971832">
        <w:rPr>
          <w:rFonts w:ascii="Times New Roman" w:hAnsi="Times New Roman" w:cs="Times New Roman"/>
        </w:rPr>
        <w:t>tandard Error (S.E.) of</w:t>
      </w:r>
      <w:r w:rsidR="00C702BE" w:rsidRPr="005E6F69">
        <w:rPr>
          <w:rFonts w:ascii="Times New Roman" w:hAnsi="Times New Roman" w:cs="Times New Roman"/>
        </w:rPr>
        <w:t xml:space="preserve"> Estimates</w:t>
      </w:r>
      <w:r w:rsidR="00971832">
        <w:rPr>
          <w:rFonts w:ascii="Times New Roman" w:hAnsi="Times New Roman" w:cs="Times New Roman"/>
        </w:rPr>
        <w:t xml:space="preserve"> in</w:t>
      </w:r>
      <w:r w:rsidR="005E6F69" w:rsidRPr="005E6F69">
        <w:rPr>
          <w:rFonts w:ascii="Times New Roman" w:hAnsi="Times New Roman" w:cs="Times New Roman"/>
        </w:rPr>
        <w:t xml:space="preserve"> Table</w:t>
      </w:r>
      <w:r w:rsidR="005E6F69">
        <w:rPr>
          <w:rFonts w:ascii="Times New Roman" w:hAnsi="Times New Roman" w:cs="Times New Roman"/>
        </w:rPr>
        <w:t>s</w:t>
      </w:r>
      <w:r w:rsidR="005E6F69" w:rsidRPr="005E6F69">
        <w:rPr>
          <w:rFonts w:ascii="Times New Roman" w:hAnsi="Times New Roman" w:cs="Times New Roman"/>
        </w:rPr>
        <w:t xml:space="preserve"> </w:t>
      </w:r>
      <w:r w:rsidR="00A10356">
        <w:rPr>
          <w:rFonts w:ascii="Times New Roman" w:hAnsi="Times New Roman" w:cs="Times New Roman"/>
        </w:rPr>
        <w:t>2</w:t>
      </w:r>
      <w:r w:rsidR="005E6F69" w:rsidRPr="005E6F69">
        <w:rPr>
          <w:rFonts w:ascii="Times New Roman" w:hAnsi="Times New Roman" w:cs="Times New Roman"/>
        </w:rPr>
        <w:t xml:space="preserve"> and </w:t>
      </w:r>
      <w:r w:rsidR="00A10356">
        <w:rPr>
          <w:rFonts w:ascii="Times New Roman" w:hAnsi="Times New Roman" w:cs="Times New Roman"/>
        </w:rPr>
        <w:t>3</w:t>
      </w:r>
      <w:r w:rsidR="005E6F69" w:rsidRPr="005E6F69">
        <w:rPr>
          <w:rFonts w:ascii="Times New Roman" w:hAnsi="Times New Roman" w:cs="Times New Roman"/>
        </w:rPr>
        <w:t xml:space="preserve"> </w:t>
      </w:r>
    </w:p>
    <w:tbl>
      <w:tblPr>
        <w:tblW w:w="10196" w:type="dxa"/>
        <w:tblInd w:w="-190" w:type="dxa"/>
        <w:tblLook w:val="04A0" w:firstRow="1" w:lastRow="0" w:firstColumn="1" w:lastColumn="0" w:noHBand="0" w:noVBand="1"/>
      </w:tblPr>
      <w:tblGrid>
        <w:gridCol w:w="583"/>
        <w:gridCol w:w="836"/>
        <w:gridCol w:w="840"/>
        <w:gridCol w:w="815"/>
        <w:gridCol w:w="852"/>
        <w:gridCol w:w="601"/>
        <w:gridCol w:w="611"/>
        <w:gridCol w:w="601"/>
        <w:gridCol w:w="836"/>
        <w:gridCol w:w="840"/>
        <w:gridCol w:w="815"/>
        <w:gridCol w:w="907"/>
        <w:gridCol w:w="611"/>
        <w:gridCol w:w="601"/>
        <w:gridCol w:w="601"/>
      </w:tblGrid>
      <w:tr w:rsidR="00C702BE" w:rsidRPr="00282382" w14:paraId="298D5435" w14:textId="77777777" w:rsidTr="00FF64A5">
        <w:trPr>
          <w:trHeight w:val="300"/>
        </w:trPr>
        <w:tc>
          <w:tcPr>
            <w:tcW w:w="58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1D9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4830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C55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fe expectancy</w:t>
            </w:r>
          </w:p>
        </w:tc>
        <w:tc>
          <w:tcPr>
            <w:tcW w:w="4783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39DAD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ctive life expectancy </w:t>
            </w:r>
          </w:p>
        </w:tc>
      </w:tr>
      <w:tr w:rsidR="00C702BE" w:rsidRPr="00282382" w14:paraId="153CD7F9" w14:textId="77777777" w:rsidTr="00FF64A5">
        <w:trPr>
          <w:trHeight w:val="300"/>
        </w:trPr>
        <w:tc>
          <w:tcPr>
            <w:tcW w:w="58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308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  <w:p w14:paraId="2626522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9B5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</w:t>
            </w:r>
          </w:p>
          <w:p w14:paraId="2895B45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A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mal</w:t>
            </w:r>
          </w:p>
          <w:p w14:paraId="7B242C6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29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</w:t>
            </w:r>
          </w:p>
          <w:p w14:paraId="551779D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4E1" w14:textId="2E5715FB" w:rsidR="00C702BE" w:rsidRPr="00282382" w:rsidRDefault="00BA48C1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esity</w:t>
            </w:r>
          </w:p>
        </w:tc>
        <w:tc>
          <w:tcPr>
            <w:tcW w:w="177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8FBB50" w14:textId="515236D6" w:rsidR="00C702BE" w:rsidRPr="00282382" w:rsidRDefault="00BA48C1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esity</w:t>
            </w:r>
            <w:r w:rsidR="00C702BE"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group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96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</w:t>
            </w:r>
          </w:p>
          <w:p w14:paraId="6298D34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1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mal</w:t>
            </w:r>
          </w:p>
          <w:p w14:paraId="20AE7F9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70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er</w:t>
            </w:r>
          </w:p>
          <w:p w14:paraId="6256EB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eight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582" w14:textId="798A78C4" w:rsidR="00C702BE" w:rsidRPr="00282382" w:rsidRDefault="00BA48C1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esity</w:t>
            </w:r>
            <w:r w:rsidR="00C702BE"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6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845850" w14:textId="718F7DAF" w:rsidR="00C702BE" w:rsidRPr="00282382" w:rsidRDefault="00BA48C1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esity</w:t>
            </w:r>
            <w:r w:rsidR="00C702BE"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groups</w:t>
            </w:r>
          </w:p>
        </w:tc>
      </w:tr>
      <w:tr w:rsidR="00C702BE" w:rsidRPr="00282382" w14:paraId="74755287" w14:textId="77777777" w:rsidTr="00FF64A5">
        <w:trPr>
          <w:trHeight w:val="315"/>
        </w:trPr>
        <w:tc>
          <w:tcPr>
            <w:tcW w:w="58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15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980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A6A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F5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72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C4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BF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2B0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3693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</w:t>
            </w:r>
          </w:p>
        </w:tc>
        <w:tc>
          <w:tcPr>
            <w:tcW w:w="8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28F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7E5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362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2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73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2B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72C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5C5E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</w:t>
            </w:r>
          </w:p>
        </w:tc>
      </w:tr>
      <w:tr w:rsidR="00C702BE" w:rsidRPr="00282382" w14:paraId="20C8B141" w14:textId="77777777" w:rsidTr="00FF64A5">
        <w:trPr>
          <w:trHeight w:val="315"/>
        </w:trPr>
        <w:tc>
          <w:tcPr>
            <w:tcW w:w="10196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EC06A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sample</w:t>
            </w:r>
          </w:p>
        </w:tc>
      </w:tr>
      <w:tr w:rsidR="00C702BE" w:rsidRPr="00282382" w14:paraId="52ADAC1E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A0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57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C8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A4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842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2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A10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51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2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D7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5F3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D3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20E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E0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A1ED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</w:tr>
      <w:tr w:rsidR="00C702BE" w:rsidRPr="00282382" w14:paraId="4E24EF93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37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A8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63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7C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047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CA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3A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2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C7C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5F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CF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D5B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4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B9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3093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2141879F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28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32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42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C0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7B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7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6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22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A3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4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F8E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58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9CA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74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FE99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1A86DE30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E1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FB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71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A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32C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CA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9A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6C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19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156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3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411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8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0C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F017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721E7877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94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C78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7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DC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3B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11B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5A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7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55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55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F7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6E3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69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E6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A551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6CCEF523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0C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430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43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84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C27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C2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DB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10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C9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E0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16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61C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3A5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2D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140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23F17076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56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9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DF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54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A2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80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2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A91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0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41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D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1EB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1E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93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7C37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10089601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15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61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AB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16C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097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15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10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36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FA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65A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F2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209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E4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E9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2E21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4F976A5E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B6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A3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5D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92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DF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85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68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9F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AB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6FF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F0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AF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70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19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7363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1D88F399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6D3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0D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5CA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04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25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E9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EC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4E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9C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70A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DC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88A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84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E0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BF5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4EBD8884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5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13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59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16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6F4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87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82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E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5F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529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C3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9B4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06E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FE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0A1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31193AD3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20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43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C3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AD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852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996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1F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DC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56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A75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DD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EF3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B8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6D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CB64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0F4A8D68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E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E5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0FC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B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56D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138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70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928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C8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25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D1D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8A0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BA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7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228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6FCC914E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7CA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595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86E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D7A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1B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A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51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1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D1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73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A7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DA1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D0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A5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911C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2311B205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12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D9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BA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2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98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3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C5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00E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BF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17E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81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ADB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E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EE5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962D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0399047F" w14:textId="77777777" w:rsidTr="00FF64A5">
        <w:trPr>
          <w:trHeight w:val="315"/>
        </w:trPr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211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31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044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404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B7A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CBD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F3D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6F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007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93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009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19B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37A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0E1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1565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7290EB30" w14:textId="77777777" w:rsidTr="00FF64A5">
        <w:trPr>
          <w:trHeight w:val="315"/>
        </w:trPr>
        <w:tc>
          <w:tcPr>
            <w:tcW w:w="10196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E2FE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n</w:t>
            </w:r>
          </w:p>
        </w:tc>
      </w:tr>
      <w:tr w:rsidR="00C702BE" w:rsidRPr="00282382" w14:paraId="6008F1A4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FB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2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63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AD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8F6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37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80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922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AA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5C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2C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F0C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E3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23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0715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</w:tr>
      <w:tr w:rsidR="00C702BE" w:rsidRPr="00282382" w14:paraId="318B8FD2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50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EA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11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FA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75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5B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64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516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7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0D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56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928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81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73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1245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C702BE" w:rsidRPr="00282382" w14:paraId="186363C7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4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F09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86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1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D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BCD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56F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A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20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E7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1F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57C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68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E6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79C4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C702BE" w:rsidRPr="00282382" w14:paraId="04C86347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92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23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91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04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476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0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C20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6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A9B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10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BF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4E1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CC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B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B0E8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C702BE" w:rsidRPr="00282382" w14:paraId="70D9B2DA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4A4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5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5D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03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617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CF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B4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A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42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DE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CA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5C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DD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E16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DEAE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C702BE" w:rsidRPr="00282382" w14:paraId="0754686B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69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C6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2F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6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8B8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0B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F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12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0D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CF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F5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9AA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6D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0E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529E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C702BE" w:rsidRPr="00282382" w14:paraId="090BA8EF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960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7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D7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9F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93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57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5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98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94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47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ECB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A8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7B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51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4F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1B9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C702BE" w:rsidRPr="00282382" w14:paraId="3D9D9BFA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EF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8EA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EDC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D0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14E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DEF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04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67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0B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B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A8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CE6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0D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B6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E025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C702BE" w:rsidRPr="00282382" w14:paraId="181E898B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8C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73F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FA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F3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40B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52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C1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B23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08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DD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87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68E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DAF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51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17F5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</w:tr>
      <w:tr w:rsidR="00C702BE" w:rsidRPr="00282382" w14:paraId="0C06E4D0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CA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3EA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29D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3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F78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7E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BF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13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B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A4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42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707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01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F4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EE22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</w:tr>
      <w:tr w:rsidR="00C702BE" w:rsidRPr="00282382" w14:paraId="7B21E1EB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AF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1E4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AC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217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CCE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7A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CF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A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3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A1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C9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55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4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7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1096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</w:tr>
      <w:tr w:rsidR="00C702BE" w:rsidRPr="00282382" w14:paraId="5DB702BF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52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C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A4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5F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2AD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3B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E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20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82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20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8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C92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83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8A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2F32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</w:tr>
      <w:tr w:rsidR="00C702BE" w:rsidRPr="00282382" w14:paraId="207AC923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42A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F1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CE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58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C51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08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89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73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68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92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7B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E8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51A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CD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0654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</w:tr>
      <w:tr w:rsidR="00C702BE" w:rsidRPr="00282382" w14:paraId="75351454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3E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E7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0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9A0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D99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73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6A1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8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DA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E3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CC4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A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6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42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1A14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</w:tr>
      <w:tr w:rsidR="00C702BE" w:rsidRPr="00282382" w14:paraId="54CFD847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E2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0A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63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4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EA1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E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E3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9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9D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40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CF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5DD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1A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CBB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9B7E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</w:tr>
      <w:tr w:rsidR="00C702BE" w:rsidRPr="00282382" w14:paraId="2233A335" w14:textId="77777777" w:rsidTr="00FF64A5">
        <w:trPr>
          <w:trHeight w:val="315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5B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F96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6CF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E7F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DD5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6E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653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E9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D51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414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294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CB1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BE3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33A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737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</w:tr>
      <w:tr w:rsidR="00C702BE" w:rsidRPr="00282382" w14:paraId="1D7CF196" w14:textId="77777777" w:rsidTr="00FF64A5">
        <w:trPr>
          <w:trHeight w:val="315"/>
        </w:trPr>
        <w:tc>
          <w:tcPr>
            <w:tcW w:w="10196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8FA7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omen</w:t>
            </w:r>
          </w:p>
        </w:tc>
      </w:tr>
      <w:tr w:rsidR="00C702BE" w:rsidRPr="00282382" w14:paraId="73425DDD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8D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16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CA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CC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2CD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B4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A6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BC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C85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9B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32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ECA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79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D3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3A29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</w:tr>
      <w:tr w:rsidR="00C702BE" w:rsidRPr="00282382" w14:paraId="6737D5B8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8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1C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08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AC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3E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279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7C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BF0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C2F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546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95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B39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D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9E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90D8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</w:tr>
      <w:tr w:rsidR="00C702BE" w:rsidRPr="00282382" w14:paraId="463C4B00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51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7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317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C1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ED1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3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9DA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ED2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57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E3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04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C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75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DE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456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</w:tr>
      <w:tr w:rsidR="00C702BE" w:rsidRPr="00282382" w14:paraId="586D14BE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82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76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2A6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93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96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2B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ED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40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48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7B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3A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63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50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9B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5410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</w:tr>
      <w:tr w:rsidR="00C702BE" w:rsidRPr="00282382" w14:paraId="76D82869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D6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2B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5F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F78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DEF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2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FD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77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53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9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5B3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60F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39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0D0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CEAC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50F3EFFA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CF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D4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3CE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49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09F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8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7CE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CE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2C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2B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BCD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844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C6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20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748E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6ABC6112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42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B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6C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75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4E5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8A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EB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C0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99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A3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F7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C3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2C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27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66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4B5A769D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A9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22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9E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12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484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85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D96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C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6C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5F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5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A69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34B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5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39C9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520BC85D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C4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D9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09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EE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51B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48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509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1A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BBB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65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9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89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42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14C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2E44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C702BE" w:rsidRPr="00282382" w14:paraId="372155A1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27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76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04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E5F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36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861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29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DB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9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8E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26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AE3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58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03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8CA9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7361C00F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99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A2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425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F9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0C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EE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FE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E1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EEE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EDC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FD2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743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06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81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F89A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051F1254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63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4BB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3A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23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6C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FC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F0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2F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6D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31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A90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8E8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C6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4D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4FA3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C702BE" w:rsidRPr="00282382" w14:paraId="1BB8408E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2E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F3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58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7E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FD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18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91C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73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055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88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E8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A37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4D0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08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AD0C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5279B722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E6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51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743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B73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03F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0A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4A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3BE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15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E3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7D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6A69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D7E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25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1850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12CA5A95" w14:textId="77777777" w:rsidTr="00FF64A5">
        <w:trPr>
          <w:trHeight w:val="300"/>
        </w:trPr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FC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26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A3B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7D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CE3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82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A87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618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39E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3F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F10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E4D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177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B0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FC73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702BE" w:rsidRPr="00282382" w14:paraId="2FA9279F" w14:textId="77777777" w:rsidTr="00FF64A5">
        <w:trPr>
          <w:trHeight w:val="315"/>
        </w:trPr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B242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8D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2D4A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3FD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A0F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6A8F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F074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5966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</w:t>
            </w:r>
          </w:p>
        </w:tc>
        <w:tc>
          <w:tcPr>
            <w:tcW w:w="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6DED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0F11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BD3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D01C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6FA7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3D53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862F5" w14:textId="77777777" w:rsidR="00C702BE" w:rsidRPr="00282382" w:rsidRDefault="00C702BE" w:rsidP="00A71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</w:tbl>
    <w:p w14:paraId="4CE6ADA0" w14:textId="77777777" w:rsidR="00C90A35" w:rsidRDefault="00C90A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3620AA" w14:textId="77777777" w:rsidR="0040587D" w:rsidRDefault="0040587D" w:rsidP="00C702BE">
      <w:pPr>
        <w:rPr>
          <w:rFonts w:ascii="Times New Roman" w:hAnsi="Times New Roman" w:cs="Times New Roman"/>
        </w:rPr>
        <w:sectPr w:rsidR="0040587D" w:rsidSect="0040587D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08FA68" w14:textId="2F043006" w:rsidR="00A71F4E" w:rsidRPr="00A71F4E" w:rsidRDefault="00A71F4E" w:rsidP="00A71F4E">
      <w:pPr>
        <w:rPr>
          <w:rFonts w:ascii="Times New Roman" w:hAnsi="Times New Roman" w:cs="Times New Roman"/>
        </w:rPr>
      </w:pPr>
      <w:r w:rsidRPr="00A71F4E">
        <w:rPr>
          <w:rFonts w:ascii="Times New Roman" w:hAnsi="Times New Roman" w:cs="Times New Roman"/>
        </w:rPr>
        <w:lastRenderedPageBreak/>
        <w:t>eFigure 1. Life Expectancy and Active Life Expectancy at Age 65 Years by BMI, Men and Women</w:t>
      </w:r>
    </w:p>
    <w:p w14:paraId="057B3F4D" w14:textId="77777777" w:rsidR="00A71F4E" w:rsidRPr="00636772" w:rsidRDefault="00A71F4E" w:rsidP="00A71F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677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F41C611" wp14:editId="29585F1B">
            <wp:extent cx="5689600" cy="3524250"/>
            <wp:effectExtent l="0" t="0" r="635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313CEE2-EA19-493E-A5B3-19EB71F589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63677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E455BFC" wp14:editId="05E6AFD6">
            <wp:extent cx="5689600" cy="3511550"/>
            <wp:effectExtent l="0" t="0" r="6350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D1F764A-9F4E-444A-9848-D996894B4E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4382671" w14:textId="77777777" w:rsidR="00A71F4E" w:rsidRPr="00A71F4E" w:rsidRDefault="00A71F4E" w:rsidP="00A71F4E">
      <w:pPr>
        <w:spacing w:after="0" w:line="240" w:lineRule="auto"/>
        <w:rPr>
          <w:rFonts w:ascii="Times New Roman" w:hAnsi="Times New Roman" w:cs="Times New Roman"/>
        </w:rPr>
      </w:pPr>
      <w:r w:rsidRPr="00A71F4E">
        <w:rPr>
          <w:rFonts w:ascii="Times New Roman" w:hAnsi="Times New Roman" w:cs="Times New Roman"/>
        </w:rPr>
        <w:t>LE65: life expectancy at age 65 years</w:t>
      </w:r>
    </w:p>
    <w:p w14:paraId="5927A31A" w14:textId="77777777" w:rsidR="00A71F4E" w:rsidRPr="00A71F4E" w:rsidRDefault="00A71F4E" w:rsidP="00A71F4E">
      <w:pPr>
        <w:spacing w:after="0" w:line="240" w:lineRule="auto"/>
        <w:rPr>
          <w:rFonts w:ascii="Times New Roman" w:hAnsi="Times New Roman" w:cs="Times New Roman"/>
        </w:rPr>
      </w:pPr>
      <w:r w:rsidRPr="00A71F4E">
        <w:rPr>
          <w:rFonts w:ascii="Times New Roman" w:hAnsi="Times New Roman" w:cs="Times New Roman"/>
        </w:rPr>
        <w:t xml:space="preserve">ALE65: active life expectancy at age 65 years </w:t>
      </w:r>
    </w:p>
    <w:p w14:paraId="60A9056B" w14:textId="77777777" w:rsidR="00A71F4E" w:rsidRPr="00A71F4E" w:rsidRDefault="00A71F4E" w:rsidP="00A71F4E">
      <w:pPr>
        <w:spacing w:after="0" w:line="240" w:lineRule="auto"/>
        <w:rPr>
          <w:rFonts w:ascii="Times New Roman" w:hAnsi="Times New Roman" w:cs="Times New Roman"/>
        </w:rPr>
      </w:pPr>
      <w:r w:rsidRPr="00A71F4E">
        <w:rPr>
          <w:rFonts w:ascii="Times New Roman" w:hAnsi="Times New Roman" w:cs="Times New Roman"/>
        </w:rPr>
        <w:t xml:space="preserve">Standard errors of estimates are available in supplemental data file </w:t>
      </w:r>
    </w:p>
    <w:p w14:paraId="08534334" w14:textId="77777777" w:rsidR="00A71F4E" w:rsidRDefault="00A71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9A262E" w14:textId="04775EA4" w:rsidR="005E6F69" w:rsidRDefault="00A71F4E" w:rsidP="00C70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Table 2</w:t>
      </w:r>
      <w:r w:rsidR="005E6F69">
        <w:rPr>
          <w:rFonts w:ascii="Times New Roman" w:hAnsi="Times New Roman" w:cs="Times New Roman"/>
        </w:rPr>
        <w:t xml:space="preserve">. </w:t>
      </w:r>
      <w:r w:rsidR="00971832" w:rsidRPr="005E6F69">
        <w:rPr>
          <w:rFonts w:ascii="Times New Roman" w:hAnsi="Times New Roman" w:cs="Times New Roman"/>
        </w:rPr>
        <w:t>S</w:t>
      </w:r>
      <w:r w:rsidR="00971832">
        <w:rPr>
          <w:rFonts w:ascii="Times New Roman" w:hAnsi="Times New Roman" w:cs="Times New Roman"/>
        </w:rPr>
        <w:t>tandard Error (S.E.) of</w:t>
      </w:r>
      <w:r w:rsidR="00971832" w:rsidRPr="005E6F69">
        <w:rPr>
          <w:rFonts w:ascii="Times New Roman" w:hAnsi="Times New Roman" w:cs="Times New Roman"/>
        </w:rPr>
        <w:t xml:space="preserve"> Estimates</w:t>
      </w:r>
      <w:r w:rsidR="00971832">
        <w:rPr>
          <w:rFonts w:ascii="Times New Roman" w:hAnsi="Times New Roman" w:cs="Times New Roman"/>
        </w:rPr>
        <w:t xml:space="preserve"> in</w:t>
      </w:r>
      <w:r w:rsidR="00971832" w:rsidRPr="005E6F69">
        <w:rPr>
          <w:rFonts w:ascii="Times New Roman" w:hAnsi="Times New Roman" w:cs="Times New Roman"/>
        </w:rPr>
        <w:t xml:space="preserve"> </w:t>
      </w:r>
      <w:r w:rsidR="00A10356">
        <w:rPr>
          <w:rFonts w:ascii="Times New Roman" w:hAnsi="Times New Roman" w:cs="Times New Roman"/>
        </w:rPr>
        <w:t>Figures 1 and eFigure 1</w:t>
      </w:r>
    </w:p>
    <w:tbl>
      <w:tblPr>
        <w:tblW w:w="5570" w:type="dxa"/>
        <w:tblLook w:val="04A0" w:firstRow="1" w:lastRow="0" w:firstColumn="1" w:lastColumn="0" w:noHBand="0" w:noVBand="1"/>
      </w:tblPr>
      <w:tblGrid>
        <w:gridCol w:w="960"/>
        <w:gridCol w:w="841"/>
        <w:gridCol w:w="864"/>
        <w:gridCol w:w="841"/>
        <w:gridCol w:w="864"/>
        <w:gridCol w:w="841"/>
        <w:gridCol w:w="864"/>
      </w:tblGrid>
      <w:tr w:rsidR="005E6F69" w:rsidRPr="00282382" w14:paraId="7C6BB851" w14:textId="77777777" w:rsidTr="00FF64A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310E2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989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16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E91D8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n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1E09D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omen</w:t>
            </w:r>
          </w:p>
        </w:tc>
      </w:tr>
      <w:tr w:rsidR="005E6F69" w:rsidRPr="00282382" w14:paraId="7F17C46B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B055E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MI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D06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DA0F1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E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11F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6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324F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E65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F66A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6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301C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E65</w:t>
            </w:r>
          </w:p>
        </w:tc>
      </w:tr>
      <w:tr w:rsidR="005E6F69" w:rsidRPr="00282382" w14:paraId="2500CE5B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59D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18.5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84E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F32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5F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C087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64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A439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</w:t>
            </w:r>
          </w:p>
        </w:tc>
      </w:tr>
      <w:tr w:rsidR="005E6F69" w:rsidRPr="00282382" w14:paraId="6860B3A5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740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5-20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2F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FCF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F4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5175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B76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C07B6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</w:tr>
      <w:tr w:rsidR="005E6F69" w:rsidRPr="00282382" w14:paraId="475A210E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BBAC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-22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38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1E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A86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276F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C1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A299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5E6F69" w:rsidRPr="00282382" w14:paraId="1D326163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D86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-24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CE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AA7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CB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79E61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26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60172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5E6F69" w:rsidRPr="00282382" w14:paraId="72F1B44A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C6D1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-26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0E14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A0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4D2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FFCC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626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FA0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</w:tr>
      <w:tr w:rsidR="005E6F69" w:rsidRPr="00282382" w14:paraId="046E4ADE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68E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-28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302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8F9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55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27E6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75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FA30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</w:tr>
      <w:tr w:rsidR="005E6F69" w:rsidRPr="00282382" w14:paraId="000DA5B6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BC7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-30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0C7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8999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2C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8A4CF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E7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128F9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</w:tr>
      <w:tr w:rsidR="005E6F69" w:rsidRPr="00282382" w14:paraId="3140C929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503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-32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8E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2A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53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5352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1CA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4E3B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</w:tr>
      <w:tr w:rsidR="005E6F69" w:rsidRPr="00282382" w14:paraId="5056D90D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F008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-34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6F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E3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8F1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CBD2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DA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8BCF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5E6F69" w:rsidRPr="00282382" w14:paraId="7C96B116" w14:textId="77777777" w:rsidTr="00FF64A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8E8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-36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65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03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749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C979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3E4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F323A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</w:tr>
      <w:tr w:rsidR="005E6F69" w:rsidRPr="00282382" w14:paraId="3D5F2257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6EA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-38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847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1A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22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D486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646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06994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5E6F69" w:rsidRPr="00282382" w14:paraId="11B4AB12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39B4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-40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68E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6DA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D4B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A4653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E39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F20A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</w:tr>
      <w:tr w:rsidR="005E6F69" w:rsidRPr="00282382" w14:paraId="564D2359" w14:textId="77777777" w:rsidTr="00FF64A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8371" w14:textId="77777777" w:rsidR="005E6F69" w:rsidRPr="00282382" w:rsidRDefault="005E6F69" w:rsidP="005E6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+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5ED8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4150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606B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6D837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8CAD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E8265" w14:textId="77777777" w:rsidR="005E6F69" w:rsidRPr="00282382" w:rsidRDefault="005E6F69" w:rsidP="005E6F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8238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</w:tr>
    </w:tbl>
    <w:p w14:paraId="4ED30125" w14:textId="0CD3BEF2" w:rsidR="0071443A" w:rsidRDefault="0071443A" w:rsidP="00C702BE"/>
    <w:p w14:paraId="32510C14" w14:textId="78AF343E" w:rsidR="00EA6E38" w:rsidRDefault="00EA6E38" w:rsidP="00C702BE"/>
    <w:p w14:paraId="74742548" w14:textId="634008A2" w:rsidR="00EA6E38" w:rsidRDefault="00EA6E38" w:rsidP="00C702BE"/>
    <w:p w14:paraId="2A981F19" w14:textId="5B3C21E4" w:rsidR="00EA6E38" w:rsidRDefault="00EA6E38" w:rsidP="00C702BE"/>
    <w:p w14:paraId="2CED1FB7" w14:textId="7768E1CB" w:rsidR="00EA6E38" w:rsidRDefault="00EA6E38" w:rsidP="00C702BE"/>
    <w:p w14:paraId="0DAB1FE3" w14:textId="708634CF" w:rsidR="00EA6E38" w:rsidRDefault="00EA6E38" w:rsidP="00C702BE"/>
    <w:p w14:paraId="67A4CB94" w14:textId="2F167FF8" w:rsidR="00EA6E38" w:rsidRDefault="00EA6E38" w:rsidP="00C702BE"/>
    <w:p w14:paraId="0D3808BD" w14:textId="036630FA" w:rsidR="00EA6E38" w:rsidRDefault="00EA6E38" w:rsidP="00C702BE"/>
    <w:p w14:paraId="02718758" w14:textId="6AE07A77" w:rsidR="00EA6E38" w:rsidRDefault="00EA6E38" w:rsidP="00C702BE"/>
    <w:p w14:paraId="40C720D7" w14:textId="369CD25F" w:rsidR="00EA6E38" w:rsidRDefault="00EA6E38" w:rsidP="00C702BE"/>
    <w:p w14:paraId="393F477A" w14:textId="5A577B63" w:rsidR="00EA6E38" w:rsidRDefault="00EA6E38" w:rsidP="00C702BE"/>
    <w:p w14:paraId="69255DE7" w14:textId="7FCCDED6" w:rsidR="00EA6E38" w:rsidRDefault="00EA6E38" w:rsidP="00C702BE"/>
    <w:p w14:paraId="718DA882" w14:textId="50C448E4" w:rsidR="00EA6E38" w:rsidRDefault="00EA6E38" w:rsidP="00C702BE"/>
    <w:p w14:paraId="152D24D7" w14:textId="5011491C" w:rsidR="00EA6E38" w:rsidRDefault="00EA6E38" w:rsidP="00C702BE"/>
    <w:p w14:paraId="422EA039" w14:textId="6D2050D6" w:rsidR="00EA6E38" w:rsidRDefault="00EA6E38" w:rsidP="00C702BE"/>
    <w:p w14:paraId="0BCA2193" w14:textId="1598B73A" w:rsidR="00EA6E38" w:rsidRPr="000F1B18" w:rsidRDefault="00EA6E38" w:rsidP="00C702BE">
      <w:pPr>
        <w:rPr>
          <w:rFonts w:ascii="Times New Roman" w:hAnsi="Times New Roman" w:cs="Times New Roman"/>
        </w:rPr>
      </w:pPr>
      <w:r w:rsidRPr="000F1B18">
        <w:rPr>
          <w:rFonts w:ascii="Times New Roman" w:hAnsi="Times New Roman" w:cs="Times New Roman"/>
        </w:rPr>
        <w:lastRenderedPageBreak/>
        <w:t>eTable 3: Characteristics of Persons who Completed and Did Not Complete Follow-Up Survey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3140"/>
        <w:gridCol w:w="2430"/>
        <w:gridCol w:w="2610"/>
      </w:tblGrid>
      <w:tr w:rsidR="00EA6E38" w:rsidRPr="000F1B18" w14:paraId="3407F15A" w14:textId="77777777" w:rsidTr="006D33DD">
        <w:trPr>
          <w:trHeight w:val="475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DDF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AA1BF" w14:textId="11CC3B6F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Completed Follow-Up Survey (N=100,29</w:t>
            </w:r>
            <w:r w:rsidR="008F0430">
              <w:rPr>
                <w:rFonts w:ascii="Times New Roman" w:eastAsia="Times New Roman" w:hAnsi="Times New Roman" w:cs="Times New Roman"/>
              </w:rPr>
              <w:t>0</w:t>
            </w:r>
            <w:r w:rsidRPr="000F1B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BFF25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Did Not Complete Follow-Up Survey (N=38,196)</w:t>
            </w:r>
          </w:p>
        </w:tc>
      </w:tr>
      <w:tr w:rsidR="00EA6E38" w:rsidRPr="000F1B18" w14:paraId="56F69A91" w14:textId="77777777" w:rsidTr="006D33DD">
        <w:trPr>
          <w:trHeight w:val="5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EB67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A2DC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Mean or Percen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DC6F5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Mean</w:t>
            </w:r>
          </w:p>
        </w:tc>
      </w:tr>
      <w:tr w:rsidR="00EA6E38" w:rsidRPr="000F1B18" w14:paraId="68120B91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64A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A803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74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60D9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74.2</w:t>
            </w:r>
          </w:p>
        </w:tc>
      </w:tr>
      <w:tr w:rsidR="00EA6E38" w:rsidRPr="000F1B18" w14:paraId="1172EB78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65C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AA47D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58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2AAD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59%</w:t>
            </w:r>
          </w:p>
        </w:tc>
      </w:tr>
      <w:tr w:rsidR="00EA6E38" w:rsidRPr="000F1B18" w14:paraId="7CB527F0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0C0D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AFDB3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3B7F5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A6E38" w:rsidRPr="000F1B18" w14:paraId="196167B7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ECB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 xml:space="preserve">    White non-Hispanics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2E49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78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6682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70%</w:t>
            </w:r>
          </w:p>
        </w:tc>
      </w:tr>
      <w:tr w:rsidR="00EA6E38" w:rsidRPr="000F1B18" w14:paraId="1DE21E7B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84B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 xml:space="preserve">    Black non-Hispanics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53A8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28C7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9%</w:t>
            </w:r>
          </w:p>
        </w:tc>
      </w:tr>
      <w:tr w:rsidR="00EA6E38" w:rsidRPr="000F1B18" w14:paraId="52A76AD1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367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 xml:space="preserve">    Hispanics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0B2A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245A9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13%</w:t>
            </w:r>
          </w:p>
        </w:tc>
      </w:tr>
      <w:tr w:rsidR="00EA6E38" w:rsidRPr="000F1B18" w14:paraId="58DB3261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8AB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 xml:space="preserve">    Other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92AC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8F5A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8%</w:t>
            </w:r>
          </w:p>
        </w:tc>
      </w:tr>
      <w:tr w:rsidR="00EA6E38" w:rsidRPr="000F1B18" w14:paraId="336D819A" w14:textId="77777777" w:rsidTr="006D33DD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667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Any Difficulty with ADL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49E39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32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E49E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35%</w:t>
            </w:r>
          </w:p>
        </w:tc>
      </w:tr>
      <w:tr w:rsidR="00EA6E38" w:rsidRPr="000F1B18" w14:paraId="1F6C63A1" w14:textId="77777777" w:rsidTr="006D33DD">
        <w:trPr>
          <w:trHeight w:val="315"/>
        </w:trPr>
        <w:tc>
          <w:tcPr>
            <w:tcW w:w="3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C2B2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BMI (kg/m</w:t>
            </w:r>
            <w:r w:rsidRPr="000F1B1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F1B1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6E0A9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7D7F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F1B18">
              <w:rPr>
                <w:rFonts w:ascii="Times New Roman" w:eastAsia="Times New Roman" w:hAnsi="Times New Roman" w:cs="Times New Roman"/>
              </w:rPr>
              <w:t>27.9</w:t>
            </w:r>
          </w:p>
        </w:tc>
      </w:tr>
      <w:tr w:rsidR="00EA6E38" w:rsidRPr="000F1B18" w14:paraId="2ADCE334" w14:textId="77777777" w:rsidTr="006D33DD">
        <w:trPr>
          <w:trHeight w:val="31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DFF2" w14:textId="77777777" w:rsidR="00EA6E38" w:rsidRPr="000F1B18" w:rsidRDefault="00EA6E38" w:rsidP="00CB2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1B18">
              <w:rPr>
                <w:rFonts w:ascii="Times New Roman" w:eastAsia="Times New Roman" w:hAnsi="Times New Roman" w:cs="Times New Roman"/>
                <w:color w:val="000000"/>
              </w:rPr>
              <w:t>Number of chronic conditions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A1332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B18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F1531" w14:textId="77777777" w:rsidR="00EA6E38" w:rsidRPr="000F1B18" w:rsidRDefault="00EA6E38" w:rsidP="00CB2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B18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</w:tbl>
    <w:p w14:paraId="3E28C5AE" w14:textId="14CF5A8D" w:rsidR="00EA6E38" w:rsidRPr="000F1B18" w:rsidRDefault="00EA6E38" w:rsidP="00C702BE"/>
    <w:sectPr w:rsidR="00EA6E38" w:rsidRPr="000F1B18" w:rsidSect="00405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89133" w14:textId="77777777" w:rsidR="00EA790F" w:rsidRDefault="00EA790F" w:rsidP="00A4750B">
      <w:pPr>
        <w:spacing w:after="0" w:line="240" w:lineRule="auto"/>
      </w:pPr>
      <w:r>
        <w:separator/>
      </w:r>
    </w:p>
  </w:endnote>
  <w:endnote w:type="continuationSeparator" w:id="0">
    <w:p w14:paraId="2D6F54EF" w14:textId="77777777" w:rsidR="00EA790F" w:rsidRDefault="00EA790F" w:rsidP="00A47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1599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032D4" w14:textId="29D6397D" w:rsidR="00A71F4E" w:rsidRDefault="00A71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19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38AC182" w14:textId="77777777" w:rsidR="00A71F4E" w:rsidRDefault="00A71F4E">
    <w:pPr>
      <w:pStyle w:val="Footer"/>
    </w:pPr>
  </w:p>
  <w:p w14:paraId="2D2E97E8" w14:textId="77777777" w:rsidR="00A71F4E" w:rsidRDefault="00A71F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0D14E" w14:textId="77777777" w:rsidR="00EA790F" w:rsidRDefault="00EA790F" w:rsidP="00A4750B">
      <w:pPr>
        <w:spacing w:after="0" w:line="240" w:lineRule="auto"/>
      </w:pPr>
      <w:r>
        <w:separator/>
      </w:r>
    </w:p>
  </w:footnote>
  <w:footnote w:type="continuationSeparator" w:id="0">
    <w:p w14:paraId="4D9572DB" w14:textId="77777777" w:rsidR="00EA790F" w:rsidRDefault="00EA790F" w:rsidP="00A47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C69B3"/>
    <w:multiLevelType w:val="hybridMultilevel"/>
    <w:tmpl w:val="56C4F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0F6203"/>
    <w:multiLevelType w:val="hybridMultilevel"/>
    <w:tmpl w:val="AFA28F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F2E3A"/>
    <w:multiLevelType w:val="hybridMultilevel"/>
    <w:tmpl w:val="55A65044"/>
    <w:lvl w:ilvl="0" w:tplc="BEF69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C677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7C4593"/>
    <w:multiLevelType w:val="hybridMultilevel"/>
    <w:tmpl w:val="B0309368"/>
    <w:lvl w:ilvl="0" w:tplc="AFFCCF9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CC2B67"/>
    <w:multiLevelType w:val="multilevel"/>
    <w:tmpl w:val="0409001F"/>
    <w:lvl w:ilvl="0">
      <w:start w:val="1"/>
      <w:numFmt w:val="decimal"/>
      <w:lvlText w:val="%1."/>
      <w:lvlJc w:val="left"/>
      <w:pPr>
        <w:ind w:left="-720" w:hanging="360"/>
      </w:pPr>
    </w:lvl>
    <w:lvl w:ilvl="1">
      <w:start w:val="1"/>
      <w:numFmt w:val="decimal"/>
      <w:lvlText w:val="%1.%2."/>
      <w:lvlJc w:val="left"/>
      <w:pPr>
        <w:ind w:left="-288" w:hanging="432"/>
      </w:pPr>
    </w:lvl>
    <w:lvl w:ilvl="2">
      <w:start w:val="1"/>
      <w:numFmt w:val="decimal"/>
      <w:lvlText w:val="%1.%2.%3."/>
      <w:lvlJc w:val="left"/>
      <w:pPr>
        <w:ind w:left="14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1152" w:hanging="792"/>
      </w:pPr>
    </w:lvl>
    <w:lvl w:ilvl="5">
      <w:start w:val="1"/>
      <w:numFmt w:val="decimal"/>
      <w:lvlText w:val="%1.%2.%3.%4.%5.%6."/>
      <w:lvlJc w:val="left"/>
      <w:pPr>
        <w:ind w:left="1656" w:hanging="936"/>
      </w:pPr>
    </w:lvl>
    <w:lvl w:ilvl="6">
      <w:start w:val="1"/>
      <w:numFmt w:val="decimal"/>
      <w:lvlText w:val="%1.%2.%3.%4.%5.%6.%7."/>
      <w:lvlJc w:val="left"/>
      <w:pPr>
        <w:ind w:left="2160" w:hanging="1080"/>
      </w:pPr>
    </w:lvl>
    <w:lvl w:ilvl="7">
      <w:start w:val="1"/>
      <w:numFmt w:val="decimal"/>
      <w:lvlText w:val="%1.%2.%3.%4.%5.%6.%7.%8."/>
      <w:lvlJc w:val="left"/>
      <w:pPr>
        <w:ind w:left="2664" w:hanging="1224"/>
      </w:pPr>
    </w:lvl>
    <w:lvl w:ilvl="8">
      <w:start w:val="1"/>
      <w:numFmt w:val="decimal"/>
      <w:lvlText w:val="%1.%2.%3.%4.%5.%6.%7.%8.%9."/>
      <w:lvlJc w:val="left"/>
      <w:pPr>
        <w:ind w:left="3240" w:hanging="1440"/>
      </w:pPr>
    </w:lvl>
  </w:abstractNum>
  <w:abstractNum w:abstractNumId="6" w15:restartNumberingAfterBreak="0">
    <w:nsid w:val="31926E14"/>
    <w:multiLevelType w:val="hybridMultilevel"/>
    <w:tmpl w:val="A0F8B226"/>
    <w:lvl w:ilvl="0" w:tplc="BEF69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0944B6"/>
    <w:multiLevelType w:val="hybridMultilevel"/>
    <w:tmpl w:val="FA1816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8C7771"/>
    <w:multiLevelType w:val="multilevel"/>
    <w:tmpl w:val="076C3B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4EC1788C"/>
    <w:multiLevelType w:val="hybridMultilevel"/>
    <w:tmpl w:val="A590320E"/>
    <w:lvl w:ilvl="0" w:tplc="AFFCCF98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1F180F"/>
    <w:multiLevelType w:val="hybridMultilevel"/>
    <w:tmpl w:val="7F901C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E6561D"/>
    <w:multiLevelType w:val="hybridMultilevel"/>
    <w:tmpl w:val="A28C4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676DB1"/>
    <w:multiLevelType w:val="hybridMultilevel"/>
    <w:tmpl w:val="B90EC2C6"/>
    <w:lvl w:ilvl="0" w:tplc="AFFCCF98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8520FFC"/>
    <w:multiLevelType w:val="multilevel"/>
    <w:tmpl w:val="D31EAEB4"/>
    <w:lvl w:ilvl="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4" w15:restartNumberingAfterBreak="0">
    <w:nsid w:val="59752881"/>
    <w:multiLevelType w:val="hybridMultilevel"/>
    <w:tmpl w:val="B2B41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E408A5"/>
    <w:multiLevelType w:val="hybridMultilevel"/>
    <w:tmpl w:val="91608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DB0A6F"/>
    <w:multiLevelType w:val="hybridMultilevel"/>
    <w:tmpl w:val="9DEC159C"/>
    <w:lvl w:ilvl="0" w:tplc="BEF69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397233"/>
    <w:multiLevelType w:val="hybridMultilevel"/>
    <w:tmpl w:val="A0486CA6"/>
    <w:lvl w:ilvl="0" w:tplc="BEF697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1447C9"/>
    <w:multiLevelType w:val="hybridMultilevel"/>
    <w:tmpl w:val="3782C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22107E"/>
    <w:multiLevelType w:val="hybridMultilevel"/>
    <w:tmpl w:val="BDD8B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5D691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6"/>
  </w:num>
  <w:num w:numId="2">
    <w:abstractNumId w:val="2"/>
  </w:num>
  <w:num w:numId="3">
    <w:abstractNumId w:val="6"/>
  </w:num>
  <w:num w:numId="4">
    <w:abstractNumId w:val="20"/>
  </w:num>
  <w:num w:numId="5">
    <w:abstractNumId w:val="10"/>
  </w:num>
  <w:num w:numId="6">
    <w:abstractNumId w:val="15"/>
  </w:num>
  <w:num w:numId="7">
    <w:abstractNumId w:val="17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8"/>
  </w:num>
  <w:num w:numId="11">
    <w:abstractNumId w:val="9"/>
  </w:num>
  <w:num w:numId="12">
    <w:abstractNumId w:val="4"/>
  </w:num>
  <w:num w:numId="13">
    <w:abstractNumId w:val="12"/>
  </w:num>
  <w:num w:numId="14">
    <w:abstractNumId w:val="13"/>
  </w:num>
  <w:num w:numId="15">
    <w:abstractNumId w:val="8"/>
  </w:num>
  <w:num w:numId="16">
    <w:abstractNumId w:val="0"/>
  </w:num>
  <w:num w:numId="17">
    <w:abstractNumId w:val="1"/>
  </w:num>
  <w:num w:numId="18">
    <w:abstractNumId w:val="19"/>
  </w:num>
  <w:num w:numId="19">
    <w:abstractNumId w:val="11"/>
  </w:num>
  <w:num w:numId="20">
    <w:abstractNumId w:val="3"/>
  </w:num>
  <w:num w:numId="21">
    <w:abstractNumId w:val="7"/>
  </w:num>
  <w:num w:numId="22">
    <w:abstractNumId w:val="1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2A"/>
    <w:rsid w:val="00000763"/>
    <w:rsid w:val="000007C8"/>
    <w:rsid w:val="00001631"/>
    <w:rsid w:val="000023AA"/>
    <w:rsid w:val="00002AB2"/>
    <w:rsid w:val="00002C28"/>
    <w:rsid w:val="000031DE"/>
    <w:rsid w:val="00003B71"/>
    <w:rsid w:val="00003F12"/>
    <w:rsid w:val="0000475B"/>
    <w:rsid w:val="0000485B"/>
    <w:rsid w:val="0000491D"/>
    <w:rsid w:val="000052D4"/>
    <w:rsid w:val="00005768"/>
    <w:rsid w:val="00006217"/>
    <w:rsid w:val="000064CE"/>
    <w:rsid w:val="00010383"/>
    <w:rsid w:val="0001136D"/>
    <w:rsid w:val="0001192F"/>
    <w:rsid w:val="000120B7"/>
    <w:rsid w:val="00012392"/>
    <w:rsid w:val="00012E95"/>
    <w:rsid w:val="00014413"/>
    <w:rsid w:val="0001461B"/>
    <w:rsid w:val="00014658"/>
    <w:rsid w:val="00015CE9"/>
    <w:rsid w:val="000161E5"/>
    <w:rsid w:val="00016859"/>
    <w:rsid w:val="000168DD"/>
    <w:rsid w:val="00017592"/>
    <w:rsid w:val="00017F05"/>
    <w:rsid w:val="00020139"/>
    <w:rsid w:val="000209E7"/>
    <w:rsid w:val="00020D5C"/>
    <w:rsid w:val="00021F0D"/>
    <w:rsid w:val="000223CC"/>
    <w:rsid w:val="000237DE"/>
    <w:rsid w:val="00023915"/>
    <w:rsid w:val="00023F70"/>
    <w:rsid w:val="0002419E"/>
    <w:rsid w:val="00024724"/>
    <w:rsid w:val="000247A3"/>
    <w:rsid w:val="00024AD0"/>
    <w:rsid w:val="00025432"/>
    <w:rsid w:val="000301C0"/>
    <w:rsid w:val="000302BD"/>
    <w:rsid w:val="000308A3"/>
    <w:rsid w:val="000309F7"/>
    <w:rsid w:val="00031498"/>
    <w:rsid w:val="00031557"/>
    <w:rsid w:val="0003188A"/>
    <w:rsid w:val="00031CD3"/>
    <w:rsid w:val="00031D12"/>
    <w:rsid w:val="00032043"/>
    <w:rsid w:val="000336BA"/>
    <w:rsid w:val="00034E55"/>
    <w:rsid w:val="000353C6"/>
    <w:rsid w:val="00035495"/>
    <w:rsid w:val="00035958"/>
    <w:rsid w:val="00036BC7"/>
    <w:rsid w:val="00037A5A"/>
    <w:rsid w:val="000401D2"/>
    <w:rsid w:val="00040403"/>
    <w:rsid w:val="00040729"/>
    <w:rsid w:val="0004159F"/>
    <w:rsid w:val="00041A77"/>
    <w:rsid w:val="00042754"/>
    <w:rsid w:val="00043C54"/>
    <w:rsid w:val="00043EAF"/>
    <w:rsid w:val="00044275"/>
    <w:rsid w:val="000451F9"/>
    <w:rsid w:val="000454CB"/>
    <w:rsid w:val="0004640C"/>
    <w:rsid w:val="0004670E"/>
    <w:rsid w:val="00046BB4"/>
    <w:rsid w:val="000471E5"/>
    <w:rsid w:val="00047AFC"/>
    <w:rsid w:val="00047EC5"/>
    <w:rsid w:val="00050D0C"/>
    <w:rsid w:val="000510C4"/>
    <w:rsid w:val="00052393"/>
    <w:rsid w:val="00052647"/>
    <w:rsid w:val="00053DEB"/>
    <w:rsid w:val="00054402"/>
    <w:rsid w:val="00054429"/>
    <w:rsid w:val="00054631"/>
    <w:rsid w:val="000546A9"/>
    <w:rsid w:val="0005485C"/>
    <w:rsid w:val="00054A44"/>
    <w:rsid w:val="00054D02"/>
    <w:rsid w:val="00055D62"/>
    <w:rsid w:val="00056417"/>
    <w:rsid w:val="00056515"/>
    <w:rsid w:val="00056825"/>
    <w:rsid w:val="00056CE1"/>
    <w:rsid w:val="00056E3A"/>
    <w:rsid w:val="0005745E"/>
    <w:rsid w:val="000575BF"/>
    <w:rsid w:val="00057699"/>
    <w:rsid w:val="00060886"/>
    <w:rsid w:val="00060DD5"/>
    <w:rsid w:val="0006166A"/>
    <w:rsid w:val="0006168F"/>
    <w:rsid w:val="00062403"/>
    <w:rsid w:val="000634B6"/>
    <w:rsid w:val="00063FF0"/>
    <w:rsid w:val="000647A1"/>
    <w:rsid w:val="00064CFF"/>
    <w:rsid w:val="00064EFF"/>
    <w:rsid w:val="00065719"/>
    <w:rsid w:val="00065831"/>
    <w:rsid w:val="000659ED"/>
    <w:rsid w:val="00065CF9"/>
    <w:rsid w:val="00066B29"/>
    <w:rsid w:val="00066F1D"/>
    <w:rsid w:val="000672E5"/>
    <w:rsid w:val="000679A2"/>
    <w:rsid w:val="000704F2"/>
    <w:rsid w:val="00070BB0"/>
    <w:rsid w:val="0007212A"/>
    <w:rsid w:val="0007319A"/>
    <w:rsid w:val="000736BB"/>
    <w:rsid w:val="00073C24"/>
    <w:rsid w:val="00073D83"/>
    <w:rsid w:val="000747D3"/>
    <w:rsid w:val="00074CF7"/>
    <w:rsid w:val="000751FE"/>
    <w:rsid w:val="00075582"/>
    <w:rsid w:val="00075981"/>
    <w:rsid w:val="000759F8"/>
    <w:rsid w:val="00075F06"/>
    <w:rsid w:val="000767D4"/>
    <w:rsid w:val="0007685B"/>
    <w:rsid w:val="00080970"/>
    <w:rsid w:val="00081671"/>
    <w:rsid w:val="00081A42"/>
    <w:rsid w:val="0008265F"/>
    <w:rsid w:val="00082EE3"/>
    <w:rsid w:val="000830A6"/>
    <w:rsid w:val="00083C97"/>
    <w:rsid w:val="0008489B"/>
    <w:rsid w:val="0008599A"/>
    <w:rsid w:val="000876F4"/>
    <w:rsid w:val="00090435"/>
    <w:rsid w:val="000908C2"/>
    <w:rsid w:val="00090D32"/>
    <w:rsid w:val="00091048"/>
    <w:rsid w:val="000915B8"/>
    <w:rsid w:val="00091B88"/>
    <w:rsid w:val="000923A8"/>
    <w:rsid w:val="0009392D"/>
    <w:rsid w:val="00093F3C"/>
    <w:rsid w:val="00094568"/>
    <w:rsid w:val="00095FA7"/>
    <w:rsid w:val="00097F7A"/>
    <w:rsid w:val="000A0D5B"/>
    <w:rsid w:val="000A2037"/>
    <w:rsid w:val="000A266F"/>
    <w:rsid w:val="000A2BCC"/>
    <w:rsid w:val="000A2E2E"/>
    <w:rsid w:val="000A3579"/>
    <w:rsid w:val="000A3CF5"/>
    <w:rsid w:val="000A3F22"/>
    <w:rsid w:val="000A3F56"/>
    <w:rsid w:val="000A48A4"/>
    <w:rsid w:val="000A50E5"/>
    <w:rsid w:val="000A5343"/>
    <w:rsid w:val="000A5978"/>
    <w:rsid w:val="000A5AD7"/>
    <w:rsid w:val="000A65DC"/>
    <w:rsid w:val="000A6752"/>
    <w:rsid w:val="000A761D"/>
    <w:rsid w:val="000A7A54"/>
    <w:rsid w:val="000B03E1"/>
    <w:rsid w:val="000B0DC8"/>
    <w:rsid w:val="000B1081"/>
    <w:rsid w:val="000B12D1"/>
    <w:rsid w:val="000B34DB"/>
    <w:rsid w:val="000B37E5"/>
    <w:rsid w:val="000B3E58"/>
    <w:rsid w:val="000B47AC"/>
    <w:rsid w:val="000B4E30"/>
    <w:rsid w:val="000B50E5"/>
    <w:rsid w:val="000B5B4E"/>
    <w:rsid w:val="000B6773"/>
    <w:rsid w:val="000B6A75"/>
    <w:rsid w:val="000B6B13"/>
    <w:rsid w:val="000B74CF"/>
    <w:rsid w:val="000C070D"/>
    <w:rsid w:val="000C08F7"/>
    <w:rsid w:val="000C0CD0"/>
    <w:rsid w:val="000C18C2"/>
    <w:rsid w:val="000C4669"/>
    <w:rsid w:val="000C4832"/>
    <w:rsid w:val="000C4D5B"/>
    <w:rsid w:val="000C549B"/>
    <w:rsid w:val="000C574A"/>
    <w:rsid w:val="000C5B0F"/>
    <w:rsid w:val="000C5BC7"/>
    <w:rsid w:val="000C5CD1"/>
    <w:rsid w:val="000C6446"/>
    <w:rsid w:val="000C7097"/>
    <w:rsid w:val="000C7503"/>
    <w:rsid w:val="000C76A3"/>
    <w:rsid w:val="000C76A6"/>
    <w:rsid w:val="000D01FC"/>
    <w:rsid w:val="000D077A"/>
    <w:rsid w:val="000D0BC7"/>
    <w:rsid w:val="000D0C42"/>
    <w:rsid w:val="000D2572"/>
    <w:rsid w:val="000D261B"/>
    <w:rsid w:val="000D3931"/>
    <w:rsid w:val="000D3D13"/>
    <w:rsid w:val="000D4288"/>
    <w:rsid w:val="000D584E"/>
    <w:rsid w:val="000D5B43"/>
    <w:rsid w:val="000D6434"/>
    <w:rsid w:val="000D6E2E"/>
    <w:rsid w:val="000D6FA9"/>
    <w:rsid w:val="000D7246"/>
    <w:rsid w:val="000D7701"/>
    <w:rsid w:val="000E1111"/>
    <w:rsid w:val="000E2182"/>
    <w:rsid w:val="000E268E"/>
    <w:rsid w:val="000E2C23"/>
    <w:rsid w:val="000E2CC3"/>
    <w:rsid w:val="000E43CA"/>
    <w:rsid w:val="000E5CD2"/>
    <w:rsid w:val="000E67B5"/>
    <w:rsid w:val="000E6904"/>
    <w:rsid w:val="000E6C38"/>
    <w:rsid w:val="000E6CDA"/>
    <w:rsid w:val="000E70F7"/>
    <w:rsid w:val="000E757B"/>
    <w:rsid w:val="000F0843"/>
    <w:rsid w:val="000F0F9F"/>
    <w:rsid w:val="000F1B18"/>
    <w:rsid w:val="000F2C62"/>
    <w:rsid w:val="000F3000"/>
    <w:rsid w:val="000F3DB2"/>
    <w:rsid w:val="000F5106"/>
    <w:rsid w:val="000F7283"/>
    <w:rsid w:val="000F76EF"/>
    <w:rsid w:val="000F7869"/>
    <w:rsid w:val="000F7900"/>
    <w:rsid w:val="000F7A21"/>
    <w:rsid w:val="000F7AC9"/>
    <w:rsid w:val="000F7BCD"/>
    <w:rsid w:val="001005D3"/>
    <w:rsid w:val="00100A4E"/>
    <w:rsid w:val="00100EA7"/>
    <w:rsid w:val="00101A31"/>
    <w:rsid w:val="0010258F"/>
    <w:rsid w:val="00102B1D"/>
    <w:rsid w:val="0010380D"/>
    <w:rsid w:val="00103CF7"/>
    <w:rsid w:val="00104B78"/>
    <w:rsid w:val="00104CAD"/>
    <w:rsid w:val="00105277"/>
    <w:rsid w:val="00106598"/>
    <w:rsid w:val="001074D4"/>
    <w:rsid w:val="00107D39"/>
    <w:rsid w:val="00110402"/>
    <w:rsid w:val="00110C01"/>
    <w:rsid w:val="001114C3"/>
    <w:rsid w:val="00111AFF"/>
    <w:rsid w:val="001120D3"/>
    <w:rsid w:val="00113273"/>
    <w:rsid w:val="001136D6"/>
    <w:rsid w:val="001146FD"/>
    <w:rsid w:val="00114D6A"/>
    <w:rsid w:val="00115457"/>
    <w:rsid w:val="00115ED7"/>
    <w:rsid w:val="001166C1"/>
    <w:rsid w:val="001169EB"/>
    <w:rsid w:val="001179A7"/>
    <w:rsid w:val="00117E9F"/>
    <w:rsid w:val="001200D4"/>
    <w:rsid w:val="00120594"/>
    <w:rsid w:val="001212AC"/>
    <w:rsid w:val="001226A5"/>
    <w:rsid w:val="00122EE7"/>
    <w:rsid w:val="00123104"/>
    <w:rsid w:val="00123EA3"/>
    <w:rsid w:val="00123F05"/>
    <w:rsid w:val="001242BC"/>
    <w:rsid w:val="00124B24"/>
    <w:rsid w:val="00125581"/>
    <w:rsid w:val="00125CBD"/>
    <w:rsid w:val="0012619C"/>
    <w:rsid w:val="00126299"/>
    <w:rsid w:val="00126D2E"/>
    <w:rsid w:val="00127D34"/>
    <w:rsid w:val="0013013E"/>
    <w:rsid w:val="0013124A"/>
    <w:rsid w:val="00131384"/>
    <w:rsid w:val="00131FD5"/>
    <w:rsid w:val="00132224"/>
    <w:rsid w:val="00133337"/>
    <w:rsid w:val="00133EE7"/>
    <w:rsid w:val="001341C0"/>
    <w:rsid w:val="00134C11"/>
    <w:rsid w:val="00134C5E"/>
    <w:rsid w:val="001356EA"/>
    <w:rsid w:val="0013628C"/>
    <w:rsid w:val="0013709F"/>
    <w:rsid w:val="00137116"/>
    <w:rsid w:val="001372C4"/>
    <w:rsid w:val="001403AE"/>
    <w:rsid w:val="001417CD"/>
    <w:rsid w:val="00141E9B"/>
    <w:rsid w:val="00141F76"/>
    <w:rsid w:val="001421FB"/>
    <w:rsid w:val="001426DB"/>
    <w:rsid w:val="001429B6"/>
    <w:rsid w:val="00142AAE"/>
    <w:rsid w:val="001438BB"/>
    <w:rsid w:val="00143C0F"/>
    <w:rsid w:val="00143CDB"/>
    <w:rsid w:val="00143D8C"/>
    <w:rsid w:val="001445A7"/>
    <w:rsid w:val="001452E6"/>
    <w:rsid w:val="001454B2"/>
    <w:rsid w:val="0014663D"/>
    <w:rsid w:val="00146A75"/>
    <w:rsid w:val="00147324"/>
    <w:rsid w:val="001477BE"/>
    <w:rsid w:val="00147A4B"/>
    <w:rsid w:val="00147B7A"/>
    <w:rsid w:val="00147E0E"/>
    <w:rsid w:val="00150693"/>
    <w:rsid w:val="001507E8"/>
    <w:rsid w:val="00150D79"/>
    <w:rsid w:val="0015162C"/>
    <w:rsid w:val="0015217C"/>
    <w:rsid w:val="00152934"/>
    <w:rsid w:val="00152F00"/>
    <w:rsid w:val="001537C8"/>
    <w:rsid w:val="00153944"/>
    <w:rsid w:val="00153996"/>
    <w:rsid w:val="00154316"/>
    <w:rsid w:val="001543D2"/>
    <w:rsid w:val="001548EB"/>
    <w:rsid w:val="00155138"/>
    <w:rsid w:val="001557F0"/>
    <w:rsid w:val="001559D1"/>
    <w:rsid w:val="001570BE"/>
    <w:rsid w:val="001573D0"/>
    <w:rsid w:val="0015775D"/>
    <w:rsid w:val="00157FD8"/>
    <w:rsid w:val="0016043C"/>
    <w:rsid w:val="001605C8"/>
    <w:rsid w:val="0016068C"/>
    <w:rsid w:val="00160C56"/>
    <w:rsid w:val="00161380"/>
    <w:rsid w:val="00161610"/>
    <w:rsid w:val="00161B76"/>
    <w:rsid w:val="00162BD9"/>
    <w:rsid w:val="00163509"/>
    <w:rsid w:val="0016383B"/>
    <w:rsid w:val="00165071"/>
    <w:rsid w:val="00165693"/>
    <w:rsid w:val="001660BB"/>
    <w:rsid w:val="00166650"/>
    <w:rsid w:val="00166E40"/>
    <w:rsid w:val="0016726A"/>
    <w:rsid w:val="001674D5"/>
    <w:rsid w:val="00167930"/>
    <w:rsid w:val="00167D0D"/>
    <w:rsid w:val="001707DC"/>
    <w:rsid w:val="00170B29"/>
    <w:rsid w:val="00170E83"/>
    <w:rsid w:val="00171149"/>
    <w:rsid w:val="00172453"/>
    <w:rsid w:val="001724B8"/>
    <w:rsid w:val="00172BCC"/>
    <w:rsid w:val="00173875"/>
    <w:rsid w:val="00173AED"/>
    <w:rsid w:val="001750B8"/>
    <w:rsid w:val="00175670"/>
    <w:rsid w:val="0017596B"/>
    <w:rsid w:val="00175CA4"/>
    <w:rsid w:val="001765EE"/>
    <w:rsid w:val="00177054"/>
    <w:rsid w:val="001777D6"/>
    <w:rsid w:val="00177A25"/>
    <w:rsid w:val="00180BA2"/>
    <w:rsid w:val="00180C62"/>
    <w:rsid w:val="00180CB2"/>
    <w:rsid w:val="001819DE"/>
    <w:rsid w:val="00182291"/>
    <w:rsid w:val="001823E4"/>
    <w:rsid w:val="0018245D"/>
    <w:rsid w:val="00182A88"/>
    <w:rsid w:val="001830D8"/>
    <w:rsid w:val="00183C94"/>
    <w:rsid w:val="00184041"/>
    <w:rsid w:val="00184994"/>
    <w:rsid w:val="0018502D"/>
    <w:rsid w:val="0018579C"/>
    <w:rsid w:val="001863A0"/>
    <w:rsid w:val="00186FF0"/>
    <w:rsid w:val="001871A8"/>
    <w:rsid w:val="00187445"/>
    <w:rsid w:val="001875F4"/>
    <w:rsid w:val="00190272"/>
    <w:rsid w:val="0019073C"/>
    <w:rsid w:val="00190EAE"/>
    <w:rsid w:val="00191D28"/>
    <w:rsid w:val="00192C66"/>
    <w:rsid w:val="00192CFE"/>
    <w:rsid w:val="00193367"/>
    <w:rsid w:val="00193636"/>
    <w:rsid w:val="00193813"/>
    <w:rsid w:val="001945AE"/>
    <w:rsid w:val="00194C33"/>
    <w:rsid w:val="00194D6C"/>
    <w:rsid w:val="00195F48"/>
    <w:rsid w:val="0019678A"/>
    <w:rsid w:val="00196B11"/>
    <w:rsid w:val="00197C07"/>
    <w:rsid w:val="00197FD4"/>
    <w:rsid w:val="001A0069"/>
    <w:rsid w:val="001A0265"/>
    <w:rsid w:val="001A0438"/>
    <w:rsid w:val="001A189B"/>
    <w:rsid w:val="001A1AE6"/>
    <w:rsid w:val="001A2241"/>
    <w:rsid w:val="001A2421"/>
    <w:rsid w:val="001A35C1"/>
    <w:rsid w:val="001A3FA5"/>
    <w:rsid w:val="001A62E1"/>
    <w:rsid w:val="001A64C9"/>
    <w:rsid w:val="001A7B02"/>
    <w:rsid w:val="001A7CEF"/>
    <w:rsid w:val="001A7EEC"/>
    <w:rsid w:val="001B0CC3"/>
    <w:rsid w:val="001B1963"/>
    <w:rsid w:val="001B2355"/>
    <w:rsid w:val="001B355B"/>
    <w:rsid w:val="001B382F"/>
    <w:rsid w:val="001B3DEB"/>
    <w:rsid w:val="001B4161"/>
    <w:rsid w:val="001B5C84"/>
    <w:rsid w:val="001B5FE4"/>
    <w:rsid w:val="001B627E"/>
    <w:rsid w:val="001B6C36"/>
    <w:rsid w:val="001B746A"/>
    <w:rsid w:val="001B74B3"/>
    <w:rsid w:val="001B7687"/>
    <w:rsid w:val="001B7F51"/>
    <w:rsid w:val="001C0120"/>
    <w:rsid w:val="001C059F"/>
    <w:rsid w:val="001C0CF1"/>
    <w:rsid w:val="001C1239"/>
    <w:rsid w:val="001C1716"/>
    <w:rsid w:val="001C1884"/>
    <w:rsid w:val="001C1A0C"/>
    <w:rsid w:val="001C1A34"/>
    <w:rsid w:val="001C257A"/>
    <w:rsid w:val="001C2A4D"/>
    <w:rsid w:val="001C2DB8"/>
    <w:rsid w:val="001C2EC0"/>
    <w:rsid w:val="001C31BC"/>
    <w:rsid w:val="001C3876"/>
    <w:rsid w:val="001C3BAF"/>
    <w:rsid w:val="001C4219"/>
    <w:rsid w:val="001C4357"/>
    <w:rsid w:val="001C60C3"/>
    <w:rsid w:val="001C727E"/>
    <w:rsid w:val="001D01BF"/>
    <w:rsid w:val="001D039A"/>
    <w:rsid w:val="001D1249"/>
    <w:rsid w:val="001D1E75"/>
    <w:rsid w:val="001D27DD"/>
    <w:rsid w:val="001D3578"/>
    <w:rsid w:val="001D36B0"/>
    <w:rsid w:val="001D3929"/>
    <w:rsid w:val="001D3BBF"/>
    <w:rsid w:val="001D3DA2"/>
    <w:rsid w:val="001D455C"/>
    <w:rsid w:val="001D54BB"/>
    <w:rsid w:val="001D5565"/>
    <w:rsid w:val="001D56FF"/>
    <w:rsid w:val="001D5842"/>
    <w:rsid w:val="001D5E0B"/>
    <w:rsid w:val="001D6D6C"/>
    <w:rsid w:val="001D7635"/>
    <w:rsid w:val="001D7C72"/>
    <w:rsid w:val="001E06A7"/>
    <w:rsid w:val="001E077D"/>
    <w:rsid w:val="001E0CC4"/>
    <w:rsid w:val="001E0F4C"/>
    <w:rsid w:val="001E1149"/>
    <w:rsid w:val="001E21FB"/>
    <w:rsid w:val="001E3816"/>
    <w:rsid w:val="001E45CE"/>
    <w:rsid w:val="001E4AC5"/>
    <w:rsid w:val="001E4D57"/>
    <w:rsid w:val="001E5637"/>
    <w:rsid w:val="001E5653"/>
    <w:rsid w:val="001E58CB"/>
    <w:rsid w:val="001E5BCB"/>
    <w:rsid w:val="001E69BD"/>
    <w:rsid w:val="001E730A"/>
    <w:rsid w:val="001E748D"/>
    <w:rsid w:val="001E790B"/>
    <w:rsid w:val="001E7A27"/>
    <w:rsid w:val="001F08B9"/>
    <w:rsid w:val="001F1248"/>
    <w:rsid w:val="001F1959"/>
    <w:rsid w:val="001F21E3"/>
    <w:rsid w:val="001F29A6"/>
    <w:rsid w:val="001F394B"/>
    <w:rsid w:val="001F3AB5"/>
    <w:rsid w:val="001F69EF"/>
    <w:rsid w:val="001F6CCE"/>
    <w:rsid w:val="001F723B"/>
    <w:rsid w:val="001F7613"/>
    <w:rsid w:val="002008BA"/>
    <w:rsid w:val="00200D37"/>
    <w:rsid w:val="0020101C"/>
    <w:rsid w:val="00202BFA"/>
    <w:rsid w:val="0020300A"/>
    <w:rsid w:val="00203455"/>
    <w:rsid w:val="002035A1"/>
    <w:rsid w:val="00204299"/>
    <w:rsid w:val="00204975"/>
    <w:rsid w:val="00204E09"/>
    <w:rsid w:val="002054F4"/>
    <w:rsid w:val="002058EE"/>
    <w:rsid w:val="0020602A"/>
    <w:rsid w:val="00206565"/>
    <w:rsid w:val="00206E85"/>
    <w:rsid w:val="00206ED4"/>
    <w:rsid w:val="00207DF4"/>
    <w:rsid w:val="00207F36"/>
    <w:rsid w:val="00210B3A"/>
    <w:rsid w:val="00210D4A"/>
    <w:rsid w:val="0021237D"/>
    <w:rsid w:val="00212862"/>
    <w:rsid w:val="00214711"/>
    <w:rsid w:val="00214CBF"/>
    <w:rsid w:val="00216C37"/>
    <w:rsid w:val="00216F93"/>
    <w:rsid w:val="00217718"/>
    <w:rsid w:val="002177A0"/>
    <w:rsid w:val="00217F42"/>
    <w:rsid w:val="00221155"/>
    <w:rsid w:val="002212E0"/>
    <w:rsid w:val="00222257"/>
    <w:rsid w:val="002227BD"/>
    <w:rsid w:val="00222814"/>
    <w:rsid w:val="0022289D"/>
    <w:rsid w:val="0022294C"/>
    <w:rsid w:val="00222A78"/>
    <w:rsid w:val="00222B8D"/>
    <w:rsid w:val="0022320D"/>
    <w:rsid w:val="0022343A"/>
    <w:rsid w:val="00224051"/>
    <w:rsid w:val="00224575"/>
    <w:rsid w:val="00224A08"/>
    <w:rsid w:val="00224C88"/>
    <w:rsid w:val="00225AFA"/>
    <w:rsid w:val="0022615C"/>
    <w:rsid w:val="00227B15"/>
    <w:rsid w:val="00227B7D"/>
    <w:rsid w:val="00227F5D"/>
    <w:rsid w:val="002307BF"/>
    <w:rsid w:val="00230F07"/>
    <w:rsid w:val="00231D4A"/>
    <w:rsid w:val="00231F6B"/>
    <w:rsid w:val="00233A16"/>
    <w:rsid w:val="00235388"/>
    <w:rsid w:val="0023586E"/>
    <w:rsid w:val="00235BF9"/>
    <w:rsid w:val="00235C95"/>
    <w:rsid w:val="00236270"/>
    <w:rsid w:val="00236380"/>
    <w:rsid w:val="002367E2"/>
    <w:rsid w:val="002370C1"/>
    <w:rsid w:val="002370EE"/>
    <w:rsid w:val="00237B34"/>
    <w:rsid w:val="00240847"/>
    <w:rsid w:val="0024087C"/>
    <w:rsid w:val="002409ED"/>
    <w:rsid w:val="0024189D"/>
    <w:rsid w:val="00241F66"/>
    <w:rsid w:val="00242325"/>
    <w:rsid w:val="00242785"/>
    <w:rsid w:val="0024329C"/>
    <w:rsid w:val="0024387A"/>
    <w:rsid w:val="00243B78"/>
    <w:rsid w:val="002448DF"/>
    <w:rsid w:val="00244E2A"/>
    <w:rsid w:val="0024551B"/>
    <w:rsid w:val="0024568A"/>
    <w:rsid w:val="00245B21"/>
    <w:rsid w:val="002460DA"/>
    <w:rsid w:val="002462F8"/>
    <w:rsid w:val="00246393"/>
    <w:rsid w:val="00247311"/>
    <w:rsid w:val="002475ED"/>
    <w:rsid w:val="00247D5F"/>
    <w:rsid w:val="00250765"/>
    <w:rsid w:val="002507E4"/>
    <w:rsid w:val="00251AF9"/>
    <w:rsid w:val="00252212"/>
    <w:rsid w:val="00252700"/>
    <w:rsid w:val="00252A0E"/>
    <w:rsid w:val="00252A7D"/>
    <w:rsid w:val="00252ACB"/>
    <w:rsid w:val="00252C61"/>
    <w:rsid w:val="00253343"/>
    <w:rsid w:val="002537B5"/>
    <w:rsid w:val="0025503F"/>
    <w:rsid w:val="00255A56"/>
    <w:rsid w:val="00256E3B"/>
    <w:rsid w:val="00257D0E"/>
    <w:rsid w:val="00260A57"/>
    <w:rsid w:val="00260CCF"/>
    <w:rsid w:val="00262186"/>
    <w:rsid w:val="00262406"/>
    <w:rsid w:val="00262527"/>
    <w:rsid w:val="00263431"/>
    <w:rsid w:val="00263724"/>
    <w:rsid w:val="00263902"/>
    <w:rsid w:val="00263D1F"/>
    <w:rsid w:val="00264819"/>
    <w:rsid w:val="00264E59"/>
    <w:rsid w:val="002652F1"/>
    <w:rsid w:val="0026576F"/>
    <w:rsid w:val="00266199"/>
    <w:rsid w:val="00266C69"/>
    <w:rsid w:val="00267199"/>
    <w:rsid w:val="002674D6"/>
    <w:rsid w:val="00267842"/>
    <w:rsid w:val="00267A48"/>
    <w:rsid w:val="00267AA0"/>
    <w:rsid w:val="00267D6F"/>
    <w:rsid w:val="002716D2"/>
    <w:rsid w:val="002736D5"/>
    <w:rsid w:val="002740F1"/>
    <w:rsid w:val="00274BC9"/>
    <w:rsid w:val="00274F88"/>
    <w:rsid w:val="0027565E"/>
    <w:rsid w:val="0027586A"/>
    <w:rsid w:val="00276C0F"/>
    <w:rsid w:val="00276CD8"/>
    <w:rsid w:val="00277A1F"/>
    <w:rsid w:val="00277C27"/>
    <w:rsid w:val="0028047D"/>
    <w:rsid w:val="0028052E"/>
    <w:rsid w:val="00280677"/>
    <w:rsid w:val="00280B5C"/>
    <w:rsid w:val="00280CC8"/>
    <w:rsid w:val="00281B24"/>
    <w:rsid w:val="00282382"/>
    <w:rsid w:val="00282FC9"/>
    <w:rsid w:val="002830CD"/>
    <w:rsid w:val="00283591"/>
    <w:rsid w:val="0028460F"/>
    <w:rsid w:val="002848A2"/>
    <w:rsid w:val="00284B3B"/>
    <w:rsid w:val="00285480"/>
    <w:rsid w:val="002857F6"/>
    <w:rsid w:val="00285C0C"/>
    <w:rsid w:val="00287035"/>
    <w:rsid w:val="0029124E"/>
    <w:rsid w:val="00291571"/>
    <w:rsid w:val="002927B1"/>
    <w:rsid w:val="00292854"/>
    <w:rsid w:val="00293B56"/>
    <w:rsid w:val="00294A84"/>
    <w:rsid w:val="00294C1F"/>
    <w:rsid w:val="00294EE5"/>
    <w:rsid w:val="00295DAC"/>
    <w:rsid w:val="002961C8"/>
    <w:rsid w:val="002969B6"/>
    <w:rsid w:val="00296C52"/>
    <w:rsid w:val="00297208"/>
    <w:rsid w:val="00297D57"/>
    <w:rsid w:val="002A0036"/>
    <w:rsid w:val="002A01B2"/>
    <w:rsid w:val="002A040B"/>
    <w:rsid w:val="002A096B"/>
    <w:rsid w:val="002A105D"/>
    <w:rsid w:val="002A1449"/>
    <w:rsid w:val="002A2464"/>
    <w:rsid w:val="002A2472"/>
    <w:rsid w:val="002A2658"/>
    <w:rsid w:val="002A2AEA"/>
    <w:rsid w:val="002A4729"/>
    <w:rsid w:val="002A50E3"/>
    <w:rsid w:val="002A5CC7"/>
    <w:rsid w:val="002A737F"/>
    <w:rsid w:val="002A74D4"/>
    <w:rsid w:val="002A7ECC"/>
    <w:rsid w:val="002B051B"/>
    <w:rsid w:val="002B0C87"/>
    <w:rsid w:val="002B0CE1"/>
    <w:rsid w:val="002B1150"/>
    <w:rsid w:val="002B14ED"/>
    <w:rsid w:val="002B2143"/>
    <w:rsid w:val="002B2C1D"/>
    <w:rsid w:val="002B31FE"/>
    <w:rsid w:val="002B3575"/>
    <w:rsid w:val="002B417D"/>
    <w:rsid w:val="002B4455"/>
    <w:rsid w:val="002B542F"/>
    <w:rsid w:val="002B54E9"/>
    <w:rsid w:val="002B6697"/>
    <w:rsid w:val="002B6EB5"/>
    <w:rsid w:val="002B6F3A"/>
    <w:rsid w:val="002B721E"/>
    <w:rsid w:val="002B7DFD"/>
    <w:rsid w:val="002C0509"/>
    <w:rsid w:val="002C09AE"/>
    <w:rsid w:val="002C0F10"/>
    <w:rsid w:val="002C1BC0"/>
    <w:rsid w:val="002C1CB0"/>
    <w:rsid w:val="002C1EA7"/>
    <w:rsid w:val="002C2517"/>
    <w:rsid w:val="002C26F1"/>
    <w:rsid w:val="002C2870"/>
    <w:rsid w:val="002C5484"/>
    <w:rsid w:val="002C5A22"/>
    <w:rsid w:val="002C6972"/>
    <w:rsid w:val="002C7D01"/>
    <w:rsid w:val="002D08E7"/>
    <w:rsid w:val="002D1A0A"/>
    <w:rsid w:val="002D1AC2"/>
    <w:rsid w:val="002D1E51"/>
    <w:rsid w:val="002D3427"/>
    <w:rsid w:val="002D3484"/>
    <w:rsid w:val="002D3694"/>
    <w:rsid w:val="002D40FC"/>
    <w:rsid w:val="002D42A2"/>
    <w:rsid w:val="002D5A72"/>
    <w:rsid w:val="002D5C65"/>
    <w:rsid w:val="002D5F7D"/>
    <w:rsid w:val="002D6264"/>
    <w:rsid w:val="002D6468"/>
    <w:rsid w:val="002D68CF"/>
    <w:rsid w:val="002D727F"/>
    <w:rsid w:val="002D78C4"/>
    <w:rsid w:val="002E03FA"/>
    <w:rsid w:val="002E05C8"/>
    <w:rsid w:val="002E0726"/>
    <w:rsid w:val="002E126C"/>
    <w:rsid w:val="002E14F1"/>
    <w:rsid w:val="002E1B87"/>
    <w:rsid w:val="002E22F1"/>
    <w:rsid w:val="002E267A"/>
    <w:rsid w:val="002E28F3"/>
    <w:rsid w:val="002E2C9A"/>
    <w:rsid w:val="002E46E5"/>
    <w:rsid w:val="002E5412"/>
    <w:rsid w:val="002E5CC3"/>
    <w:rsid w:val="002E5D5A"/>
    <w:rsid w:val="002E65FA"/>
    <w:rsid w:val="002E6F01"/>
    <w:rsid w:val="002E7C69"/>
    <w:rsid w:val="002F01BB"/>
    <w:rsid w:val="002F168F"/>
    <w:rsid w:val="002F3207"/>
    <w:rsid w:val="002F3FD7"/>
    <w:rsid w:val="002F5B43"/>
    <w:rsid w:val="002F5BC9"/>
    <w:rsid w:val="002F5C15"/>
    <w:rsid w:val="002F763A"/>
    <w:rsid w:val="002F76FB"/>
    <w:rsid w:val="002F7A62"/>
    <w:rsid w:val="00301F45"/>
    <w:rsid w:val="0030226C"/>
    <w:rsid w:val="00302DF8"/>
    <w:rsid w:val="00303665"/>
    <w:rsid w:val="00303CEC"/>
    <w:rsid w:val="00303F7C"/>
    <w:rsid w:val="0030422C"/>
    <w:rsid w:val="00305147"/>
    <w:rsid w:val="003051A9"/>
    <w:rsid w:val="00305B4B"/>
    <w:rsid w:val="0030622F"/>
    <w:rsid w:val="00306305"/>
    <w:rsid w:val="00306340"/>
    <w:rsid w:val="0030651A"/>
    <w:rsid w:val="00306A45"/>
    <w:rsid w:val="00306B5C"/>
    <w:rsid w:val="00306CFC"/>
    <w:rsid w:val="003100B4"/>
    <w:rsid w:val="0031077C"/>
    <w:rsid w:val="003108D0"/>
    <w:rsid w:val="00312533"/>
    <w:rsid w:val="0031291C"/>
    <w:rsid w:val="003138AB"/>
    <w:rsid w:val="0031490F"/>
    <w:rsid w:val="00315327"/>
    <w:rsid w:val="0031577F"/>
    <w:rsid w:val="00315C2E"/>
    <w:rsid w:val="003163E5"/>
    <w:rsid w:val="00316DE2"/>
    <w:rsid w:val="003176FA"/>
    <w:rsid w:val="00317CDC"/>
    <w:rsid w:val="003223C5"/>
    <w:rsid w:val="00322743"/>
    <w:rsid w:val="00322A84"/>
    <w:rsid w:val="00324299"/>
    <w:rsid w:val="003252D2"/>
    <w:rsid w:val="00325498"/>
    <w:rsid w:val="00326649"/>
    <w:rsid w:val="00326746"/>
    <w:rsid w:val="003269A9"/>
    <w:rsid w:val="00327AE7"/>
    <w:rsid w:val="003314F2"/>
    <w:rsid w:val="0033177B"/>
    <w:rsid w:val="00332C63"/>
    <w:rsid w:val="00333396"/>
    <w:rsid w:val="003339E1"/>
    <w:rsid w:val="003349D8"/>
    <w:rsid w:val="00334C60"/>
    <w:rsid w:val="00334CD6"/>
    <w:rsid w:val="00335350"/>
    <w:rsid w:val="003356A5"/>
    <w:rsid w:val="00335997"/>
    <w:rsid w:val="00335C2E"/>
    <w:rsid w:val="003403E0"/>
    <w:rsid w:val="00340BAC"/>
    <w:rsid w:val="003412BA"/>
    <w:rsid w:val="00342A1C"/>
    <w:rsid w:val="00343582"/>
    <w:rsid w:val="00343B6F"/>
    <w:rsid w:val="003450F4"/>
    <w:rsid w:val="003453D0"/>
    <w:rsid w:val="003459C8"/>
    <w:rsid w:val="00345F10"/>
    <w:rsid w:val="003460B3"/>
    <w:rsid w:val="00347B20"/>
    <w:rsid w:val="003501AB"/>
    <w:rsid w:val="0035070A"/>
    <w:rsid w:val="0035108A"/>
    <w:rsid w:val="003511F9"/>
    <w:rsid w:val="00351367"/>
    <w:rsid w:val="003526CA"/>
    <w:rsid w:val="00352F6F"/>
    <w:rsid w:val="00353CBE"/>
    <w:rsid w:val="00353F80"/>
    <w:rsid w:val="00353FB3"/>
    <w:rsid w:val="00354641"/>
    <w:rsid w:val="0035514A"/>
    <w:rsid w:val="003554BC"/>
    <w:rsid w:val="00356D7D"/>
    <w:rsid w:val="0035705D"/>
    <w:rsid w:val="00357370"/>
    <w:rsid w:val="00357485"/>
    <w:rsid w:val="00357A6F"/>
    <w:rsid w:val="0036241B"/>
    <w:rsid w:val="003649DB"/>
    <w:rsid w:val="00364A5C"/>
    <w:rsid w:val="003652BD"/>
    <w:rsid w:val="003658AD"/>
    <w:rsid w:val="00366B12"/>
    <w:rsid w:val="0036742C"/>
    <w:rsid w:val="00367774"/>
    <w:rsid w:val="003678FE"/>
    <w:rsid w:val="00367D76"/>
    <w:rsid w:val="00372E89"/>
    <w:rsid w:val="00374DCC"/>
    <w:rsid w:val="003757BC"/>
    <w:rsid w:val="00375A3A"/>
    <w:rsid w:val="00380277"/>
    <w:rsid w:val="00380C3F"/>
    <w:rsid w:val="00381177"/>
    <w:rsid w:val="00383018"/>
    <w:rsid w:val="00384FED"/>
    <w:rsid w:val="003850A2"/>
    <w:rsid w:val="0038552E"/>
    <w:rsid w:val="0038572B"/>
    <w:rsid w:val="003868E0"/>
    <w:rsid w:val="00386FB6"/>
    <w:rsid w:val="003876A3"/>
    <w:rsid w:val="00387C37"/>
    <w:rsid w:val="00390CCF"/>
    <w:rsid w:val="00391815"/>
    <w:rsid w:val="0039327B"/>
    <w:rsid w:val="00394468"/>
    <w:rsid w:val="00394628"/>
    <w:rsid w:val="00395082"/>
    <w:rsid w:val="003959E4"/>
    <w:rsid w:val="0039618F"/>
    <w:rsid w:val="0039710B"/>
    <w:rsid w:val="0039729A"/>
    <w:rsid w:val="003A15E7"/>
    <w:rsid w:val="003A1D96"/>
    <w:rsid w:val="003A1F72"/>
    <w:rsid w:val="003A48FC"/>
    <w:rsid w:val="003A5038"/>
    <w:rsid w:val="003A54CB"/>
    <w:rsid w:val="003A5675"/>
    <w:rsid w:val="003A570F"/>
    <w:rsid w:val="003A5ADF"/>
    <w:rsid w:val="003A75A0"/>
    <w:rsid w:val="003A7EF7"/>
    <w:rsid w:val="003B0CAA"/>
    <w:rsid w:val="003B1ABA"/>
    <w:rsid w:val="003B21A9"/>
    <w:rsid w:val="003B2A24"/>
    <w:rsid w:val="003B2C1A"/>
    <w:rsid w:val="003B350F"/>
    <w:rsid w:val="003B4A93"/>
    <w:rsid w:val="003B4FCF"/>
    <w:rsid w:val="003B521F"/>
    <w:rsid w:val="003B5EBD"/>
    <w:rsid w:val="003B68B0"/>
    <w:rsid w:val="003B69C0"/>
    <w:rsid w:val="003B6F09"/>
    <w:rsid w:val="003B7147"/>
    <w:rsid w:val="003B77FB"/>
    <w:rsid w:val="003B79A7"/>
    <w:rsid w:val="003C03D1"/>
    <w:rsid w:val="003C10D4"/>
    <w:rsid w:val="003C12AD"/>
    <w:rsid w:val="003C27C9"/>
    <w:rsid w:val="003C2B57"/>
    <w:rsid w:val="003C2D39"/>
    <w:rsid w:val="003C332C"/>
    <w:rsid w:val="003C36B7"/>
    <w:rsid w:val="003C3B11"/>
    <w:rsid w:val="003C4669"/>
    <w:rsid w:val="003C47DF"/>
    <w:rsid w:val="003C4C10"/>
    <w:rsid w:val="003C4DD8"/>
    <w:rsid w:val="003C4E60"/>
    <w:rsid w:val="003C5B6D"/>
    <w:rsid w:val="003C6A97"/>
    <w:rsid w:val="003C6CE5"/>
    <w:rsid w:val="003C743B"/>
    <w:rsid w:val="003C7718"/>
    <w:rsid w:val="003C7F2D"/>
    <w:rsid w:val="003D058F"/>
    <w:rsid w:val="003D1127"/>
    <w:rsid w:val="003D12A2"/>
    <w:rsid w:val="003D1C0E"/>
    <w:rsid w:val="003D1E89"/>
    <w:rsid w:val="003D2D12"/>
    <w:rsid w:val="003D2DAE"/>
    <w:rsid w:val="003D3584"/>
    <w:rsid w:val="003D3626"/>
    <w:rsid w:val="003D4476"/>
    <w:rsid w:val="003D4D4B"/>
    <w:rsid w:val="003D503B"/>
    <w:rsid w:val="003D5442"/>
    <w:rsid w:val="003D55FD"/>
    <w:rsid w:val="003D580F"/>
    <w:rsid w:val="003D6A66"/>
    <w:rsid w:val="003D6CE0"/>
    <w:rsid w:val="003D7AB8"/>
    <w:rsid w:val="003E0046"/>
    <w:rsid w:val="003E046A"/>
    <w:rsid w:val="003E1264"/>
    <w:rsid w:val="003E13BC"/>
    <w:rsid w:val="003E1996"/>
    <w:rsid w:val="003E2761"/>
    <w:rsid w:val="003E2B35"/>
    <w:rsid w:val="003E4046"/>
    <w:rsid w:val="003E4725"/>
    <w:rsid w:val="003E4789"/>
    <w:rsid w:val="003E51B2"/>
    <w:rsid w:val="003E5771"/>
    <w:rsid w:val="003E784C"/>
    <w:rsid w:val="003E7ED2"/>
    <w:rsid w:val="003F012E"/>
    <w:rsid w:val="003F0DEF"/>
    <w:rsid w:val="003F1CF8"/>
    <w:rsid w:val="003F1D95"/>
    <w:rsid w:val="003F28C7"/>
    <w:rsid w:val="003F2C88"/>
    <w:rsid w:val="003F417D"/>
    <w:rsid w:val="003F45C2"/>
    <w:rsid w:val="003F5B77"/>
    <w:rsid w:val="003F6141"/>
    <w:rsid w:val="003F62CA"/>
    <w:rsid w:val="004001BB"/>
    <w:rsid w:val="004009A0"/>
    <w:rsid w:val="004010D9"/>
    <w:rsid w:val="0040134F"/>
    <w:rsid w:val="0040147D"/>
    <w:rsid w:val="00402A6A"/>
    <w:rsid w:val="00402BB9"/>
    <w:rsid w:val="0040328D"/>
    <w:rsid w:val="00403CBA"/>
    <w:rsid w:val="00404DCD"/>
    <w:rsid w:val="00405097"/>
    <w:rsid w:val="00405346"/>
    <w:rsid w:val="0040587D"/>
    <w:rsid w:val="00405A86"/>
    <w:rsid w:val="00405EB7"/>
    <w:rsid w:val="00406298"/>
    <w:rsid w:val="004067D1"/>
    <w:rsid w:val="00406840"/>
    <w:rsid w:val="004068A9"/>
    <w:rsid w:val="00407683"/>
    <w:rsid w:val="00407A9F"/>
    <w:rsid w:val="00407B69"/>
    <w:rsid w:val="0041058F"/>
    <w:rsid w:val="00410BEF"/>
    <w:rsid w:val="00411140"/>
    <w:rsid w:val="00413447"/>
    <w:rsid w:val="004134F0"/>
    <w:rsid w:val="00413817"/>
    <w:rsid w:val="00415008"/>
    <w:rsid w:val="0041713B"/>
    <w:rsid w:val="00417273"/>
    <w:rsid w:val="004176B2"/>
    <w:rsid w:val="00420682"/>
    <w:rsid w:val="0042069A"/>
    <w:rsid w:val="00420C5E"/>
    <w:rsid w:val="00421158"/>
    <w:rsid w:val="00421607"/>
    <w:rsid w:val="0042197C"/>
    <w:rsid w:val="0042240C"/>
    <w:rsid w:val="00423740"/>
    <w:rsid w:val="0042398D"/>
    <w:rsid w:val="00424926"/>
    <w:rsid w:val="00425E8A"/>
    <w:rsid w:val="00427FAE"/>
    <w:rsid w:val="00430BFE"/>
    <w:rsid w:val="00431FE1"/>
    <w:rsid w:val="00432174"/>
    <w:rsid w:val="00432BBD"/>
    <w:rsid w:val="00432DC7"/>
    <w:rsid w:val="0043386D"/>
    <w:rsid w:val="00433B34"/>
    <w:rsid w:val="00434056"/>
    <w:rsid w:val="00434828"/>
    <w:rsid w:val="00435604"/>
    <w:rsid w:val="00435F1E"/>
    <w:rsid w:val="004365A5"/>
    <w:rsid w:val="00436689"/>
    <w:rsid w:val="00437024"/>
    <w:rsid w:val="0043746B"/>
    <w:rsid w:val="00437B47"/>
    <w:rsid w:val="00437D2F"/>
    <w:rsid w:val="0044029B"/>
    <w:rsid w:val="00440CE5"/>
    <w:rsid w:val="00441077"/>
    <w:rsid w:val="0044119B"/>
    <w:rsid w:val="004417F6"/>
    <w:rsid w:val="00441D41"/>
    <w:rsid w:val="004428C7"/>
    <w:rsid w:val="004429A2"/>
    <w:rsid w:val="0044381B"/>
    <w:rsid w:val="004449B4"/>
    <w:rsid w:val="00444FC3"/>
    <w:rsid w:val="004451AC"/>
    <w:rsid w:val="004451E7"/>
    <w:rsid w:val="00445A8F"/>
    <w:rsid w:val="00445AE9"/>
    <w:rsid w:val="00446130"/>
    <w:rsid w:val="00446ACA"/>
    <w:rsid w:val="00446FC3"/>
    <w:rsid w:val="00447F48"/>
    <w:rsid w:val="004504D9"/>
    <w:rsid w:val="00451578"/>
    <w:rsid w:val="00451983"/>
    <w:rsid w:val="00451FC9"/>
    <w:rsid w:val="00452AFE"/>
    <w:rsid w:val="00452CAC"/>
    <w:rsid w:val="00453C9C"/>
    <w:rsid w:val="00453F0F"/>
    <w:rsid w:val="004544A2"/>
    <w:rsid w:val="00454717"/>
    <w:rsid w:val="00454878"/>
    <w:rsid w:val="00456084"/>
    <w:rsid w:val="00456844"/>
    <w:rsid w:val="00456D22"/>
    <w:rsid w:val="00456FF0"/>
    <w:rsid w:val="00457F48"/>
    <w:rsid w:val="0046023A"/>
    <w:rsid w:val="00460567"/>
    <w:rsid w:val="00460674"/>
    <w:rsid w:val="004606FB"/>
    <w:rsid w:val="004616F3"/>
    <w:rsid w:val="00461CA8"/>
    <w:rsid w:val="00461D61"/>
    <w:rsid w:val="00461DFB"/>
    <w:rsid w:val="00463C3D"/>
    <w:rsid w:val="00463C68"/>
    <w:rsid w:val="004641A6"/>
    <w:rsid w:val="0046462D"/>
    <w:rsid w:val="00464E12"/>
    <w:rsid w:val="00464F79"/>
    <w:rsid w:val="00464F8B"/>
    <w:rsid w:val="0046588E"/>
    <w:rsid w:val="00465A97"/>
    <w:rsid w:val="004663E6"/>
    <w:rsid w:val="00466968"/>
    <w:rsid w:val="00466EEC"/>
    <w:rsid w:val="00467B1F"/>
    <w:rsid w:val="00467BB6"/>
    <w:rsid w:val="004706ED"/>
    <w:rsid w:val="00471C33"/>
    <w:rsid w:val="00472137"/>
    <w:rsid w:val="00472EE2"/>
    <w:rsid w:val="004731B9"/>
    <w:rsid w:val="00473A42"/>
    <w:rsid w:val="00473BF4"/>
    <w:rsid w:val="00473EE4"/>
    <w:rsid w:val="004740E9"/>
    <w:rsid w:val="004744BC"/>
    <w:rsid w:val="00474B35"/>
    <w:rsid w:val="00475EA6"/>
    <w:rsid w:val="00477211"/>
    <w:rsid w:val="0047727F"/>
    <w:rsid w:val="00477A2E"/>
    <w:rsid w:val="00480195"/>
    <w:rsid w:val="00480AEF"/>
    <w:rsid w:val="00481129"/>
    <w:rsid w:val="00481CD4"/>
    <w:rsid w:val="0048298E"/>
    <w:rsid w:val="00482E4D"/>
    <w:rsid w:val="0048317D"/>
    <w:rsid w:val="0048396D"/>
    <w:rsid w:val="004845C1"/>
    <w:rsid w:val="004862E7"/>
    <w:rsid w:val="00486B3A"/>
    <w:rsid w:val="00491BA7"/>
    <w:rsid w:val="0049206A"/>
    <w:rsid w:val="0049216D"/>
    <w:rsid w:val="00492F49"/>
    <w:rsid w:val="0049339B"/>
    <w:rsid w:val="00493980"/>
    <w:rsid w:val="004956A8"/>
    <w:rsid w:val="00495AC6"/>
    <w:rsid w:val="00495BA4"/>
    <w:rsid w:val="00495DDA"/>
    <w:rsid w:val="00496415"/>
    <w:rsid w:val="004969A4"/>
    <w:rsid w:val="00496BC7"/>
    <w:rsid w:val="00497292"/>
    <w:rsid w:val="00497BDB"/>
    <w:rsid w:val="00497F1A"/>
    <w:rsid w:val="004A110F"/>
    <w:rsid w:val="004A1807"/>
    <w:rsid w:val="004A1DB6"/>
    <w:rsid w:val="004A2148"/>
    <w:rsid w:val="004A24D7"/>
    <w:rsid w:val="004A2DE7"/>
    <w:rsid w:val="004A3080"/>
    <w:rsid w:val="004A38A0"/>
    <w:rsid w:val="004A4DB5"/>
    <w:rsid w:val="004A5F00"/>
    <w:rsid w:val="004A6049"/>
    <w:rsid w:val="004A6681"/>
    <w:rsid w:val="004A6B94"/>
    <w:rsid w:val="004A6D93"/>
    <w:rsid w:val="004A6FC5"/>
    <w:rsid w:val="004A7AB4"/>
    <w:rsid w:val="004A7BB4"/>
    <w:rsid w:val="004B10D6"/>
    <w:rsid w:val="004B169C"/>
    <w:rsid w:val="004B23D9"/>
    <w:rsid w:val="004B24BC"/>
    <w:rsid w:val="004B25BF"/>
    <w:rsid w:val="004B293D"/>
    <w:rsid w:val="004B2C84"/>
    <w:rsid w:val="004B319B"/>
    <w:rsid w:val="004B31D2"/>
    <w:rsid w:val="004B3FAC"/>
    <w:rsid w:val="004B4229"/>
    <w:rsid w:val="004B4C2A"/>
    <w:rsid w:val="004B752C"/>
    <w:rsid w:val="004B7B7D"/>
    <w:rsid w:val="004B7FBF"/>
    <w:rsid w:val="004C0E2B"/>
    <w:rsid w:val="004C0E46"/>
    <w:rsid w:val="004C1A4D"/>
    <w:rsid w:val="004C222B"/>
    <w:rsid w:val="004C22BF"/>
    <w:rsid w:val="004C290C"/>
    <w:rsid w:val="004C29E2"/>
    <w:rsid w:val="004C2FD5"/>
    <w:rsid w:val="004C3564"/>
    <w:rsid w:val="004C35A9"/>
    <w:rsid w:val="004C3736"/>
    <w:rsid w:val="004C4363"/>
    <w:rsid w:val="004C4AAE"/>
    <w:rsid w:val="004C4D5B"/>
    <w:rsid w:val="004C68C9"/>
    <w:rsid w:val="004C6A24"/>
    <w:rsid w:val="004C6AF6"/>
    <w:rsid w:val="004C722E"/>
    <w:rsid w:val="004C7895"/>
    <w:rsid w:val="004D098E"/>
    <w:rsid w:val="004D0A02"/>
    <w:rsid w:val="004D0C36"/>
    <w:rsid w:val="004D1380"/>
    <w:rsid w:val="004D1385"/>
    <w:rsid w:val="004D1945"/>
    <w:rsid w:val="004D1F0E"/>
    <w:rsid w:val="004D23F0"/>
    <w:rsid w:val="004D247F"/>
    <w:rsid w:val="004D27A4"/>
    <w:rsid w:val="004D54DF"/>
    <w:rsid w:val="004D593B"/>
    <w:rsid w:val="004D61F4"/>
    <w:rsid w:val="004D65A3"/>
    <w:rsid w:val="004D6DEE"/>
    <w:rsid w:val="004D71FF"/>
    <w:rsid w:val="004E038B"/>
    <w:rsid w:val="004E0733"/>
    <w:rsid w:val="004E0AC7"/>
    <w:rsid w:val="004E0C4D"/>
    <w:rsid w:val="004E194A"/>
    <w:rsid w:val="004E1F4C"/>
    <w:rsid w:val="004E20F1"/>
    <w:rsid w:val="004E3720"/>
    <w:rsid w:val="004E492F"/>
    <w:rsid w:val="004E55E4"/>
    <w:rsid w:val="004E561D"/>
    <w:rsid w:val="004E5D04"/>
    <w:rsid w:val="004E5ED2"/>
    <w:rsid w:val="004E629C"/>
    <w:rsid w:val="004E6C80"/>
    <w:rsid w:val="004E6D87"/>
    <w:rsid w:val="004E717F"/>
    <w:rsid w:val="004E7ADD"/>
    <w:rsid w:val="004E7C5E"/>
    <w:rsid w:val="004F10AB"/>
    <w:rsid w:val="004F1319"/>
    <w:rsid w:val="004F19D1"/>
    <w:rsid w:val="004F3360"/>
    <w:rsid w:val="004F3803"/>
    <w:rsid w:val="004F43C0"/>
    <w:rsid w:val="004F4D7E"/>
    <w:rsid w:val="004F55AA"/>
    <w:rsid w:val="004F55AD"/>
    <w:rsid w:val="004F5921"/>
    <w:rsid w:val="004F687A"/>
    <w:rsid w:val="004F75F1"/>
    <w:rsid w:val="00500126"/>
    <w:rsid w:val="0050015E"/>
    <w:rsid w:val="0050052E"/>
    <w:rsid w:val="00501047"/>
    <w:rsid w:val="005017A5"/>
    <w:rsid w:val="00501B91"/>
    <w:rsid w:val="00501EFE"/>
    <w:rsid w:val="00502780"/>
    <w:rsid w:val="00503CCF"/>
    <w:rsid w:val="00503CF5"/>
    <w:rsid w:val="00504360"/>
    <w:rsid w:val="005043C2"/>
    <w:rsid w:val="00504ADB"/>
    <w:rsid w:val="00504E0F"/>
    <w:rsid w:val="00505608"/>
    <w:rsid w:val="00506534"/>
    <w:rsid w:val="005065E2"/>
    <w:rsid w:val="00506D89"/>
    <w:rsid w:val="00506F4A"/>
    <w:rsid w:val="00510271"/>
    <w:rsid w:val="0051127A"/>
    <w:rsid w:val="00512CBD"/>
    <w:rsid w:val="005131D7"/>
    <w:rsid w:val="00513AD7"/>
    <w:rsid w:val="0051441A"/>
    <w:rsid w:val="00515674"/>
    <w:rsid w:val="0051635E"/>
    <w:rsid w:val="0051709C"/>
    <w:rsid w:val="0051798E"/>
    <w:rsid w:val="00517A8F"/>
    <w:rsid w:val="00520076"/>
    <w:rsid w:val="00520A4F"/>
    <w:rsid w:val="00521415"/>
    <w:rsid w:val="00521C37"/>
    <w:rsid w:val="005222CD"/>
    <w:rsid w:val="00522329"/>
    <w:rsid w:val="005225D8"/>
    <w:rsid w:val="00523046"/>
    <w:rsid w:val="005244AD"/>
    <w:rsid w:val="0052547B"/>
    <w:rsid w:val="00525D3C"/>
    <w:rsid w:val="00526A52"/>
    <w:rsid w:val="005271D5"/>
    <w:rsid w:val="005279A2"/>
    <w:rsid w:val="0053034D"/>
    <w:rsid w:val="005312B7"/>
    <w:rsid w:val="0053169D"/>
    <w:rsid w:val="0053170C"/>
    <w:rsid w:val="00531D77"/>
    <w:rsid w:val="00532B8E"/>
    <w:rsid w:val="005340DB"/>
    <w:rsid w:val="00535371"/>
    <w:rsid w:val="00536558"/>
    <w:rsid w:val="00536703"/>
    <w:rsid w:val="00536B2A"/>
    <w:rsid w:val="00540942"/>
    <w:rsid w:val="00540D38"/>
    <w:rsid w:val="00540DD2"/>
    <w:rsid w:val="00541021"/>
    <w:rsid w:val="0054158B"/>
    <w:rsid w:val="00541A06"/>
    <w:rsid w:val="005424F7"/>
    <w:rsid w:val="005425D9"/>
    <w:rsid w:val="00545179"/>
    <w:rsid w:val="00546B1A"/>
    <w:rsid w:val="005473AB"/>
    <w:rsid w:val="0054754D"/>
    <w:rsid w:val="00547812"/>
    <w:rsid w:val="00547B94"/>
    <w:rsid w:val="00547EE3"/>
    <w:rsid w:val="00550BD9"/>
    <w:rsid w:val="00550C13"/>
    <w:rsid w:val="00550D90"/>
    <w:rsid w:val="0055108D"/>
    <w:rsid w:val="00552816"/>
    <w:rsid w:val="005537C7"/>
    <w:rsid w:val="0055410C"/>
    <w:rsid w:val="00554946"/>
    <w:rsid w:val="00554A50"/>
    <w:rsid w:val="00554EC1"/>
    <w:rsid w:val="00555383"/>
    <w:rsid w:val="005561E3"/>
    <w:rsid w:val="005565EF"/>
    <w:rsid w:val="0055684D"/>
    <w:rsid w:val="00557210"/>
    <w:rsid w:val="0055725D"/>
    <w:rsid w:val="00557309"/>
    <w:rsid w:val="00557372"/>
    <w:rsid w:val="0055751A"/>
    <w:rsid w:val="00557F9B"/>
    <w:rsid w:val="0056049F"/>
    <w:rsid w:val="00560DF7"/>
    <w:rsid w:val="0056122E"/>
    <w:rsid w:val="005614FE"/>
    <w:rsid w:val="0056214A"/>
    <w:rsid w:val="005627C6"/>
    <w:rsid w:val="00563257"/>
    <w:rsid w:val="00563737"/>
    <w:rsid w:val="005639CE"/>
    <w:rsid w:val="00564067"/>
    <w:rsid w:val="00565E3E"/>
    <w:rsid w:val="0056625F"/>
    <w:rsid w:val="005674A2"/>
    <w:rsid w:val="00567622"/>
    <w:rsid w:val="0057036D"/>
    <w:rsid w:val="0057147A"/>
    <w:rsid w:val="005717E6"/>
    <w:rsid w:val="00572019"/>
    <w:rsid w:val="00572326"/>
    <w:rsid w:val="00573D72"/>
    <w:rsid w:val="0057400C"/>
    <w:rsid w:val="00574372"/>
    <w:rsid w:val="005745E6"/>
    <w:rsid w:val="00574857"/>
    <w:rsid w:val="00574B4A"/>
    <w:rsid w:val="005761B8"/>
    <w:rsid w:val="00577700"/>
    <w:rsid w:val="005778B9"/>
    <w:rsid w:val="005778D1"/>
    <w:rsid w:val="00580AC5"/>
    <w:rsid w:val="0058161D"/>
    <w:rsid w:val="00581788"/>
    <w:rsid w:val="00582929"/>
    <w:rsid w:val="00582FE7"/>
    <w:rsid w:val="005830C2"/>
    <w:rsid w:val="00584228"/>
    <w:rsid w:val="0058464A"/>
    <w:rsid w:val="00584872"/>
    <w:rsid w:val="00584CF1"/>
    <w:rsid w:val="00585C61"/>
    <w:rsid w:val="00586027"/>
    <w:rsid w:val="00586CEA"/>
    <w:rsid w:val="005878B7"/>
    <w:rsid w:val="00587E4F"/>
    <w:rsid w:val="00590069"/>
    <w:rsid w:val="005910F2"/>
    <w:rsid w:val="005916EE"/>
    <w:rsid w:val="00592250"/>
    <w:rsid w:val="005931D2"/>
    <w:rsid w:val="00593229"/>
    <w:rsid w:val="00593788"/>
    <w:rsid w:val="0059414F"/>
    <w:rsid w:val="00594778"/>
    <w:rsid w:val="0059482D"/>
    <w:rsid w:val="00594B3D"/>
    <w:rsid w:val="00594C04"/>
    <w:rsid w:val="00594CFF"/>
    <w:rsid w:val="00595568"/>
    <w:rsid w:val="00595AF9"/>
    <w:rsid w:val="00595C43"/>
    <w:rsid w:val="005968F9"/>
    <w:rsid w:val="00596EA0"/>
    <w:rsid w:val="0059700E"/>
    <w:rsid w:val="0059722D"/>
    <w:rsid w:val="005974EB"/>
    <w:rsid w:val="005978B6"/>
    <w:rsid w:val="00597DD0"/>
    <w:rsid w:val="00597E03"/>
    <w:rsid w:val="005A031C"/>
    <w:rsid w:val="005A10B5"/>
    <w:rsid w:val="005A1188"/>
    <w:rsid w:val="005A1216"/>
    <w:rsid w:val="005A126D"/>
    <w:rsid w:val="005A1F08"/>
    <w:rsid w:val="005A28D6"/>
    <w:rsid w:val="005A2F95"/>
    <w:rsid w:val="005A2FFE"/>
    <w:rsid w:val="005A30FA"/>
    <w:rsid w:val="005A48AC"/>
    <w:rsid w:val="005A4914"/>
    <w:rsid w:val="005A4DE8"/>
    <w:rsid w:val="005A4F57"/>
    <w:rsid w:val="005A615A"/>
    <w:rsid w:val="005A6545"/>
    <w:rsid w:val="005A6956"/>
    <w:rsid w:val="005A697D"/>
    <w:rsid w:val="005A6CCD"/>
    <w:rsid w:val="005A746C"/>
    <w:rsid w:val="005A74E6"/>
    <w:rsid w:val="005A7E8B"/>
    <w:rsid w:val="005B00FB"/>
    <w:rsid w:val="005B09A3"/>
    <w:rsid w:val="005B1BAF"/>
    <w:rsid w:val="005B1ED2"/>
    <w:rsid w:val="005B2226"/>
    <w:rsid w:val="005B2723"/>
    <w:rsid w:val="005B3479"/>
    <w:rsid w:val="005B48E5"/>
    <w:rsid w:val="005B53FE"/>
    <w:rsid w:val="005B54EF"/>
    <w:rsid w:val="005B5737"/>
    <w:rsid w:val="005B5AED"/>
    <w:rsid w:val="005B6203"/>
    <w:rsid w:val="005B6913"/>
    <w:rsid w:val="005B73B2"/>
    <w:rsid w:val="005B7C89"/>
    <w:rsid w:val="005B7E9B"/>
    <w:rsid w:val="005C0130"/>
    <w:rsid w:val="005C0BCC"/>
    <w:rsid w:val="005C1943"/>
    <w:rsid w:val="005C21A0"/>
    <w:rsid w:val="005C2FA5"/>
    <w:rsid w:val="005C3035"/>
    <w:rsid w:val="005C3BBD"/>
    <w:rsid w:val="005C4012"/>
    <w:rsid w:val="005C414F"/>
    <w:rsid w:val="005C43D4"/>
    <w:rsid w:val="005C4758"/>
    <w:rsid w:val="005C56F4"/>
    <w:rsid w:val="005C6641"/>
    <w:rsid w:val="005D0E9C"/>
    <w:rsid w:val="005D107C"/>
    <w:rsid w:val="005D1413"/>
    <w:rsid w:val="005D1859"/>
    <w:rsid w:val="005D21E1"/>
    <w:rsid w:val="005D227E"/>
    <w:rsid w:val="005D2289"/>
    <w:rsid w:val="005D27DB"/>
    <w:rsid w:val="005D4D9A"/>
    <w:rsid w:val="005D4E5E"/>
    <w:rsid w:val="005D5054"/>
    <w:rsid w:val="005D53D0"/>
    <w:rsid w:val="005D595A"/>
    <w:rsid w:val="005D5E4A"/>
    <w:rsid w:val="005D664A"/>
    <w:rsid w:val="005D6AD6"/>
    <w:rsid w:val="005D6DAE"/>
    <w:rsid w:val="005D728B"/>
    <w:rsid w:val="005D7A0A"/>
    <w:rsid w:val="005E0EC4"/>
    <w:rsid w:val="005E261B"/>
    <w:rsid w:val="005E5CAA"/>
    <w:rsid w:val="005E6981"/>
    <w:rsid w:val="005E6D76"/>
    <w:rsid w:val="005E6F69"/>
    <w:rsid w:val="005E7159"/>
    <w:rsid w:val="005F0E02"/>
    <w:rsid w:val="005F130F"/>
    <w:rsid w:val="005F191B"/>
    <w:rsid w:val="005F1B13"/>
    <w:rsid w:val="005F1E5E"/>
    <w:rsid w:val="005F25CE"/>
    <w:rsid w:val="005F4896"/>
    <w:rsid w:val="005F60D4"/>
    <w:rsid w:val="005F6182"/>
    <w:rsid w:val="005F69FE"/>
    <w:rsid w:val="005F7A3A"/>
    <w:rsid w:val="006003F9"/>
    <w:rsid w:val="006004A9"/>
    <w:rsid w:val="0060052F"/>
    <w:rsid w:val="00600A1F"/>
    <w:rsid w:val="006016F4"/>
    <w:rsid w:val="00601702"/>
    <w:rsid w:val="0060234B"/>
    <w:rsid w:val="00602412"/>
    <w:rsid w:val="0060264D"/>
    <w:rsid w:val="00603C3E"/>
    <w:rsid w:val="00604401"/>
    <w:rsid w:val="00605725"/>
    <w:rsid w:val="00605AA8"/>
    <w:rsid w:val="00605B51"/>
    <w:rsid w:val="00606703"/>
    <w:rsid w:val="00606957"/>
    <w:rsid w:val="00606DD5"/>
    <w:rsid w:val="00606ED9"/>
    <w:rsid w:val="00607082"/>
    <w:rsid w:val="006070F8"/>
    <w:rsid w:val="0060742B"/>
    <w:rsid w:val="00607C2C"/>
    <w:rsid w:val="006118D4"/>
    <w:rsid w:val="006119E1"/>
    <w:rsid w:val="00611FD5"/>
    <w:rsid w:val="0061257E"/>
    <w:rsid w:val="006141CE"/>
    <w:rsid w:val="006147D0"/>
    <w:rsid w:val="00614A73"/>
    <w:rsid w:val="00614A82"/>
    <w:rsid w:val="00614CBE"/>
    <w:rsid w:val="00615F16"/>
    <w:rsid w:val="00615FCA"/>
    <w:rsid w:val="00616899"/>
    <w:rsid w:val="0061747F"/>
    <w:rsid w:val="00617A4A"/>
    <w:rsid w:val="00617A80"/>
    <w:rsid w:val="00617B59"/>
    <w:rsid w:val="006205B6"/>
    <w:rsid w:val="00621C4C"/>
    <w:rsid w:val="00621E90"/>
    <w:rsid w:val="00622034"/>
    <w:rsid w:val="006222A8"/>
    <w:rsid w:val="00622B74"/>
    <w:rsid w:val="00622F0E"/>
    <w:rsid w:val="00623B77"/>
    <w:rsid w:val="0062456F"/>
    <w:rsid w:val="00626769"/>
    <w:rsid w:val="0062713C"/>
    <w:rsid w:val="006278A4"/>
    <w:rsid w:val="00630619"/>
    <w:rsid w:val="00630AD5"/>
    <w:rsid w:val="00632FFC"/>
    <w:rsid w:val="0063337E"/>
    <w:rsid w:val="0063389C"/>
    <w:rsid w:val="00634D3D"/>
    <w:rsid w:val="00635732"/>
    <w:rsid w:val="00636148"/>
    <w:rsid w:val="0063674E"/>
    <w:rsid w:val="00636901"/>
    <w:rsid w:val="00637A34"/>
    <w:rsid w:val="00640459"/>
    <w:rsid w:val="00640504"/>
    <w:rsid w:val="006413C2"/>
    <w:rsid w:val="0064199C"/>
    <w:rsid w:val="00641B4B"/>
    <w:rsid w:val="0064310F"/>
    <w:rsid w:val="006434DF"/>
    <w:rsid w:val="0064444C"/>
    <w:rsid w:val="00644BED"/>
    <w:rsid w:val="00645BCB"/>
    <w:rsid w:val="00645F37"/>
    <w:rsid w:val="0064673A"/>
    <w:rsid w:val="00647065"/>
    <w:rsid w:val="006477ED"/>
    <w:rsid w:val="00647A67"/>
    <w:rsid w:val="0065021C"/>
    <w:rsid w:val="00650AD1"/>
    <w:rsid w:val="00651185"/>
    <w:rsid w:val="006513FA"/>
    <w:rsid w:val="0065156B"/>
    <w:rsid w:val="0065272A"/>
    <w:rsid w:val="00652A6F"/>
    <w:rsid w:val="006534BC"/>
    <w:rsid w:val="00654353"/>
    <w:rsid w:val="00655E8B"/>
    <w:rsid w:val="00656412"/>
    <w:rsid w:val="00656887"/>
    <w:rsid w:val="006573F5"/>
    <w:rsid w:val="00660902"/>
    <w:rsid w:val="00662075"/>
    <w:rsid w:val="00662466"/>
    <w:rsid w:val="00662B12"/>
    <w:rsid w:val="00662D5F"/>
    <w:rsid w:val="006640B8"/>
    <w:rsid w:val="006646E0"/>
    <w:rsid w:val="0066485A"/>
    <w:rsid w:val="00664DE4"/>
    <w:rsid w:val="00665326"/>
    <w:rsid w:val="00665800"/>
    <w:rsid w:val="00666302"/>
    <w:rsid w:val="00666AFC"/>
    <w:rsid w:val="006703F3"/>
    <w:rsid w:val="00670B67"/>
    <w:rsid w:val="0067118D"/>
    <w:rsid w:val="00671728"/>
    <w:rsid w:val="006718FD"/>
    <w:rsid w:val="0067227B"/>
    <w:rsid w:val="00672B2A"/>
    <w:rsid w:val="00673258"/>
    <w:rsid w:val="006743C8"/>
    <w:rsid w:val="006745EE"/>
    <w:rsid w:val="0067503A"/>
    <w:rsid w:val="00675114"/>
    <w:rsid w:val="00675C4B"/>
    <w:rsid w:val="00675E9C"/>
    <w:rsid w:val="006777B7"/>
    <w:rsid w:val="006778BC"/>
    <w:rsid w:val="00677F2D"/>
    <w:rsid w:val="00677F3C"/>
    <w:rsid w:val="00680934"/>
    <w:rsid w:val="00680D2D"/>
    <w:rsid w:val="00680F5C"/>
    <w:rsid w:val="006814E7"/>
    <w:rsid w:val="00681BE8"/>
    <w:rsid w:val="00681F33"/>
    <w:rsid w:val="00682996"/>
    <w:rsid w:val="00682D37"/>
    <w:rsid w:val="006830CD"/>
    <w:rsid w:val="0068315D"/>
    <w:rsid w:val="00683AA9"/>
    <w:rsid w:val="00684323"/>
    <w:rsid w:val="00685435"/>
    <w:rsid w:val="00685DEB"/>
    <w:rsid w:val="00685FC5"/>
    <w:rsid w:val="00686045"/>
    <w:rsid w:val="006862A2"/>
    <w:rsid w:val="0068669D"/>
    <w:rsid w:val="00687072"/>
    <w:rsid w:val="00687C4D"/>
    <w:rsid w:val="00690765"/>
    <w:rsid w:val="006908B4"/>
    <w:rsid w:val="00690905"/>
    <w:rsid w:val="00690965"/>
    <w:rsid w:val="00690A2D"/>
    <w:rsid w:val="006913C4"/>
    <w:rsid w:val="00691AE7"/>
    <w:rsid w:val="0069242C"/>
    <w:rsid w:val="006928D6"/>
    <w:rsid w:val="00692C80"/>
    <w:rsid w:val="00693209"/>
    <w:rsid w:val="006934CE"/>
    <w:rsid w:val="00693783"/>
    <w:rsid w:val="00693F8F"/>
    <w:rsid w:val="00695038"/>
    <w:rsid w:val="00695CE2"/>
    <w:rsid w:val="00695EBB"/>
    <w:rsid w:val="00696000"/>
    <w:rsid w:val="0069610C"/>
    <w:rsid w:val="0069622B"/>
    <w:rsid w:val="006963AC"/>
    <w:rsid w:val="006966A7"/>
    <w:rsid w:val="006974F7"/>
    <w:rsid w:val="006A0D24"/>
    <w:rsid w:val="006A0E31"/>
    <w:rsid w:val="006A1170"/>
    <w:rsid w:val="006A14F8"/>
    <w:rsid w:val="006A2063"/>
    <w:rsid w:val="006A206D"/>
    <w:rsid w:val="006A270D"/>
    <w:rsid w:val="006A299D"/>
    <w:rsid w:val="006A33A6"/>
    <w:rsid w:val="006A3DA9"/>
    <w:rsid w:val="006A4ACA"/>
    <w:rsid w:val="006A50A8"/>
    <w:rsid w:val="006A5E92"/>
    <w:rsid w:val="006A6B35"/>
    <w:rsid w:val="006A6B72"/>
    <w:rsid w:val="006A704C"/>
    <w:rsid w:val="006A7A64"/>
    <w:rsid w:val="006B1448"/>
    <w:rsid w:val="006B15D2"/>
    <w:rsid w:val="006B167A"/>
    <w:rsid w:val="006B27D0"/>
    <w:rsid w:val="006B34CD"/>
    <w:rsid w:val="006B402D"/>
    <w:rsid w:val="006B4135"/>
    <w:rsid w:val="006B432A"/>
    <w:rsid w:val="006B4A31"/>
    <w:rsid w:val="006B547A"/>
    <w:rsid w:val="006C0A10"/>
    <w:rsid w:val="006C103B"/>
    <w:rsid w:val="006C16C8"/>
    <w:rsid w:val="006C1C64"/>
    <w:rsid w:val="006C2028"/>
    <w:rsid w:val="006C2442"/>
    <w:rsid w:val="006C4677"/>
    <w:rsid w:val="006C5C77"/>
    <w:rsid w:val="006C64F9"/>
    <w:rsid w:val="006C7214"/>
    <w:rsid w:val="006C7418"/>
    <w:rsid w:val="006D0076"/>
    <w:rsid w:val="006D00AA"/>
    <w:rsid w:val="006D012C"/>
    <w:rsid w:val="006D035F"/>
    <w:rsid w:val="006D113F"/>
    <w:rsid w:val="006D16D9"/>
    <w:rsid w:val="006D17C3"/>
    <w:rsid w:val="006D1B87"/>
    <w:rsid w:val="006D1FA8"/>
    <w:rsid w:val="006D2671"/>
    <w:rsid w:val="006D2D8B"/>
    <w:rsid w:val="006D32E6"/>
    <w:rsid w:val="006D33DD"/>
    <w:rsid w:val="006D39B0"/>
    <w:rsid w:val="006D3B2D"/>
    <w:rsid w:val="006D42DA"/>
    <w:rsid w:val="006D4859"/>
    <w:rsid w:val="006D4A2E"/>
    <w:rsid w:val="006D4C6E"/>
    <w:rsid w:val="006D4DE5"/>
    <w:rsid w:val="006D5180"/>
    <w:rsid w:val="006D63D2"/>
    <w:rsid w:val="006D64F6"/>
    <w:rsid w:val="006D75C3"/>
    <w:rsid w:val="006D7755"/>
    <w:rsid w:val="006E0F59"/>
    <w:rsid w:val="006E1CCD"/>
    <w:rsid w:val="006E2734"/>
    <w:rsid w:val="006E2C7A"/>
    <w:rsid w:val="006E3493"/>
    <w:rsid w:val="006E3B31"/>
    <w:rsid w:val="006E43AC"/>
    <w:rsid w:val="006E5B55"/>
    <w:rsid w:val="006E5CE0"/>
    <w:rsid w:val="006E6376"/>
    <w:rsid w:val="006E6DDE"/>
    <w:rsid w:val="006E71B3"/>
    <w:rsid w:val="006E7BB0"/>
    <w:rsid w:val="006E7C55"/>
    <w:rsid w:val="006F0B41"/>
    <w:rsid w:val="006F11E8"/>
    <w:rsid w:val="006F14ED"/>
    <w:rsid w:val="006F1EA8"/>
    <w:rsid w:val="006F2E52"/>
    <w:rsid w:val="006F4C91"/>
    <w:rsid w:val="006F4F58"/>
    <w:rsid w:val="006F51E1"/>
    <w:rsid w:val="006F53E1"/>
    <w:rsid w:val="006F53F3"/>
    <w:rsid w:val="006F5C96"/>
    <w:rsid w:val="006F6584"/>
    <w:rsid w:val="007008CB"/>
    <w:rsid w:val="00700BC6"/>
    <w:rsid w:val="00700F03"/>
    <w:rsid w:val="007010C0"/>
    <w:rsid w:val="00703B6F"/>
    <w:rsid w:val="00704D9D"/>
    <w:rsid w:val="00705CBD"/>
    <w:rsid w:val="007063FB"/>
    <w:rsid w:val="00706599"/>
    <w:rsid w:val="00706967"/>
    <w:rsid w:val="00707CFF"/>
    <w:rsid w:val="00710383"/>
    <w:rsid w:val="00710756"/>
    <w:rsid w:val="00710831"/>
    <w:rsid w:val="00710AA9"/>
    <w:rsid w:val="0071259D"/>
    <w:rsid w:val="00714129"/>
    <w:rsid w:val="00714202"/>
    <w:rsid w:val="0071443A"/>
    <w:rsid w:val="00715D24"/>
    <w:rsid w:val="00715E2A"/>
    <w:rsid w:val="00717C95"/>
    <w:rsid w:val="00720190"/>
    <w:rsid w:val="00720208"/>
    <w:rsid w:val="00720661"/>
    <w:rsid w:val="00720BDA"/>
    <w:rsid w:val="00721B83"/>
    <w:rsid w:val="0072203D"/>
    <w:rsid w:val="00723006"/>
    <w:rsid w:val="00723590"/>
    <w:rsid w:val="007238E2"/>
    <w:rsid w:val="00723B80"/>
    <w:rsid w:val="00724B10"/>
    <w:rsid w:val="00724ED9"/>
    <w:rsid w:val="007257CF"/>
    <w:rsid w:val="00725BBC"/>
    <w:rsid w:val="00725C43"/>
    <w:rsid w:val="007260EF"/>
    <w:rsid w:val="00726310"/>
    <w:rsid w:val="00726EE5"/>
    <w:rsid w:val="007279E0"/>
    <w:rsid w:val="00730E97"/>
    <w:rsid w:val="0073185D"/>
    <w:rsid w:val="00731D78"/>
    <w:rsid w:val="00731FF4"/>
    <w:rsid w:val="00732E44"/>
    <w:rsid w:val="007332B5"/>
    <w:rsid w:val="00733350"/>
    <w:rsid w:val="00733F6D"/>
    <w:rsid w:val="0073429C"/>
    <w:rsid w:val="0073440E"/>
    <w:rsid w:val="00734451"/>
    <w:rsid w:val="00734EC1"/>
    <w:rsid w:val="00735368"/>
    <w:rsid w:val="00735570"/>
    <w:rsid w:val="00735A94"/>
    <w:rsid w:val="00736DC4"/>
    <w:rsid w:val="007374A8"/>
    <w:rsid w:val="0073793F"/>
    <w:rsid w:val="00740247"/>
    <w:rsid w:val="00740396"/>
    <w:rsid w:val="007405CF"/>
    <w:rsid w:val="00741685"/>
    <w:rsid w:val="00741899"/>
    <w:rsid w:val="00742BF3"/>
    <w:rsid w:val="00743718"/>
    <w:rsid w:val="007438DD"/>
    <w:rsid w:val="00743CFC"/>
    <w:rsid w:val="00744F85"/>
    <w:rsid w:val="007450FF"/>
    <w:rsid w:val="0074652E"/>
    <w:rsid w:val="007473C0"/>
    <w:rsid w:val="00747CDF"/>
    <w:rsid w:val="00751282"/>
    <w:rsid w:val="00752118"/>
    <w:rsid w:val="00753C86"/>
    <w:rsid w:val="00753F7A"/>
    <w:rsid w:val="007547E8"/>
    <w:rsid w:val="007550BA"/>
    <w:rsid w:val="00755561"/>
    <w:rsid w:val="00755D1E"/>
    <w:rsid w:val="00755E80"/>
    <w:rsid w:val="00756010"/>
    <w:rsid w:val="00756592"/>
    <w:rsid w:val="00757532"/>
    <w:rsid w:val="0076009B"/>
    <w:rsid w:val="0076034C"/>
    <w:rsid w:val="00761963"/>
    <w:rsid w:val="007628BD"/>
    <w:rsid w:val="00762BDA"/>
    <w:rsid w:val="007637C1"/>
    <w:rsid w:val="00764D16"/>
    <w:rsid w:val="0076500C"/>
    <w:rsid w:val="0076538A"/>
    <w:rsid w:val="007659F9"/>
    <w:rsid w:val="00765C86"/>
    <w:rsid w:val="00767C0B"/>
    <w:rsid w:val="0077076A"/>
    <w:rsid w:val="00770AD9"/>
    <w:rsid w:val="00770FD9"/>
    <w:rsid w:val="00771D74"/>
    <w:rsid w:val="00771DBE"/>
    <w:rsid w:val="00771EB6"/>
    <w:rsid w:val="00772164"/>
    <w:rsid w:val="0077273F"/>
    <w:rsid w:val="00772F63"/>
    <w:rsid w:val="007734DA"/>
    <w:rsid w:val="00773AED"/>
    <w:rsid w:val="007741EF"/>
    <w:rsid w:val="00774710"/>
    <w:rsid w:val="007748DA"/>
    <w:rsid w:val="00774A02"/>
    <w:rsid w:val="00774E27"/>
    <w:rsid w:val="00774EA0"/>
    <w:rsid w:val="0077540A"/>
    <w:rsid w:val="00775709"/>
    <w:rsid w:val="00777124"/>
    <w:rsid w:val="00777421"/>
    <w:rsid w:val="0078067B"/>
    <w:rsid w:val="00780C94"/>
    <w:rsid w:val="007819FB"/>
    <w:rsid w:val="00782186"/>
    <w:rsid w:val="00782691"/>
    <w:rsid w:val="00782B81"/>
    <w:rsid w:val="0078366A"/>
    <w:rsid w:val="00783AAC"/>
    <w:rsid w:val="00785E86"/>
    <w:rsid w:val="007863E6"/>
    <w:rsid w:val="007864ED"/>
    <w:rsid w:val="00786720"/>
    <w:rsid w:val="00786FD5"/>
    <w:rsid w:val="0078730D"/>
    <w:rsid w:val="00787646"/>
    <w:rsid w:val="00787795"/>
    <w:rsid w:val="007912C3"/>
    <w:rsid w:val="007914BC"/>
    <w:rsid w:val="00791640"/>
    <w:rsid w:val="007918B3"/>
    <w:rsid w:val="00791BAC"/>
    <w:rsid w:val="0079200D"/>
    <w:rsid w:val="0079257D"/>
    <w:rsid w:val="0079282B"/>
    <w:rsid w:val="007940A8"/>
    <w:rsid w:val="00794791"/>
    <w:rsid w:val="00794C7F"/>
    <w:rsid w:val="00794F7C"/>
    <w:rsid w:val="0079539E"/>
    <w:rsid w:val="007953E4"/>
    <w:rsid w:val="00795529"/>
    <w:rsid w:val="00795B28"/>
    <w:rsid w:val="00795C1C"/>
    <w:rsid w:val="00796D22"/>
    <w:rsid w:val="00796F48"/>
    <w:rsid w:val="007975DC"/>
    <w:rsid w:val="0079763A"/>
    <w:rsid w:val="00797764"/>
    <w:rsid w:val="007A0E16"/>
    <w:rsid w:val="007A13FB"/>
    <w:rsid w:val="007A1B8C"/>
    <w:rsid w:val="007A2AA3"/>
    <w:rsid w:val="007A30FF"/>
    <w:rsid w:val="007A3C0F"/>
    <w:rsid w:val="007A46D2"/>
    <w:rsid w:val="007A5651"/>
    <w:rsid w:val="007A5FF3"/>
    <w:rsid w:val="007A68CB"/>
    <w:rsid w:val="007B07D7"/>
    <w:rsid w:val="007B09D3"/>
    <w:rsid w:val="007B13AF"/>
    <w:rsid w:val="007B1600"/>
    <w:rsid w:val="007B1D4B"/>
    <w:rsid w:val="007B2041"/>
    <w:rsid w:val="007B2233"/>
    <w:rsid w:val="007B2EE6"/>
    <w:rsid w:val="007B30AF"/>
    <w:rsid w:val="007B3F04"/>
    <w:rsid w:val="007B533D"/>
    <w:rsid w:val="007B53EB"/>
    <w:rsid w:val="007B6A9A"/>
    <w:rsid w:val="007B6F27"/>
    <w:rsid w:val="007B75D5"/>
    <w:rsid w:val="007B785B"/>
    <w:rsid w:val="007B7C7E"/>
    <w:rsid w:val="007C060E"/>
    <w:rsid w:val="007C09DE"/>
    <w:rsid w:val="007C224E"/>
    <w:rsid w:val="007C231A"/>
    <w:rsid w:val="007C2DCB"/>
    <w:rsid w:val="007C4502"/>
    <w:rsid w:val="007C4C31"/>
    <w:rsid w:val="007C58C7"/>
    <w:rsid w:val="007C5B77"/>
    <w:rsid w:val="007C6101"/>
    <w:rsid w:val="007C6D28"/>
    <w:rsid w:val="007C6DBE"/>
    <w:rsid w:val="007C7710"/>
    <w:rsid w:val="007C78A1"/>
    <w:rsid w:val="007C79E8"/>
    <w:rsid w:val="007D025D"/>
    <w:rsid w:val="007D0469"/>
    <w:rsid w:val="007D0F5A"/>
    <w:rsid w:val="007D1E6E"/>
    <w:rsid w:val="007D288C"/>
    <w:rsid w:val="007D2935"/>
    <w:rsid w:val="007D2C85"/>
    <w:rsid w:val="007D3322"/>
    <w:rsid w:val="007D3969"/>
    <w:rsid w:val="007D3E03"/>
    <w:rsid w:val="007D484D"/>
    <w:rsid w:val="007D4F66"/>
    <w:rsid w:val="007D6140"/>
    <w:rsid w:val="007D6544"/>
    <w:rsid w:val="007D6619"/>
    <w:rsid w:val="007D717B"/>
    <w:rsid w:val="007D735A"/>
    <w:rsid w:val="007D7A1B"/>
    <w:rsid w:val="007D7A3F"/>
    <w:rsid w:val="007E00CD"/>
    <w:rsid w:val="007E0A13"/>
    <w:rsid w:val="007E0B65"/>
    <w:rsid w:val="007E1531"/>
    <w:rsid w:val="007E1C33"/>
    <w:rsid w:val="007E3EE7"/>
    <w:rsid w:val="007E4038"/>
    <w:rsid w:val="007E42A3"/>
    <w:rsid w:val="007E4524"/>
    <w:rsid w:val="007E4689"/>
    <w:rsid w:val="007E4A24"/>
    <w:rsid w:val="007E4CF9"/>
    <w:rsid w:val="007E4F82"/>
    <w:rsid w:val="007E5549"/>
    <w:rsid w:val="007E7149"/>
    <w:rsid w:val="007E7DAA"/>
    <w:rsid w:val="007F03B1"/>
    <w:rsid w:val="007F0842"/>
    <w:rsid w:val="007F1223"/>
    <w:rsid w:val="007F1286"/>
    <w:rsid w:val="007F2029"/>
    <w:rsid w:val="007F26C6"/>
    <w:rsid w:val="007F2876"/>
    <w:rsid w:val="007F32C0"/>
    <w:rsid w:val="007F3547"/>
    <w:rsid w:val="007F38B3"/>
    <w:rsid w:val="007F3970"/>
    <w:rsid w:val="007F39AF"/>
    <w:rsid w:val="007F4222"/>
    <w:rsid w:val="007F4F82"/>
    <w:rsid w:val="007F4F85"/>
    <w:rsid w:val="007F505E"/>
    <w:rsid w:val="007F5BAB"/>
    <w:rsid w:val="007F6678"/>
    <w:rsid w:val="007F6EC1"/>
    <w:rsid w:val="007F787A"/>
    <w:rsid w:val="0080029C"/>
    <w:rsid w:val="0080076E"/>
    <w:rsid w:val="00801832"/>
    <w:rsid w:val="008019AE"/>
    <w:rsid w:val="008024A5"/>
    <w:rsid w:val="00802996"/>
    <w:rsid w:val="008030E2"/>
    <w:rsid w:val="00803C27"/>
    <w:rsid w:val="00804695"/>
    <w:rsid w:val="0080477F"/>
    <w:rsid w:val="008050C3"/>
    <w:rsid w:val="008054B2"/>
    <w:rsid w:val="008058A5"/>
    <w:rsid w:val="00805A98"/>
    <w:rsid w:val="008060AD"/>
    <w:rsid w:val="00806D15"/>
    <w:rsid w:val="00807DBC"/>
    <w:rsid w:val="00810210"/>
    <w:rsid w:val="008108F8"/>
    <w:rsid w:val="008111D8"/>
    <w:rsid w:val="008114CD"/>
    <w:rsid w:val="008114D5"/>
    <w:rsid w:val="008117B0"/>
    <w:rsid w:val="00811922"/>
    <w:rsid w:val="00811C5D"/>
    <w:rsid w:val="008124EB"/>
    <w:rsid w:val="0081289A"/>
    <w:rsid w:val="00812FFA"/>
    <w:rsid w:val="008152F6"/>
    <w:rsid w:val="008156E8"/>
    <w:rsid w:val="00816272"/>
    <w:rsid w:val="00816597"/>
    <w:rsid w:val="008169EF"/>
    <w:rsid w:val="00816FD3"/>
    <w:rsid w:val="00817E09"/>
    <w:rsid w:val="0082004A"/>
    <w:rsid w:val="0082012E"/>
    <w:rsid w:val="008212B9"/>
    <w:rsid w:val="008225BB"/>
    <w:rsid w:val="00822891"/>
    <w:rsid w:val="00822924"/>
    <w:rsid w:val="00822D32"/>
    <w:rsid w:val="00823041"/>
    <w:rsid w:val="0082331F"/>
    <w:rsid w:val="00823DBE"/>
    <w:rsid w:val="0082484F"/>
    <w:rsid w:val="00825827"/>
    <w:rsid w:val="00825AA0"/>
    <w:rsid w:val="0082679F"/>
    <w:rsid w:val="00826E8F"/>
    <w:rsid w:val="008275FD"/>
    <w:rsid w:val="0082773D"/>
    <w:rsid w:val="00827F0A"/>
    <w:rsid w:val="00830B6E"/>
    <w:rsid w:val="00831356"/>
    <w:rsid w:val="00833A2C"/>
    <w:rsid w:val="00833A83"/>
    <w:rsid w:val="00834165"/>
    <w:rsid w:val="008344BD"/>
    <w:rsid w:val="0083481F"/>
    <w:rsid w:val="00834C3A"/>
    <w:rsid w:val="00834EB3"/>
    <w:rsid w:val="00835C4B"/>
    <w:rsid w:val="0083623A"/>
    <w:rsid w:val="00836762"/>
    <w:rsid w:val="00836CCF"/>
    <w:rsid w:val="00840934"/>
    <w:rsid w:val="008412FD"/>
    <w:rsid w:val="00841413"/>
    <w:rsid w:val="00841F7D"/>
    <w:rsid w:val="00842076"/>
    <w:rsid w:val="00842225"/>
    <w:rsid w:val="00842231"/>
    <w:rsid w:val="00842238"/>
    <w:rsid w:val="008423FF"/>
    <w:rsid w:val="00842999"/>
    <w:rsid w:val="008430AA"/>
    <w:rsid w:val="008438AC"/>
    <w:rsid w:val="00843B54"/>
    <w:rsid w:val="0084459A"/>
    <w:rsid w:val="0084518C"/>
    <w:rsid w:val="00845ED4"/>
    <w:rsid w:val="0084666D"/>
    <w:rsid w:val="0084675F"/>
    <w:rsid w:val="0084793A"/>
    <w:rsid w:val="00847AC5"/>
    <w:rsid w:val="008503A5"/>
    <w:rsid w:val="008506C4"/>
    <w:rsid w:val="00850EB1"/>
    <w:rsid w:val="00851416"/>
    <w:rsid w:val="00851B64"/>
    <w:rsid w:val="00851C73"/>
    <w:rsid w:val="008526AC"/>
    <w:rsid w:val="00852D54"/>
    <w:rsid w:val="008531F3"/>
    <w:rsid w:val="00854154"/>
    <w:rsid w:val="008542A4"/>
    <w:rsid w:val="0085438A"/>
    <w:rsid w:val="008547B3"/>
    <w:rsid w:val="00854C95"/>
    <w:rsid w:val="008553D6"/>
    <w:rsid w:val="00856B7F"/>
    <w:rsid w:val="00856C59"/>
    <w:rsid w:val="00856C5F"/>
    <w:rsid w:val="00857648"/>
    <w:rsid w:val="00857731"/>
    <w:rsid w:val="008577AC"/>
    <w:rsid w:val="00857BF6"/>
    <w:rsid w:val="00857E50"/>
    <w:rsid w:val="00860480"/>
    <w:rsid w:val="00860586"/>
    <w:rsid w:val="00860718"/>
    <w:rsid w:val="008607B0"/>
    <w:rsid w:val="00860D25"/>
    <w:rsid w:val="00861617"/>
    <w:rsid w:val="00861629"/>
    <w:rsid w:val="00861D77"/>
    <w:rsid w:val="00862B8B"/>
    <w:rsid w:val="00863180"/>
    <w:rsid w:val="00863E38"/>
    <w:rsid w:val="00864242"/>
    <w:rsid w:val="008643A9"/>
    <w:rsid w:val="008645C7"/>
    <w:rsid w:val="00865084"/>
    <w:rsid w:val="008651BF"/>
    <w:rsid w:val="00865CE4"/>
    <w:rsid w:val="008662A8"/>
    <w:rsid w:val="008664F8"/>
    <w:rsid w:val="00866DDD"/>
    <w:rsid w:val="00867A8D"/>
    <w:rsid w:val="00867AF2"/>
    <w:rsid w:val="0087132B"/>
    <w:rsid w:val="00871DD9"/>
    <w:rsid w:val="00872F11"/>
    <w:rsid w:val="00873C61"/>
    <w:rsid w:val="008742BC"/>
    <w:rsid w:val="00874501"/>
    <w:rsid w:val="00874E74"/>
    <w:rsid w:val="00874EE4"/>
    <w:rsid w:val="00874FD3"/>
    <w:rsid w:val="00875FED"/>
    <w:rsid w:val="00875FFB"/>
    <w:rsid w:val="00881F72"/>
    <w:rsid w:val="00882653"/>
    <w:rsid w:val="00882E97"/>
    <w:rsid w:val="00884019"/>
    <w:rsid w:val="00884902"/>
    <w:rsid w:val="008849FE"/>
    <w:rsid w:val="00885C18"/>
    <w:rsid w:val="00885F24"/>
    <w:rsid w:val="008860B9"/>
    <w:rsid w:val="008867C3"/>
    <w:rsid w:val="00886F69"/>
    <w:rsid w:val="0088713D"/>
    <w:rsid w:val="008878A2"/>
    <w:rsid w:val="00887DFB"/>
    <w:rsid w:val="008902C8"/>
    <w:rsid w:val="0089067D"/>
    <w:rsid w:val="0089120C"/>
    <w:rsid w:val="00892185"/>
    <w:rsid w:val="008923C4"/>
    <w:rsid w:val="00892BA1"/>
    <w:rsid w:val="008933E6"/>
    <w:rsid w:val="0089451D"/>
    <w:rsid w:val="0089570F"/>
    <w:rsid w:val="00895D27"/>
    <w:rsid w:val="00896C02"/>
    <w:rsid w:val="00897399"/>
    <w:rsid w:val="0089744D"/>
    <w:rsid w:val="00897A30"/>
    <w:rsid w:val="008A0D10"/>
    <w:rsid w:val="008A12AF"/>
    <w:rsid w:val="008A1C28"/>
    <w:rsid w:val="008A25F2"/>
    <w:rsid w:val="008A2748"/>
    <w:rsid w:val="008A294D"/>
    <w:rsid w:val="008A36D8"/>
    <w:rsid w:val="008A3EFD"/>
    <w:rsid w:val="008A4872"/>
    <w:rsid w:val="008A4E9B"/>
    <w:rsid w:val="008A531D"/>
    <w:rsid w:val="008A5715"/>
    <w:rsid w:val="008A59B9"/>
    <w:rsid w:val="008A6AF0"/>
    <w:rsid w:val="008A6F9D"/>
    <w:rsid w:val="008B052A"/>
    <w:rsid w:val="008B08D6"/>
    <w:rsid w:val="008B093B"/>
    <w:rsid w:val="008B0FED"/>
    <w:rsid w:val="008B12A3"/>
    <w:rsid w:val="008B15E4"/>
    <w:rsid w:val="008B1760"/>
    <w:rsid w:val="008B1945"/>
    <w:rsid w:val="008B2169"/>
    <w:rsid w:val="008B31F3"/>
    <w:rsid w:val="008B3778"/>
    <w:rsid w:val="008B46CA"/>
    <w:rsid w:val="008B4A74"/>
    <w:rsid w:val="008B6A52"/>
    <w:rsid w:val="008B6A54"/>
    <w:rsid w:val="008B7062"/>
    <w:rsid w:val="008B71ED"/>
    <w:rsid w:val="008B7CA2"/>
    <w:rsid w:val="008C0E34"/>
    <w:rsid w:val="008C2C19"/>
    <w:rsid w:val="008C37A4"/>
    <w:rsid w:val="008C384D"/>
    <w:rsid w:val="008C3A5B"/>
    <w:rsid w:val="008C4444"/>
    <w:rsid w:val="008C4C2A"/>
    <w:rsid w:val="008C5056"/>
    <w:rsid w:val="008C6740"/>
    <w:rsid w:val="008C71F0"/>
    <w:rsid w:val="008C7780"/>
    <w:rsid w:val="008C78F0"/>
    <w:rsid w:val="008C7A7B"/>
    <w:rsid w:val="008D1136"/>
    <w:rsid w:val="008D268C"/>
    <w:rsid w:val="008D29B0"/>
    <w:rsid w:val="008D3E16"/>
    <w:rsid w:val="008D4482"/>
    <w:rsid w:val="008D458C"/>
    <w:rsid w:val="008D46C8"/>
    <w:rsid w:val="008D474E"/>
    <w:rsid w:val="008D48B5"/>
    <w:rsid w:val="008D4924"/>
    <w:rsid w:val="008D49ED"/>
    <w:rsid w:val="008D4BF7"/>
    <w:rsid w:val="008D533A"/>
    <w:rsid w:val="008D57B4"/>
    <w:rsid w:val="008D6C1F"/>
    <w:rsid w:val="008D7493"/>
    <w:rsid w:val="008D790A"/>
    <w:rsid w:val="008D7B85"/>
    <w:rsid w:val="008E0369"/>
    <w:rsid w:val="008E039C"/>
    <w:rsid w:val="008E1A32"/>
    <w:rsid w:val="008E1C01"/>
    <w:rsid w:val="008E1DC7"/>
    <w:rsid w:val="008E2CFC"/>
    <w:rsid w:val="008E3F6B"/>
    <w:rsid w:val="008E44EE"/>
    <w:rsid w:val="008E614E"/>
    <w:rsid w:val="008E6AED"/>
    <w:rsid w:val="008E763A"/>
    <w:rsid w:val="008E7847"/>
    <w:rsid w:val="008E7EDA"/>
    <w:rsid w:val="008F0430"/>
    <w:rsid w:val="008F10B7"/>
    <w:rsid w:val="008F1528"/>
    <w:rsid w:val="008F294B"/>
    <w:rsid w:val="008F2D32"/>
    <w:rsid w:val="008F2E89"/>
    <w:rsid w:val="008F4117"/>
    <w:rsid w:val="008F4181"/>
    <w:rsid w:val="008F67C4"/>
    <w:rsid w:val="008F796F"/>
    <w:rsid w:val="008F7A4F"/>
    <w:rsid w:val="008F7AE7"/>
    <w:rsid w:val="00900169"/>
    <w:rsid w:val="0090265A"/>
    <w:rsid w:val="00902832"/>
    <w:rsid w:val="009037C2"/>
    <w:rsid w:val="0090424A"/>
    <w:rsid w:val="00904B23"/>
    <w:rsid w:val="009058D2"/>
    <w:rsid w:val="009059B3"/>
    <w:rsid w:val="00906762"/>
    <w:rsid w:val="00906C5A"/>
    <w:rsid w:val="00906E20"/>
    <w:rsid w:val="00907510"/>
    <w:rsid w:val="00907CF8"/>
    <w:rsid w:val="0091052C"/>
    <w:rsid w:val="009116D0"/>
    <w:rsid w:val="00911C3A"/>
    <w:rsid w:val="0091218C"/>
    <w:rsid w:val="00912211"/>
    <w:rsid w:val="009125B0"/>
    <w:rsid w:val="009125D6"/>
    <w:rsid w:val="00912FA0"/>
    <w:rsid w:val="00913153"/>
    <w:rsid w:val="0091327F"/>
    <w:rsid w:val="00913329"/>
    <w:rsid w:val="00913462"/>
    <w:rsid w:val="0091445B"/>
    <w:rsid w:val="00915200"/>
    <w:rsid w:val="00915999"/>
    <w:rsid w:val="00915B73"/>
    <w:rsid w:val="00920B36"/>
    <w:rsid w:val="00920E6A"/>
    <w:rsid w:val="00920F3A"/>
    <w:rsid w:val="00922461"/>
    <w:rsid w:val="009236A7"/>
    <w:rsid w:val="009245D0"/>
    <w:rsid w:val="009248A9"/>
    <w:rsid w:val="009256BE"/>
    <w:rsid w:val="00927A7A"/>
    <w:rsid w:val="00930565"/>
    <w:rsid w:val="009308DB"/>
    <w:rsid w:val="00930C47"/>
    <w:rsid w:val="0093236D"/>
    <w:rsid w:val="009324C2"/>
    <w:rsid w:val="00933318"/>
    <w:rsid w:val="0093376C"/>
    <w:rsid w:val="00933D7D"/>
    <w:rsid w:val="00933EB1"/>
    <w:rsid w:val="009342FE"/>
    <w:rsid w:val="00934304"/>
    <w:rsid w:val="00934C07"/>
    <w:rsid w:val="009351BB"/>
    <w:rsid w:val="00935349"/>
    <w:rsid w:val="00935396"/>
    <w:rsid w:val="009357DE"/>
    <w:rsid w:val="00935A27"/>
    <w:rsid w:val="00935A9C"/>
    <w:rsid w:val="009363CB"/>
    <w:rsid w:val="00937E9E"/>
    <w:rsid w:val="009400B4"/>
    <w:rsid w:val="009400C2"/>
    <w:rsid w:val="00940320"/>
    <w:rsid w:val="009409AB"/>
    <w:rsid w:val="00940C9B"/>
    <w:rsid w:val="00940DCA"/>
    <w:rsid w:val="00941030"/>
    <w:rsid w:val="009415B8"/>
    <w:rsid w:val="009426BD"/>
    <w:rsid w:val="00942ADD"/>
    <w:rsid w:val="00942BB3"/>
    <w:rsid w:val="009430F7"/>
    <w:rsid w:val="00943311"/>
    <w:rsid w:val="009436CF"/>
    <w:rsid w:val="009444EA"/>
    <w:rsid w:val="00944D67"/>
    <w:rsid w:val="00946403"/>
    <w:rsid w:val="009467B0"/>
    <w:rsid w:val="00946857"/>
    <w:rsid w:val="009469A6"/>
    <w:rsid w:val="009475B3"/>
    <w:rsid w:val="009502AC"/>
    <w:rsid w:val="009505D6"/>
    <w:rsid w:val="009510FB"/>
    <w:rsid w:val="00951472"/>
    <w:rsid w:val="00951A06"/>
    <w:rsid w:val="00951DFE"/>
    <w:rsid w:val="0095339E"/>
    <w:rsid w:val="0095411C"/>
    <w:rsid w:val="00954253"/>
    <w:rsid w:val="00954B46"/>
    <w:rsid w:val="00955021"/>
    <w:rsid w:val="00955272"/>
    <w:rsid w:val="00955345"/>
    <w:rsid w:val="00956F72"/>
    <w:rsid w:val="00957F3E"/>
    <w:rsid w:val="0096035F"/>
    <w:rsid w:val="009603C2"/>
    <w:rsid w:val="00961476"/>
    <w:rsid w:val="00961AE3"/>
    <w:rsid w:val="0096233D"/>
    <w:rsid w:val="00962E50"/>
    <w:rsid w:val="0096304A"/>
    <w:rsid w:val="0096354E"/>
    <w:rsid w:val="009636BE"/>
    <w:rsid w:val="0096477F"/>
    <w:rsid w:val="0096537D"/>
    <w:rsid w:val="00965C70"/>
    <w:rsid w:val="00965E0C"/>
    <w:rsid w:val="009661DE"/>
    <w:rsid w:val="0096625E"/>
    <w:rsid w:val="009669E2"/>
    <w:rsid w:val="00967590"/>
    <w:rsid w:val="009703B5"/>
    <w:rsid w:val="009713B5"/>
    <w:rsid w:val="00971832"/>
    <w:rsid w:val="00971AE2"/>
    <w:rsid w:val="00971DBE"/>
    <w:rsid w:val="009726A1"/>
    <w:rsid w:val="00973CCA"/>
    <w:rsid w:val="00977CA2"/>
    <w:rsid w:val="00980563"/>
    <w:rsid w:val="00981EF0"/>
    <w:rsid w:val="00981F1C"/>
    <w:rsid w:val="00982169"/>
    <w:rsid w:val="00985415"/>
    <w:rsid w:val="009857A2"/>
    <w:rsid w:val="00985863"/>
    <w:rsid w:val="00985C4C"/>
    <w:rsid w:val="00985C5D"/>
    <w:rsid w:val="00985F22"/>
    <w:rsid w:val="0098719F"/>
    <w:rsid w:val="00987A9D"/>
    <w:rsid w:val="00987EDB"/>
    <w:rsid w:val="00990182"/>
    <w:rsid w:val="00990EBE"/>
    <w:rsid w:val="00990FF5"/>
    <w:rsid w:val="0099395B"/>
    <w:rsid w:val="00994E5B"/>
    <w:rsid w:val="009955B4"/>
    <w:rsid w:val="00996AD3"/>
    <w:rsid w:val="00997D84"/>
    <w:rsid w:val="009A19C3"/>
    <w:rsid w:val="009A1ACA"/>
    <w:rsid w:val="009A1BC2"/>
    <w:rsid w:val="009A314D"/>
    <w:rsid w:val="009A3DCB"/>
    <w:rsid w:val="009A4058"/>
    <w:rsid w:val="009A43FE"/>
    <w:rsid w:val="009A64D4"/>
    <w:rsid w:val="009A6EF1"/>
    <w:rsid w:val="009A7815"/>
    <w:rsid w:val="009A7FF6"/>
    <w:rsid w:val="009B056B"/>
    <w:rsid w:val="009B1374"/>
    <w:rsid w:val="009B1795"/>
    <w:rsid w:val="009B2572"/>
    <w:rsid w:val="009B259B"/>
    <w:rsid w:val="009B2C1C"/>
    <w:rsid w:val="009B2CB9"/>
    <w:rsid w:val="009B2F2E"/>
    <w:rsid w:val="009B5268"/>
    <w:rsid w:val="009B77EC"/>
    <w:rsid w:val="009B7A8B"/>
    <w:rsid w:val="009B7FD6"/>
    <w:rsid w:val="009C038B"/>
    <w:rsid w:val="009C10A5"/>
    <w:rsid w:val="009C113A"/>
    <w:rsid w:val="009C1FD1"/>
    <w:rsid w:val="009C2BB1"/>
    <w:rsid w:val="009C2D65"/>
    <w:rsid w:val="009C3D22"/>
    <w:rsid w:val="009C5A79"/>
    <w:rsid w:val="009C64C8"/>
    <w:rsid w:val="009C690B"/>
    <w:rsid w:val="009C6AB4"/>
    <w:rsid w:val="009C6B7E"/>
    <w:rsid w:val="009D20B2"/>
    <w:rsid w:val="009D254E"/>
    <w:rsid w:val="009D254F"/>
    <w:rsid w:val="009D255F"/>
    <w:rsid w:val="009D2A75"/>
    <w:rsid w:val="009D2DE8"/>
    <w:rsid w:val="009D32CA"/>
    <w:rsid w:val="009D4266"/>
    <w:rsid w:val="009D5632"/>
    <w:rsid w:val="009D58B0"/>
    <w:rsid w:val="009D6C2A"/>
    <w:rsid w:val="009D70DB"/>
    <w:rsid w:val="009D7602"/>
    <w:rsid w:val="009E06AC"/>
    <w:rsid w:val="009E08DD"/>
    <w:rsid w:val="009E1456"/>
    <w:rsid w:val="009E183E"/>
    <w:rsid w:val="009E1CA2"/>
    <w:rsid w:val="009E2E32"/>
    <w:rsid w:val="009E351A"/>
    <w:rsid w:val="009E3520"/>
    <w:rsid w:val="009E4254"/>
    <w:rsid w:val="009E4668"/>
    <w:rsid w:val="009E482E"/>
    <w:rsid w:val="009E4A71"/>
    <w:rsid w:val="009E4D62"/>
    <w:rsid w:val="009E4F02"/>
    <w:rsid w:val="009E5381"/>
    <w:rsid w:val="009E59D0"/>
    <w:rsid w:val="009E67D7"/>
    <w:rsid w:val="009E72BB"/>
    <w:rsid w:val="009F0398"/>
    <w:rsid w:val="009F215C"/>
    <w:rsid w:val="009F238C"/>
    <w:rsid w:val="009F2F64"/>
    <w:rsid w:val="009F3D1D"/>
    <w:rsid w:val="009F4069"/>
    <w:rsid w:val="009F49A8"/>
    <w:rsid w:val="009F54F3"/>
    <w:rsid w:val="009F5574"/>
    <w:rsid w:val="009F628D"/>
    <w:rsid w:val="009F6BF7"/>
    <w:rsid w:val="009F6D0E"/>
    <w:rsid w:val="009F7AB2"/>
    <w:rsid w:val="009F7B8C"/>
    <w:rsid w:val="00A0074B"/>
    <w:rsid w:val="00A0084D"/>
    <w:rsid w:val="00A00A32"/>
    <w:rsid w:val="00A019AB"/>
    <w:rsid w:val="00A0230A"/>
    <w:rsid w:val="00A02609"/>
    <w:rsid w:val="00A02806"/>
    <w:rsid w:val="00A0298E"/>
    <w:rsid w:val="00A0366F"/>
    <w:rsid w:val="00A03845"/>
    <w:rsid w:val="00A03B38"/>
    <w:rsid w:val="00A03D93"/>
    <w:rsid w:val="00A05338"/>
    <w:rsid w:val="00A05582"/>
    <w:rsid w:val="00A05620"/>
    <w:rsid w:val="00A05E52"/>
    <w:rsid w:val="00A06332"/>
    <w:rsid w:val="00A0651F"/>
    <w:rsid w:val="00A06EF6"/>
    <w:rsid w:val="00A075B5"/>
    <w:rsid w:val="00A0790D"/>
    <w:rsid w:val="00A10356"/>
    <w:rsid w:val="00A106BA"/>
    <w:rsid w:val="00A11073"/>
    <w:rsid w:val="00A123C9"/>
    <w:rsid w:val="00A12C89"/>
    <w:rsid w:val="00A13DCF"/>
    <w:rsid w:val="00A14AFD"/>
    <w:rsid w:val="00A14CDA"/>
    <w:rsid w:val="00A152B4"/>
    <w:rsid w:val="00A1563F"/>
    <w:rsid w:val="00A16D09"/>
    <w:rsid w:val="00A17764"/>
    <w:rsid w:val="00A20590"/>
    <w:rsid w:val="00A20EA7"/>
    <w:rsid w:val="00A234D5"/>
    <w:rsid w:val="00A240DD"/>
    <w:rsid w:val="00A247E6"/>
    <w:rsid w:val="00A24E5A"/>
    <w:rsid w:val="00A24E8C"/>
    <w:rsid w:val="00A2599A"/>
    <w:rsid w:val="00A25EBC"/>
    <w:rsid w:val="00A26356"/>
    <w:rsid w:val="00A300A6"/>
    <w:rsid w:val="00A300EE"/>
    <w:rsid w:val="00A3034B"/>
    <w:rsid w:val="00A30DE5"/>
    <w:rsid w:val="00A3136E"/>
    <w:rsid w:val="00A314C9"/>
    <w:rsid w:val="00A31838"/>
    <w:rsid w:val="00A32BB8"/>
    <w:rsid w:val="00A33828"/>
    <w:rsid w:val="00A3382C"/>
    <w:rsid w:val="00A34055"/>
    <w:rsid w:val="00A35B67"/>
    <w:rsid w:val="00A36F48"/>
    <w:rsid w:val="00A37359"/>
    <w:rsid w:val="00A37893"/>
    <w:rsid w:val="00A40697"/>
    <w:rsid w:val="00A41538"/>
    <w:rsid w:val="00A42F5F"/>
    <w:rsid w:val="00A4493F"/>
    <w:rsid w:val="00A44A5F"/>
    <w:rsid w:val="00A44DF4"/>
    <w:rsid w:val="00A45530"/>
    <w:rsid w:val="00A45E4A"/>
    <w:rsid w:val="00A46889"/>
    <w:rsid w:val="00A4693B"/>
    <w:rsid w:val="00A4750B"/>
    <w:rsid w:val="00A47A67"/>
    <w:rsid w:val="00A50059"/>
    <w:rsid w:val="00A502C4"/>
    <w:rsid w:val="00A51747"/>
    <w:rsid w:val="00A53B72"/>
    <w:rsid w:val="00A53B8D"/>
    <w:rsid w:val="00A53CBF"/>
    <w:rsid w:val="00A5472D"/>
    <w:rsid w:val="00A55558"/>
    <w:rsid w:val="00A55AFC"/>
    <w:rsid w:val="00A5637F"/>
    <w:rsid w:val="00A56628"/>
    <w:rsid w:val="00A56818"/>
    <w:rsid w:val="00A5696F"/>
    <w:rsid w:val="00A56EB3"/>
    <w:rsid w:val="00A57D58"/>
    <w:rsid w:val="00A57F4A"/>
    <w:rsid w:val="00A600AF"/>
    <w:rsid w:val="00A60290"/>
    <w:rsid w:val="00A60C14"/>
    <w:rsid w:val="00A60C8C"/>
    <w:rsid w:val="00A615A4"/>
    <w:rsid w:val="00A61C66"/>
    <w:rsid w:val="00A621F1"/>
    <w:rsid w:val="00A644AD"/>
    <w:rsid w:val="00A6570B"/>
    <w:rsid w:val="00A65992"/>
    <w:rsid w:val="00A65BAE"/>
    <w:rsid w:val="00A65CA6"/>
    <w:rsid w:val="00A65FB5"/>
    <w:rsid w:val="00A675C6"/>
    <w:rsid w:val="00A71649"/>
    <w:rsid w:val="00A71F4E"/>
    <w:rsid w:val="00A723CF"/>
    <w:rsid w:val="00A726F2"/>
    <w:rsid w:val="00A729AB"/>
    <w:rsid w:val="00A72F4E"/>
    <w:rsid w:val="00A73734"/>
    <w:rsid w:val="00A74757"/>
    <w:rsid w:val="00A7597F"/>
    <w:rsid w:val="00A75B59"/>
    <w:rsid w:val="00A75D2A"/>
    <w:rsid w:val="00A76715"/>
    <w:rsid w:val="00A77E1B"/>
    <w:rsid w:val="00A77EC4"/>
    <w:rsid w:val="00A77F18"/>
    <w:rsid w:val="00A80286"/>
    <w:rsid w:val="00A802CA"/>
    <w:rsid w:val="00A8080E"/>
    <w:rsid w:val="00A809AC"/>
    <w:rsid w:val="00A80A64"/>
    <w:rsid w:val="00A817AB"/>
    <w:rsid w:val="00A81D7B"/>
    <w:rsid w:val="00A82039"/>
    <w:rsid w:val="00A8211B"/>
    <w:rsid w:val="00A82689"/>
    <w:rsid w:val="00A82861"/>
    <w:rsid w:val="00A82C46"/>
    <w:rsid w:val="00A82EB7"/>
    <w:rsid w:val="00A83439"/>
    <w:rsid w:val="00A8343B"/>
    <w:rsid w:val="00A835EB"/>
    <w:rsid w:val="00A83F29"/>
    <w:rsid w:val="00A84316"/>
    <w:rsid w:val="00A866EE"/>
    <w:rsid w:val="00A872CF"/>
    <w:rsid w:val="00A87C46"/>
    <w:rsid w:val="00A903BD"/>
    <w:rsid w:val="00A9128E"/>
    <w:rsid w:val="00A91C80"/>
    <w:rsid w:val="00A923AE"/>
    <w:rsid w:val="00A92583"/>
    <w:rsid w:val="00A93694"/>
    <w:rsid w:val="00A93779"/>
    <w:rsid w:val="00A937DF"/>
    <w:rsid w:val="00A93BD5"/>
    <w:rsid w:val="00A93C33"/>
    <w:rsid w:val="00A9454A"/>
    <w:rsid w:val="00A946A2"/>
    <w:rsid w:val="00A94FC0"/>
    <w:rsid w:val="00A9537F"/>
    <w:rsid w:val="00A957E7"/>
    <w:rsid w:val="00A95AA3"/>
    <w:rsid w:val="00A95BCF"/>
    <w:rsid w:val="00A95D39"/>
    <w:rsid w:val="00A97119"/>
    <w:rsid w:val="00A9751C"/>
    <w:rsid w:val="00A975BC"/>
    <w:rsid w:val="00A976B3"/>
    <w:rsid w:val="00A976EE"/>
    <w:rsid w:val="00A97D1F"/>
    <w:rsid w:val="00A97FC7"/>
    <w:rsid w:val="00AA19FD"/>
    <w:rsid w:val="00AA2350"/>
    <w:rsid w:val="00AA239B"/>
    <w:rsid w:val="00AA26A0"/>
    <w:rsid w:val="00AA2A7C"/>
    <w:rsid w:val="00AA37D8"/>
    <w:rsid w:val="00AA395A"/>
    <w:rsid w:val="00AA49D5"/>
    <w:rsid w:val="00AA4C07"/>
    <w:rsid w:val="00AA60A3"/>
    <w:rsid w:val="00AA6160"/>
    <w:rsid w:val="00AA7108"/>
    <w:rsid w:val="00AA71A2"/>
    <w:rsid w:val="00AA7C1E"/>
    <w:rsid w:val="00AB084F"/>
    <w:rsid w:val="00AB0BB8"/>
    <w:rsid w:val="00AB1084"/>
    <w:rsid w:val="00AB189C"/>
    <w:rsid w:val="00AB23A3"/>
    <w:rsid w:val="00AB2426"/>
    <w:rsid w:val="00AB2658"/>
    <w:rsid w:val="00AB2DE7"/>
    <w:rsid w:val="00AB319B"/>
    <w:rsid w:val="00AB32D9"/>
    <w:rsid w:val="00AB338F"/>
    <w:rsid w:val="00AB42B1"/>
    <w:rsid w:val="00AB4D69"/>
    <w:rsid w:val="00AB5783"/>
    <w:rsid w:val="00AB7881"/>
    <w:rsid w:val="00AB79BD"/>
    <w:rsid w:val="00AB79EF"/>
    <w:rsid w:val="00AC034A"/>
    <w:rsid w:val="00AC06DF"/>
    <w:rsid w:val="00AC0A6A"/>
    <w:rsid w:val="00AC0AD5"/>
    <w:rsid w:val="00AC0FC2"/>
    <w:rsid w:val="00AC1F09"/>
    <w:rsid w:val="00AC21C7"/>
    <w:rsid w:val="00AC2E4D"/>
    <w:rsid w:val="00AC33E4"/>
    <w:rsid w:val="00AC387E"/>
    <w:rsid w:val="00AC5A45"/>
    <w:rsid w:val="00AC6C73"/>
    <w:rsid w:val="00AC76F1"/>
    <w:rsid w:val="00AC77C7"/>
    <w:rsid w:val="00AD0425"/>
    <w:rsid w:val="00AD0A72"/>
    <w:rsid w:val="00AD1136"/>
    <w:rsid w:val="00AD1571"/>
    <w:rsid w:val="00AD257C"/>
    <w:rsid w:val="00AD311D"/>
    <w:rsid w:val="00AD3FE0"/>
    <w:rsid w:val="00AD4636"/>
    <w:rsid w:val="00AD4EF4"/>
    <w:rsid w:val="00AD5955"/>
    <w:rsid w:val="00AD6821"/>
    <w:rsid w:val="00AD7199"/>
    <w:rsid w:val="00AE0D30"/>
    <w:rsid w:val="00AE11E1"/>
    <w:rsid w:val="00AE1CCD"/>
    <w:rsid w:val="00AE29DA"/>
    <w:rsid w:val="00AE2BAF"/>
    <w:rsid w:val="00AE37EE"/>
    <w:rsid w:val="00AE3A69"/>
    <w:rsid w:val="00AE4259"/>
    <w:rsid w:val="00AE4A5F"/>
    <w:rsid w:val="00AE4AA2"/>
    <w:rsid w:val="00AE4EAA"/>
    <w:rsid w:val="00AE512A"/>
    <w:rsid w:val="00AE5624"/>
    <w:rsid w:val="00AE5CEC"/>
    <w:rsid w:val="00AE6380"/>
    <w:rsid w:val="00AE68E7"/>
    <w:rsid w:val="00AE6B49"/>
    <w:rsid w:val="00AE6EAE"/>
    <w:rsid w:val="00AE72E6"/>
    <w:rsid w:val="00AE7A9E"/>
    <w:rsid w:val="00AE7B8F"/>
    <w:rsid w:val="00AE7E2E"/>
    <w:rsid w:val="00AF01FC"/>
    <w:rsid w:val="00AF182E"/>
    <w:rsid w:val="00AF216B"/>
    <w:rsid w:val="00AF2DA6"/>
    <w:rsid w:val="00AF33AF"/>
    <w:rsid w:val="00AF34D8"/>
    <w:rsid w:val="00AF358A"/>
    <w:rsid w:val="00AF3C73"/>
    <w:rsid w:val="00AF4A52"/>
    <w:rsid w:val="00AF569B"/>
    <w:rsid w:val="00AF5A28"/>
    <w:rsid w:val="00AF5A95"/>
    <w:rsid w:val="00AF66B8"/>
    <w:rsid w:val="00AF769E"/>
    <w:rsid w:val="00AF788B"/>
    <w:rsid w:val="00B00A38"/>
    <w:rsid w:val="00B0203C"/>
    <w:rsid w:val="00B024B8"/>
    <w:rsid w:val="00B02E1E"/>
    <w:rsid w:val="00B037BD"/>
    <w:rsid w:val="00B0441E"/>
    <w:rsid w:val="00B04E12"/>
    <w:rsid w:val="00B05D3C"/>
    <w:rsid w:val="00B06B71"/>
    <w:rsid w:val="00B07BE2"/>
    <w:rsid w:val="00B07DD6"/>
    <w:rsid w:val="00B10657"/>
    <w:rsid w:val="00B11187"/>
    <w:rsid w:val="00B11198"/>
    <w:rsid w:val="00B12211"/>
    <w:rsid w:val="00B12945"/>
    <w:rsid w:val="00B1313F"/>
    <w:rsid w:val="00B13146"/>
    <w:rsid w:val="00B13A70"/>
    <w:rsid w:val="00B149EB"/>
    <w:rsid w:val="00B16748"/>
    <w:rsid w:val="00B16D6B"/>
    <w:rsid w:val="00B17146"/>
    <w:rsid w:val="00B1777B"/>
    <w:rsid w:val="00B17968"/>
    <w:rsid w:val="00B17A55"/>
    <w:rsid w:val="00B201FD"/>
    <w:rsid w:val="00B206C9"/>
    <w:rsid w:val="00B2081A"/>
    <w:rsid w:val="00B20C6F"/>
    <w:rsid w:val="00B21975"/>
    <w:rsid w:val="00B226BE"/>
    <w:rsid w:val="00B23584"/>
    <w:rsid w:val="00B23C7B"/>
    <w:rsid w:val="00B23E8C"/>
    <w:rsid w:val="00B242D4"/>
    <w:rsid w:val="00B244F9"/>
    <w:rsid w:val="00B24F4C"/>
    <w:rsid w:val="00B251EB"/>
    <w:rsid w:val="00B26341"/>
    <w:rsid w:val="00B2643A"/>
    <w:rsid w:val="00B264FB"/>
    <w:rsid w:val="00B26500"/>
    <w:rsid w:val="00B26B91"/>
    <w:rsid w:val="00B26DAF"/>
    <w:rsid w:val="00B32D6D"/>
    <w:rsid w:val="00B34067"/>
    <w:rsid w:val="00B34ABA"/>
    <w:rsid w:val="00B353EE"/>
    <w:rsid w:val="00B35B63"/>
    <w:rsid w:val="00B35C0C"/>
    <w:rsid w:val="00B35CE5"/>
    <w:rsid w:val="00B36A3C"/>
    <w:rsid w:val="00B378BD"/>
    <w:rsid w:val="00B37BED"/>
    <w:rsid w:val="00B407A4"/>
    <w:rsid w:val="00B425B1"/>
    <w:rsid w:val="00B43343"/>
    <w:rsid w:val="00B435F7"/>
    <w:rsid w:val="00B4375A"/>
    <w:rsid w:val="00B43F32"/>
    <w:rsid w:val="00B43F59"/>
    <w:rsid w:val="00B447B5"/>
    <w:rsid w:val="00B4504D"/>
    <w:rsid w:val="00B45B21"/>
    <w:rsid w:val="00B45BBB"/>
    <w:rsid w:val="00B45FDA"/>
    <w:rsid w:val="00B4749B"/>
    <w:rsid w:val="00B47688"/>
    <w:rsid w:val="00B476C9"/>
    <w:rsid w:val="00B4796F"/>
    <w:rsid w:val="00B5012F"/>
    <w:rsid w:val="00B50190"/>
    <w:rsid w:val="00B5079A"/>
    <w:rsid w:val="00B50828"/>
    <w:rsid w:val="00B50A10"/>
    <w:rsid w:val="00B50B7A"/>
    <w:rsid w:val="00B5121F"/>
    <w:rsid w:val="00B51947"/>
    <w:rsid w:val="00B52B60"/>
    <w:rsid w:val="00B53B99"/>
    <w:rsid w:val="00B53C3E"/>
    <w:rsid w:val="00B54004"/>
    <w:rsid w:val="00B5447E"/>
    <w:rsid w:val="00B545D6"/>
    <w:rsid w:val="00B548D4"/>
    <w:rsid w:val="00B54953"/>
    <w:rsid w:val="00B54C30"/>
    <w:rsid w:val="00B54FF8"/>
    <w:rsid w:val="00B55F94"/>
    <w:rsid w:val="00B56B5E"/>
    <w:rsid w:val="00B5717B"/>
    <w:rsid w:val="00B572E3"/>
    <w:rsid w:val="00B576CC"/>
    <w:rsid w:val="00B57FAC"/>
    <w:rsid w:val="00B602EE"/>
    <w:rsid w:val="00B61504"/>
    <w:rsid w:val="00B625D5"/>
    <w:rsid w:val="00B62AF3"/>
    <w:rsid w:val="00B63814"/>
    <w:rsid w:val="00B63B99"/>
    <w:rsid w:val="00B63F64"/>
    <w:rsid w:val="00B642D1"/>
    <w:rsid w:val="00B664A9"/>
    <w:rsid w:val="00B676FE"/>
    <w:rsid w:val="00B67D09"/>
    <w:rsid w:val="00B67DA6"/>
    <w:rsid w:val="00B67DFA"/>
    <w:rsid w:val="00B70DE1"/>
    <w:rsid w:val="00B714C2"/>
    <w:rsid w:val="00B7154C"/>
    <w:rsid w:val="00B718B4"/>
    <w:rsid w:val="00B72DCC"/>
    <w:rsid w:val="00B732B4"/>
    <w:rsid w:val="00B742F0"/>
    <w:rsid w:val="00B749F3"/>
    <w:rsid w:val="00B75667"/>
    <w:rsid w:val="00B75C1E"/>
    <w:rsid w:val="00B75CB1"/>
    <w:rsid w:val="00B75FAF"/>
    <w:rsid w:val="00B76A54"/>
    <w:rsid w:val="00B76C6B"/>
    <w:rsid w:val="00B77F1E"/>
    <w:rsid w:val="00B808C1"/>
    <w:rsid w:val="00B80FDC"/>
    <w:rsid w:val="00B8199F"/>
    <w:rsid w:val="00B81FB9"/>
    <w:rsid w:val="00B8411C"/>
    <w:rsid w:val="00B84513"/>
    <w:rsid w:val="00B84A0F"/>
    <w:rsid w:val="00B84B33"/>
    <w:rsid w:val="00B8529F"/>
    <w:rsid w:val="00B85C54"/>
    <w:rsid w:val="00B90DC7"/>
    <w:rsid w:val="00B919C8"/>
    <w:rsid w:val="00B9252D"/>
    <w:rsid w:val="00B92837"/>
    <w:rsid w:val="00B92C03"/>
    <w:rsid w:val="00B930CD"/>
    <w:rsid w:val="00B9392B"/>
    <w:rsid w:val="00B93CD8"/>
    <w:rsid w:val="00B9407B"/>
    <w:rsid w:val="00B942B6"/>
    <w:rsid w:val="00B94636"/>
    <w:rsid w:val="00B9479B"/>
    <w:rsid w:val="00B9500E"/>
    <w:rsid w:val="00B9677C"/>
    <w:rsid w:val="00B96821"/>
    <w:rsid w:val="00B972A6"/>
    <w:rsid w:val="00BA0579"/>
    <w:rsid w:val="00BA0E53"/>
    <w:rsid w:val="00BA2063"/>
    <w:rsid w:val="00BA209D"/>
    <w:rsid w:val="00BA2D31"/>
    <w:rsid w:val="00BA3137"/>
    <w:rsid w:val="00BA48C1"/>
    <w:rsid w:val="00BA49F3"/>
    <w:rsid w:val="00BA4B28"/>
    <w:rsid w:val="00BA4C4B"/>
    <w:rsid w:val="00BA55F5"/>
    <w:rsid w:val="00BA57E9"/>
    <w:rsid w:val="00BA58EF"/>
    <w:rsid w:val="00BA5DA9"/>
    <w:rsid w:val="00BA6325"/>
    <w:rsid w:val="00BB0A11"/>
    <w:rsid w:val="00BB1031"/>
    <w:rsid w:val="00BB139D"/>
    <w:rsid w:val="00BB140B"/>
    <w:rsid w:val="00BB2C40"/>
    <w:rsid w:val="00BB319F"/>
    <w:rsid w:val="00BB3897"/>
    <w:rsid w:val="00BB451E"/>
    <w:rsid w:val="00BB4EB7"/>
    <w:rsid w:val="00BB5C9A"/>
    <w:rsid w:val="00BB665C"/>
    <w:rsid w:val="00BB68F4"/>
    <w:rsid w:val="00BB6C3F"/>
    <w:rsid w:val="00BB7A64"/>
    <w:rsid w:val="00BB7E7D"/>
    <w:rsid w:val="00BC0812"/>
    <w:rsid w:val="00BC1151"/>
    <w:rsid w:val="00BC1DB1"/>
    <w:rsid w:val="00BC1FB9"/>
    <w:rsid w:val="00BC242E"/>
    <w:rsid w:val="00BC24D5"/>
    <w:rsid w:val="00BC2613"/>
    <w:rsid w:val="00BC2E93"/>
    <w:rsid w:val="00BC33AC"/>
    <w:rsid w:val="00BC44CF"/>
    <w:rsid w:val="00BC4BC1"/>
    <w:rsid w:val="00BC4E3D"/>
    <w:rsid w:val="00BC545C"/>
    <w:rsid w:val="00BC5F33"/>
    <w:rsid w:val="00BC634C"/>
    <w:rsid w:val="00BC67F4"/>
    <w:rsid w:val="00BC6A77"/>
    <w:rsid w:val="00BC6BF0"/>
    <w:rsid w:val="00BC7B4B"/>
    <w:rsid w:val="00BD0E4C"/>
    <w:rsid w:val="00BD1884"/>
    <w:rsid w:val="00BD43EC"/>
    <w:rsid w:val="00BD47CD"/>
    <w:rsid w:val="00BD4877"/>
    <w:rsid w:val="00BD4F86"/>
    <w:rsid w:val="00BD5661"/>
    <w:rsid w:val="00BD5BFB"/>
    <w:rsid w:val="00BD6DBF"/>
    <w:rsid w:val="00BD7C0D"/>
    <w:rsid w:val="00BE088C"/>
    <w:rsid w:val="00BE187F"/>
    <w:rsid w:val="00BE1971"/>
    <w:rsid w:val="00BE229A"/>
    <w:rsid w:val="00BE26CD"/>
    <w:rsid w:val="00BE3320"/>
    <w:rsid w:val="00BE36D9"/>
    <w:rsid w:val="00BE40E8"/>
    <w:rsid w:val="00BE4888"/>
    <w:rsid w:val="00BE59E2"/>
    <w:rsid w:val="00BE5E57"/>
    <w:rsid w:val="00BE6421"/>
    <w:rsid w:val="00BE766D"/>
    <w:rsid w:val="00BE771E"/>
    <w:rsid w:val="00BE799F"/>
    <w:rsid w:val="00BF048A"/>
    <w:rsid w:val="00BF0F79"/>
    <w:rsid w:val="00BF1B7A"/>
    <w:rsid w:val="00BF32D9"/>
    <w:rsid w:val="00BF3513"/>
    <w:rsid w:val="00BF3CEE"/>
    <w:rsid w:val="00BF4BF7"/>
    <w:rsid w:val="00BF55C5"/>
    <w:rsid w:val="00BF5DD7"/>
    <w:rsid w:val="00BF7054"/>
    <w:rsid w:val="00BF7908"/>
    <w:rsid w:val="00BF7FA5"/>
    <w:rsid w:val="00C00798"/>
    <w:rsid w:val="00C010FB"/>
    <w:rsid w:val="00C014F7"/>
    <w:rsid w:val="00C016E0"/>
    <w:rsid w:val="00C020E4"/>
    <w:rsid w:val="00C02534"/>
    <w:rsid w:val="00C025D7"/>
    <w:rsid w:val="00C02683"/>
    <w:rsid w:val="00C02768"/>
    <w:rsid w:val="00C027A8"/>
    <w:rsid w:val="00C02828"/>
    <w:rsid w:val="00C04BEF"/>
    <w:rsid w:val="00C0504F"/>
    <w:rsid w:val="00C055EE"/>
    <w:rsid w:val="00C05839"/>
    <w:rsid w:val="00C06419"/>
    <w:rsid w:val="00C06CD9"/>
    <w:rsid w:val="00C072EF"/>
    <w:rsid w:val="00C07D5B"/>
    <w:rsid w:val="00C07F68"/>
    <w:rsid w:val="00C10356"/>
    <w:rsid w:val="00C108FC"/>
    <w:rsid w:val="00C112DC"/>
    <w:rsid w:val="00C113A2"/>
    <w:rsid w:val="00C1158C"/>
    <w:rsid w:val="00C11756"/>
    <w:rsid w:val="00C1180A"/>
    <w:rsid w:val="00C11C0F"/>
    <w:rsid w:val="00C11DF2"/>
    <w:rsid w:val="00C11FC8"/>
    <w:rsid w:val="00C11FD0"/>
    <w:rsid w:val="00C128C5"/>
    <w:rsid w:val="00C129A6"/>
    <w:rsid w:val="00C12DD3"/>
    <w:rsid w:val="00C133FE"/>
    <w:rsid w:val="00C14458"/>
    <w:rsid w:val="00C14E72"/>
    <w:rsid w:val="00C15F9D"/>
    <w:rsid w:val="00C16B70"/>
    <w:rsid w:val="00C16DAA"/>
    <w:rsid w:val="00C16ED9"/>
    <w:rsid w:val="00C20D20"/>
    <w:rsid w:val="00C21D5D"/>
    <w:rsid w:val="00C21E1A"/>
    <w:rsid w:val="00C22153"/>
    <w:rsid w:val="00C22C2D"/>
    <w:rsid w:val="00C2302F"/>
    <w:rsid w:val="00C23921"/>
    <w:rsid w:val="00C248C3"/>
    <w:rsid w:val="00C2492B"/>
    <w:rsid w:val="00C249D9"/>
    <w:rsid w:val="00C26C07"/>
    <w:rsid w:val="00C26C37"/>
    <w:rsid w:val="00C26DF0"/>
    <w:rsid w:val="00C2716A"/>
    <w:rsid w:val="00C30A2D"/>
    <w:rsid w:val="00C3203D"/>
    <w:rsid w:val="00C321B2"/>
    <w:rsid w:val="00C32740"/>
    <w:rsid w:val="00C33A2F"/>
    <w:rsid w:val="00C345D2"/>
    <w:rsid w:val="00C34D10"/>
    <w:rsid w:val="00C355A7"/>
    <w:rsid w:val="00C3564F"/>
    <w:rsid w:val="00C356C5"/>
    <w:rsid w:val="00C35B3C"/>
    <w:rsid w:val="00C35BC2"/>
    <w:rsid w:val="00C363AC"/>
    <w:rsid w:val="00C37C8E"/>
    <w:rsid w:val="00C40C36"/>
    <w:rsid w:val="00C4136C"/>
    <w:rsid w:val="00C41680"/>
    <w:rsid w:val="00C426D4"/>
    <w:rsid w:val="00C42CD3"/>
    <w:rsid w:val="00C44C3F"/>
    <w:rsid w:val="00C47310"/>
    <w:rsid w:val="00C4755F"/>
    <w:rsid w:val="00C47C48"/>
    <w:rsid w:val="00C50269"/>
    <w:rsid w:val="00C50CA8"/>
    <w:rsid w:val="00C518B0"/>
    <w:rsid w:val="00C51DCF"/>
    <w:rsid w:val="00C5211C"/>
    <w:rsid w:val="00C538D6"/>
    <w:rsid w:val="00C557CA"/>
    <w:rsid w:val="00C56F20"/>
    <w:rsid w:val="00C60B4E"/>
    <w:rsid w:val="00C60C7E"/>
    <w:rsid w:val="00C616AB"/>
    <w:rsid w:val="00C61BEB"/>
    <w:rsid w:val="00C6246D"/>
    <w:rsid w:val="00C627C7"/>
    <w:rsid w:val="00C62A08"/>
    <w:rsid w:val="00C62DBC"/>
    <w:rsid w:val="00C6351A"/>
    <w:rsid w:val="00C63E11"/>
    <w:rsid w:val="00C65C41"/>
    <w:rsid w:val="00C65EB7"/>
    <w:rsid w:val="00C669FA"/>
    <w:rsid w:val="00C66F2B"/>
    <w:rsid w:val="00C67152"/>
    <w:rsid w:val="00C702BE"/>
    <w:rsid w:val="00C7052E"/>
    <w:rsid w:val="00C7081D"/>
    <w:rsid w:val="00C70915"/>
    <w:rsid w:val="00C71997"/>
    <w:rsid w:val="00C72065"/>
    <w:rsid w:val="00C724DC"/>
    <w:rsid w:val="00C732F1"/>
    <w:rsid w:val="00C73D99"/>
    <w:rsid w:val="00C74224"/>
    <w:rsid w:val="00C74234"/>
    <w:rsid w:val="00C743F6"/>
    <w:rsid w:val="00C75347"/>
    <w:rsid w:val="00C76006"/>
    <w:rsid w:val="00C76021"/>
    <w:rsid w:val="00C76321"/>
    <w:rsid w:val="00C76536"/>
    <w:rsid w:val="00C77186"/>
    <w:rsid w:val="00C81DA0"/>
    <w:rsid w:val="00C81E73"/>
    <w:rsid w:val="00C82D87"/>
    <w:rsid w:val="00C82F7F"/>
    <w:rsid w:val="00C83AF3"/>
    <w:rsid w:val="00C841FA"/>
    <w:rsid w:val="00C852A4"/>
    <w:rsid w:val="00C855CF"/>
    <w:rsid w:val="00C855DE"/>
    <w:rsid w:val="00C85860"/>
    <w:rsid w:val="00C85A13"/>
    <w:rsid w:val="00C861EC"/>
    <w:rsid w:val="00C86377"/>
    <w:rsid w:val="00C8649D"/>
    <w:rsid w:val="00C86A04"/>
    <w:rsid w:val="00C86E94"/>
    <w:rsid w:val="00C86FC6"/>
    <w:rsid w:val="00C871C1"/>
    <w:rsid w:val="00C8773C"/>
    <w:rsid w:val="00C879A6"/>
    <w:rsid w:val="00C87B6E"/>
    <w:rsid w:val="00C87DF5"/>
    <w:rsid w:val="00C90488"/>
    <w:rsid w:val="00C90A35"/>
    <w:rsid w:val="00C90AE5"/>
    <w:rsid w:val="00C932FA"/>
    <w:rsid w:val="00C94089"/>
    <w:rsid w:val="00C94E02"/>
    <w:rsid w:val="00C94F47"/>
    <w:rsid w:val="00C952EC"/>
    <w:rsid w:val="00C95525"/>
    <w:rsid w:val="00C955AD"/>
    <w:rsid w:val="00C95A91"/>
    <w:rsid w:val="00C95E6E"/>
    <w:rsid w:val="00C96505"/>
    <w:rsid w:val="00C96773"/>
    <w:rsid w:val="00C9698C"/>
    <w:rsid w:val="00C9728A"/>
    <w:rsid w:val="00C97FF2"/>
    <w:rsid w:val="00CA0504"/>
    <w:rsid w:val="00CA1C77"/>
    <w:rsid w:val="00CA286B"/>
    <w:rsid w:val="00CA2B47"/>
    <w:rsid w:val="00CA5488"/>
    <w:rsid w:val="00CA57D8"/>
    <w:rsid w:val="00CA6147"/>
    <w:rsid w:val="00CA649F"/>
    <w:rsid w:val="00CA7B91"/>
    <w:rsid w:val="00CB0603"/>
    <w:rsid w:val="00CB07C9"/>
    <w:rsid w:val="00CB0B46"/>
    <w:rsid w:val="00CB13AA"/>
    <w:rsid w:val="00CB1DC7"/>
    <w:rsid w:val="00CB2866"/>
    <w:rsid w:val="00CB29C4"/>
    <w:rsid w:val="00CB31AC"/>
    <w:rsid w:val="00CB37E4"/>
    <w:rsid w:val="00CB38C4"/>
    <w:rsid w:val="00CB3AC5"/>
    <w:rsid w:val="00CB40A8"/>
    <w:rsid w:val="00CB42E8"/>
    <w:rsid w:val="00CB4351"/>
    <w:rsid w:val="00CB4C16"/>
    <w:rsid w:val="00CB5B4B"/>
    <w:rsid w:val="00CB5B82"/>
    <w:rsid w:val="00CB5C47"/>
    <w:rsid w:val="00CB6043"/>
    <w:rsid w:val="00CB652B"/>
    <w:rsid w:val="00CB6E64"/>
    <w:rsid w:val="00CB7398"/>
    <w:rsid w:val="00CC13D4"/>
    <w:rsid w:val="00CC17AE"/>
    <w:rsid w:val="00CC2AA6"/>
    <w:rsid w:val="00CC2D7B"/>
    <w:rsid w:val="00CC2F16"/>
    <w:rsid w:val="00CC4AE5"/>
    <w:rsid w:val="00CC4AEE"/>
    <w:rsid w:val="00CC5303"/>
    <w:rsid w:val="00CC5BB6"/>
    <w:rsid w:val="00CC6924"/>
    <w:rsid w:val="00CC6F8F"/>
    <w:rsid w:val="00CC7DAB"/>
    <w:rsid w:val="00CD007E"/>
    <w:rsid w:val="00CD089B"/>
    <w:rsid w:val="00CD210E"/>
    <w:rsid w:val="00CD2EE6"/>
    <w:rsid w:val="00CD3886"/>
    <w:rsid w:val="00CD7605"/>
    <w:rsid w:val="00CD765D"/>
    <w:rsid w:val="00CE0023"/>
    <w:rsid w:val="00CE14D1"/>
    <w:rsid w:val="00CE2002"/>
    <w:rsid w:val="00CE2598"/>
    <w:rsid w:val="00CE3E2A"/>
    <w:rsid w:val="00CE4162"/>
    <w:rsid w:val="00CE47A4"/>
    <w:rsid w:val="00CE4BD9"/>
    <w:rsid w:val="00CE4F97"/>
    <w:rsid w:val="00CE5B78"/>
    <w:rsid w:val="00CE74BC"/>
    <w:rsid w:val="00CE7D67"/>
    <w:rsid w:val="00CF0888"/>
    <w:rsid w:val="00CF0BCF"/>
    <w:rsid w:val="00CF1616"/>
    <w:rsid w:val="00CF2015"/>
    <w:rsid w:val="00CF24D8"/>
    <w:rsid w:val="00CF26C1"/>
    <w:rsid w:val="00CF3131"/>
    <w:rsid w:val="00CF3573"/>
    <w:rsid w:val="00CF3BA4"/>
    <w:rsid w:val="00CF3CF9"/>
    <w:rsid w:val="00CF4D88"/>
    <w:rsid w:val="00CF5343"/>
    <w:rsid w:val="00CF579D"/>
    <w:rsid w:val="00CF6BA0"/>
    <w:rsid w:val="00CF75F8"/>
    <w:rsid w:val="00D001F2"/>
    <w:rsid w:val="00D00D04"/>
    <w:rsid w:val="00D018BA"/>
    <w:rsid w:val="00D023AD"/>
    <w:rsid w:val="00D02C46"/>
    <w:rsid w:val="00D02EC5"/>
    <w:rsid w:val="00D0393D"/>
    <w:rsid w:val="00D041C3"/>
    <w:rsid w:val="00D05C26"/>
    <w:rsid w:val="00D05D19"/>
    <w:rsid w:val="00D063C1"/>
    <w:rsid w:val="00D06805"/>
    <w:rsid w:val="00D06CD5"/>
    <w:rsid w:val="00D07183"/>
    <w:rsid w:val="00D10A3F"/>
    <w:rsid w:val="00D112E8"/>
    <w:rsid w:val="00D112EE"/>
    <w:rsid w:val="00D11E4A"/>
    <w:rsid w:val="00D133DB"/>
    <w:rsid w:val="00D1388B"/>
    <w:rsid w:val="00D13A03"/>
    <w:rsid w:val="00D148CF"/>
    <w:rsid w:val="00D14DCD"/>
    <w:rsid w:val="00D14E12"/>
    <w:rsid w:val="00D15065"/>
    <w:rsid w:val="00D15417"/>
    <w:rsid w:val="00D15FAF"/>
    <w:rsid w:val="00D16507"/>
    <w:rsid w:val="00D17467"/>
    <w:rsid w:val="00D17A2C"/>
    <w:rsid w:val="00D2101C"/>
    <w:rsid w:val="00D21461"/>
    <w:rsid w:val="00D21B4C"/>
    <w:rsid w:val="00D221FF"/>
    <w:rsid w:val="00D22E3B"/>
    <w:rsid w:val="00D2389A"/>
    <w:rsid w:val="00D2438E"/>
    <w:rsid w:val="00D2496E"/>
    <w:rsid w:val="00D24A33"/>
    <w:rsid w:val="00D25326"/>
    <w:rsid w:val="00D25D60"/>
    <w:rsid w:val="00D26C09"/>
    <w:rsid w:val="00D26CF0"/>
    <w:rsid w:val="00D27262"/>
    <w:rsid w:val="00D303F5"/>
    <w:rsid w:val="00D3093A"/>
    <w:rsid w:val="00D3108A"/>
    <w:rsid w:val="00D31511"/>
    <w:rsid w:val="00D31E4C"/>
    <w:rsid w:val="00D322D4"/>
    <w:rsid w:val="00D33AAD"/>
    <w:rsid w:val="00D348A7"/>
    <w:rsid w:val="00D355D1"/>
    <w:rsid w:val="00D36121"/>
    <w:rsid w:val="00D3691D"/>
    <w:rsid w:val="00D37C96"/>
    <w:rsid w:val="00D400BE"/>
    <w:rsid w:val="00D40451"/>
    <w:rsid w:val="00D4045F"/>
    <w:rsid w:val="00D407A5"/>
    <w:rsid w:val="00D41037"/>
    <w:rsid w:val="00D4232E"/>
    <w:rsid w:val="00D42428"/>
    <w:rsid w:val="00D424B9"/>
    <w:rsid w:val="00D4281B"/>
    <w:rsid w:val="00D42C74"/>
    <w:rsid w:val="00D43440"/>
    <w:rsid w:val="00D44008"/>
    <w:rsid w:val="00D44838"/>
    <w:rsid w:val="00D4488F"/>
    <w:rsid w:val="00D4494F"/>
    <w:rsid w:val="00D44F1C"/>
    <w:rsid w:val="00D4791C"/>
    <w:rsid w:val="00D47F2A"/>
    <w:rsid w:val="00D50929"/>
    <w:rsid w:val="00D5102D"/>
    <w:rsid w:val="00D51B55"/>
    <w:rsid w:val="00D523B9"/>
    <w:rsid w:val="00D52BD5"/>
    <w:rsid w:val="00D52D92"/>
    <w:rsid w:val="00D534DF"/>
    <w:rsid w:val="00D536B4"/>
    <w:rsid w:val="00D53890"/>
    <w:rsid w:val="00D53C6E"/>
    <w:rsid w:val="00D54BDD"/>
    <w:rsid w:val="00D54D1E"/>
    <w:rsid w:val="00D5527B"/>
    <w:rsid w:val="00D55BE7"/>
    <w:rsid w:val="00D55FB1"/>
    <w:rsid w:val="00D56562"/>
    <w:rsid w:val="00D56BAB"/>
    <w:rsid w:val="00D577B6"/>
    <w:rsid w:val="00D5784F"/>
    <w:rsid w:val="00D57E6E"/>
    <w:rsid w:val="00D61014"/>
    <w:rsid w:val="00D610E9"/>
    <w:rsid w:val="00D6275D"/>
    <w:rsid w:val="00D6279A"/>
    <w:rsid w:val="00D627D3"/>
    <w:rsid w:val="00D62D37"/>
    <w:rsid w:val="00D63584"/>
    <w:rsid w:val="00D64891"/>
    <w:rsid w:val="00D649E1"/>
    <w:rsid w:val="00D65674"/>
    <w:rsid w:val="00D65712"/>
    <w:rsid w:val="00D658C6"/>
    <w:rsid w:val="00D65E1F"/>
    <w:rsid w:val="00D671A2"/>
    <w:rsid w:val="00D67216"/>
    <w:rsid w:val="00D70164"/>
    <w:rsid w:val="00D705D8"/>
    <w:rsid w:val="00D706FB"/>
    <w:rsid w:val="00D7145C"/>
    <w:rsid w:val="00D7150F"/>
    <w:rsid w:val="00D722D0"/>
    <w:rsid w:val="00D72416"/>
    <w:rsid w:val="00D728C0"/>
    <w:rsid w:val="00D72D72"/>
    <w:rsid w:val="00D737E9"/>
    <w:rsid w:val="00D75566"/>
    <w:rsid w:val="00D7568F"/>
    <w:rsid w:val="00D75B4F"/>
    <w:rsid w:val="00D77550"/>
    <w:rsid w:val="00D833CD"/>
    <w:rsid w:val="00D83917"/>
    <w:rsid w:val="00D83EAC"/>
    <w:rsid w:val="00D83F15"/>
    <w:rsid w:val="00D842F3"/>
    <w:rsid w:val="00D84714"/>
    <w:rsid w:val="00D84DEB"/>
    <w:rsid w:val="00D8531C"/>
    <w:rsid w:val="00D85763"/>
    <w:rsid w:val="00D85785"/>
    <w:rsid w:val="00D862DB"/>
    <w:rsid w:val="00D865AC"/>
    <w:rsid w:val="00D866A6"/>
    <w:rsid w:val="00D86875"/>
    <w:rsid w:val="00D86C0B"/>
    <w:rsid w:val="00D86DDE"/>
    <w:rsid w:val="00D87A44"/>
    <w:rsid w:val="00D87BA3"/>
    <w:rsid w:val="00D87C89"/>
    <w:rsid w:val="00D902E1"/>
    <w:rsid w:val="00D9046F"/>
    <w:rsid w:val="00D90D2A"/>
    <w:rsid w:val="00D91957"/>
    <w:rsid w:val="00D91B6E"/>
    <w:rsid w:val="00D925B7"/>
    <w:rsid w:val="00D9296A"/>
    <w:rsid w:val="00D92DB3"/>
    <w:rsid w:val="00D92E57"/>
    <w:rsid w:val="00D930D5"/>
    <w:rsid w:val="00D93E11"/>
    <w:rsid w:val="00D94596"/>
    <w:rsid w:val="00D94DB2"/>
    <w:rsid w:val="00D955A7"/>
    <w:rsid w:val="00D95759"/>
    <w:rsid w:val="00D958FB"/>
    <w:rsid w:val="00D9591B"/>
    <w:rsid w:val="00D95A4B"/>
    <w:rsid w:val="00D95E4F"/>
    <w:rsid w:val="00D967DC"/>
    <w:rsid w:val="00D97593"/>
    <w:rsid w:val="00D97FCB"/>
    <w:rsid w:val="00DA033B"/>
    <w:rsid w:val="00DA16A9"/>
    <w:rsid w:val="00DA3AB7"/>
    <w:rsid w:val="00DA3DBE"/>
    <w:rsid w:val="00DA4AFF"/>
    <w:rsid w:val="00DA5445"/>
    <w:rsid w:val="00DA718C"/>
    <w:rsid w:val="00DA7A87"/>
    <w:rsid w:val="00DB00E4"/>
    <w:rsid w:val="00DB28B2"/>
    <w:rsid w:val="00DB3201"/>
    <w:rsid w:val="00DB3E85"/>
    <w:rsid w:val="00DB6074"/>
    <w:rsid w:val="00DB6408"/>
    <w:rsid w:val="00DB7133"/>
    <w:rsid w:val="00DB78D2"/>
    <w:rsid w:val="00DB7B16"/>
    <w:rsid w:val="00DC0A2C"/>
    <w:rsid w:val="00DC13E9"/>
    <w:rsid w:val="00DC147F"/>
    <w:rsid w:val="00DC160E"/>
    <w:rsid w:val="00DC1F5A"/>
    <w:rsid w:val="00DC2975"/>
    <w:rsid w:val="00DC39C7"/>
    <w:rsid w:val="00DC3E4E"/>
    <w:rsid w:val="00DC4541"/>
    <w:rsid w:val="00DC46ED"/>
    <w:rsid w:val="00DC49E7"/>
    <w:rsid w:val="00DC50D3"/>
    <w:rsid w:val="00DC5C34"/>
    <w:rsid w:val="00DC5D45"/>
    <w:rsid w:val="00DC5E7D"/>
    <w:rsid w:val="00DC66D7"/>
    <w:rsid w:val="00DC67DB"/>
    <w:rsid w:val="00DC78A3"/>
    <w:rsid w:val="00DC7AEB"/>
    <w:rsid w:val="00DD0074"/>
    <w:rsid w:val="00DD05C0"/>
    <w:rsid w:val="00DD069A"/>
    <w:rsid w:val="00DD111B"/>
    <w:rsid w:val="00DD12AC"/>
    <w:rsid w:val="00DD13F6"/>
    <w:rsid w:val="00DD186C"/>
    <w:rsid w:val="00DD18E8"/>
    <w:rsid w:val="00DD20C2"/>
    <w:rsid w:val="00DD215D"/>
    <w:rsid w:val="00DD2D94"/>
    <w:rsid w:val="00DD2E55"/>
    <w:rsid w:val="00DD3270"/>
    <w:rsid w:val="00DD343B"/>
    <w:rsid w:val="00DD3CE8"/>
    <w:rsid w:val="00DD414A"/>
    <w:rsid w:val="00DD423A"/>
    <w:rsid w:val="00DD4C56"/>
    <w:rsid w:val="00DD4CDD"/>
    <w:rsid w:val="00DD56EF"/>
    <w:rsid w:val="00DD59A0"/>
    <w:rsid w:val="00DD5C33"/>
    <w:rsid w:val="00DD60A0"/>
    <w:rsid w:val="00DD63E3"/>
    <w:rsid w:val="00DD63F6"/>
    <w:rsid w:val="00DD6B66"/>
    <w:rsid w:val="00DD6F06"/>
    <w:rsid w:val="00DD706E"/>
    <w:rsid w:val="00DD7D5E"/>
    <w:rsid w:val="00DE02CF"/>
    <w:rsid w:val="00DE0559"/>
    <w:rsid w:val="00DE087E"/>
    <w:rsid w:val="00DE1AF3"/>
    <w:rsid w:val="00DE205E"/>
    <w:rsid w:val="00DE2646"/>
    <w:rsid w:val="00DE291A"/>
    <w:rsid w:val="00DE37C7"/>
    <w:rsid w:val="00DE49D6"/>
    <w:rsid w:val="00DE4DED"/>
    <w:rsid w:val="00DE5014"/>
    <w:rsid w:val="00DE533D"/>
    <w:rsid w:val="00DE57EE"/>
    <w:rsid w:val="00DE59DE"/>
    <w:rsid w:val="00DE5BAD"/>
    <w:rsid w:val="00DE5FEE"/>
    <w:rsid w:val="00DE614A"/>
    <w:rsid w:val="00DE6DA1"/>
    <w:rsid w:val="00DE7593"/>
    <w:rsid w:val="00DE783F"/>
    <w:rsid w:val="00DE7EC1"/>
    <w:rsid w:val="00DE7F4F"/>
    <w:rsid w:val="00DE7FF6"/>
    <w:rsid w:val="00DF04C0"/>
    <w:rsid w:val="00DF04EA"/>
    <w:rsid w:val="00DF0F71"/>
    <w:rsid w:val="00DF12A3"/>
    <w:rsid w:val="00DF1462"/>
    <w:rsid w:val="00DF14B0"/>
    <w:rsid w:val="00DF17D4"/>
    <w:rsid w:val="00DF29F5"/>
    <w:rsid w:val="00DF2B06"/>
    <w:rsid w:val="00DF327D"/>
    <w:rsid w:val="00DF3324"/>
    <w:rsid w:val="00DF37B5"/>
    <w:rsid w:val="00DF4121"/>
    <w:rsid w:val="00DF4F4F"/>
    <w:rsid w:val="00DF5E24"/>
    <w:rsid w:val="00DF5ECE"/>
    <w:rsid w:val="00DF6110"/>
    <w:rsid w:val="00DF61A9"/>
    <w:rsid w:val="00DF65A4"/>
    <w:rsid w:val="00DF7541"/>
    <w:rsid w:val="00DF75CD"/>
    <w:rsid w:val="00DF79F4"/>
    <w:rsid w:val="00E0051A"/>
    <w:rsid w:val="00E00798"/>
    <w:rsid w:val="00E00A46"/>
    <w:rsid w:val="00E01454"/>
    <w:rsid w:val="00E01491"/>
    <w:rsid w:val="00E014F6"/>
    <w:rsid w:val="00E01D64"/>
    <w:rsid w:val="00E02081"/>
    <w:rsid w:val="00E02154"/>
    <w:rsid w:val="00E02735"/>
    <w:rsid w:val="00E0303F"/>
    <w:rsid w:val="00E03811"/>
    <w:rsid w:val="00E041F0"/>
    <w:rsid w:val="00E04782"/>
    <w:rsid w:val="00E0568A"/>
    <w:rsid w:val="00E0593B"/>
    <w:rsid w:val="00E06210"/>
    <w:rsid w:val="00E06BDF"/>
    <w:rsid w:val="00E071F3"/>
    <w:rsid w:val="00E073A5"/>
    <w:rsid w:val="00E103BA"/>
    <w:rsid w:val="00E11EC8"/>
    <w:rsid w:val="00E1333F"/>
    <w:rsid w:val="00E13417"/>
    <w:rsid w:val="00E13835"/>
    <w:rsid w:val="00E13FE6"/>
    <w:rsid w:val="00E141AD"/>
    <w:rsid w:val="00E14A2F"/>
    <w:rsid w:val="00E14ACC"/>
    <w:rsid w:val="00E14BBA"/>
    <w:rsid w:val="00E157B5"/>
    <w:rsid w:val="00E1618E"/>
    <w:rsid w:val="00E1647C"/>
    <w:rsid w:val="00E16E95"/>
    <w:rsid w:val="00E17E27"/>
    <w:rsid w:val="00E17F0F"/>
    <w:rsid w:val="00E204D0"/>
    <w:rsid w:val="00E205E5"/>
    <w:rsid w:val="00E20FDF"/>
    <w:rsid w:val="00E211C3"/>
    <w:rsid w:val="00E21C33"/>
    <w:rsid w:val="00E22726"/>
    <w:rsid w:val="00E22B94"/>
    <w:rsid w:val="00E23AD5"/>
    <w:rsid w:val="00E23C5A"/>
    <w:rsid w:val="00E2422C"/>
    <w:rsid w:val="00E24924"/>
    <w:rsid w:val="00E24A88"/>
    <w:rsid w:val="00E250F5"/>
    <w:rsid w:val="00E26B86"/>
    <w:rsid w:val="00E27668"/>
    <w:rsid w:val="00E30486"/>
    <w:rsid w:val="00E3111C"/>
    <w:rsid w:val="00E312F3"/>
    <w:rsid w:val="00E31EC7"/>
    <w:rsid w:val="00E321DF"/>
    <w:rsid w:val="00E326FF"/>
    <w:rsid w:val="00E33054"/>
    <w:rsid w:val="00E341EF"/>
    <w:rsid w:val="00E35C35"/>
    <w:rsid w:val="00E36736"/>
    <w:rsid w:val="00E36DB5"/>
    <w:rsid w:val="00E3726E"/>
    <w:rsid w:val="00E3754D"/>
    <w:rsid w:val="00E377EA"/>
    <w:rsid w:val="00E41C17"/>
    <w:rsid w:val="00E4281E"/>
    <w:rsid w:val="00E43F0C"/>
    <w:rsid w:val="00E4483B"/>
    <w:rsid w:val="00E448A4"/>
    <w:rsid w:val="00E44C53"/>
    <w:rsid w:val="00E4641B"/>
    <w:rsid w:val="00E46B32"/>
    <w:rsid w:val="00E47767"/>
    <w:rsid w:val="00E47885"/>
    <w:rsid w:val="00E5167E"/>
    <w:rsid w:val="00E5180F"/>
    <w:rsid w:val="00E51C53"/>
    <w:rsid w:val="00E51F23"/>
    <w:rsid w:val="00E52173"/>
    <w:rsid w:val="00E5275B"/>
    <w:rsid w:val="00E536F2"/>
    <w:rsid w:val="00E53702"/>
    <w:rsid w:val="00E537F4"/>
    <w:rsid w:val="00E546A2"/>
    <w:rsid w:val="00E54E8F"/>
    <w:rsid w:val="00E55487"/>
    <w:rsid w:val="00E55976"/>
    <w:rsid w:val="00E56D0A"/>
    <w:rsid w:val="00E571A3"/>
    <w:rsid w:val="00E571C4"/>
    <w:rsid w:val="00E57797"/>
    <w:rsid w:val="00E60AD7"/>
    <w:rsid w:val="00E60BE8"/>
    <w:rsid w:val="00E6306A"/>
    <w:rsid w:val="00E63A26"/>
    <w:rsid w:val="00E644A5"/>
    <w:rsid w:val="00E64C57"/>
    <w:rsid w:val="00E6524E"/>
    <w:rsid w:val="00E66061"/>
    <w:rsid w:val="00E660F1"/>
    <w:rsid w:val="00E66722"/>
    <w:rsid w:val="00E66E1E"/>
    <w:rsid w:val="00E673E7"/>
    <w:rsid w:val="00E675AA"/>
    <w:rsid w:val="00E67624"/>
    <w:rsid w:val="00E678A7"/>
    <w:rsid w:val="00E706B8"/>
    <w:rsid w:val="00E707EB"/>
    <w:rsid w:val="00E713D3"/>
    <w:rsid w:val="00E71C8C"/>
    <w:rsid w:val="00E72683"/>
    <w:rsid w:val="00E728A3"/>
    <w:rsid w:val="00E72EFC"/>
    <w:rsid w:val="00E733EB"/>
    <w:rsid w:val="00E73B44"/>
    <w:rsid w:val="00E7442E"/>
    <w:rsid w:val="00E751B3"/>
    <w:rsid w:val="00E763CA"/>
    <w:rsid w:val="00E769D9"/>
    <w:rsid w:val="00E76B1F"/>
    <w:rsid w:val="00E76F6F"/>
    <w:rsid w:val="00E7725E"/>
    <w:rsid w:val="00E77937"/>
    <w:rsid w:val="00E8067C"/>
    <w:rsid w:val="00E81A3D"/>
    <w:rsid w:val="00E82A56"/>
    <w:rsid w:val="00E82E19"/>
    <w:rsid w:val="00E8339B"/>
    <w:rsid w:val="00E83939"/>
    <w:rsid w:val="00E83C29"/>
    <w:rsid w:val="00E83DC8"/>
    <w:rsid w:val="00E84022"/>
    <w:rsid w:val="00E84063"/>
    <w:rsid w:val="00E843D5"/>
    <w:rsid w:val="00E8539E"/>
    <w:rsid w:val="00E85A11"/>
    <w:rsid w:val="00E86307"/>
    <w:rsid w:val="00E87149"/>
    <w:rsid w:val="00E873AF"/>
    <w:rsid w:val="00E87660"/>
    <w:rsid w:val="00E87782"/>
    <w:rsid w:val="00E879B4"/>
    <w:rsid w:val="00E90140"/>
    <w:rsid w:val="00E90C57"/>
    <w:rsid w:val="00E91775"/>
    <w:rsid w:val="00E9198D"/>
    <w:rsid w:val="00E921E7"/>
    <w:rsid w:val="00E9282B"/>
    <w:rsid w:val="00E92B7A"/>
    <w:rsid w:val="00E92D59"/>
    <w:rsid w:val="00E92D7B"/>
    <w:rsid w:val="00E93AB2"/>
    <w:rsid w:val="00E948E7"/>
    <w:rsid w:val="00E94DB6"/>
    <w:rsid w:val="00E9506A"/>
    <w:rsid w:val="00E950ED"/>
    <w:rsid w:val="00E96130"/>
    <w:rsid w:val="00E961D8"/>
    <w:rsid w:val="00E963D0"/>
    <w:rsid w:val="00E964CE"/>
    <w:rsid w:val="00E96CD0"/>
    <w:rsid w:val="00E96EB2"/>
    <w:rsid w:val="00E9726C"/>
    <w:rsid w:val="00E975AA"/>
    <w:rsid w:val="00EA0015"/>
    <w:rsid w:val="00EA2A91"/>
    <w:rsid w:val="00EA33BE"/>
    <w:rsid w:val="00EA392B"/>
    <w:rsid w:val="00EA4572"/>
    <w:rsid w:val="00EA51EC"/>
    <w:rsid w:val="00EA593A"/>
    <w:rsid w:val="00EA5A1D"/>
    <w:rsid w:val="00EA5E6C"/>
    <w:rsid w:val="00EA6B65"/>
    <w:rsid w:val="00EA6DBA"/>
    <w:rsid w:val="00EA6E38"/>
    <w:rsid w:val="00EA6E6E"/>
    <w:rsid w:val="00EA73A5"/>
    <w:rsid w:val="00EA76BB"/>
    <w:rsid w:val="00EA790F"/>
    <w:rsid w:val="00EA7CEB"/>
    <w:rsid w:val="00EA7D2D"/>
    <w:rsid w:val="00EB024B"/>
    <w:rsid w:val="00EB05BC"/>
    <w:rsid w:val="00EB0873"/>
    <w:rsid w:val="00EB0C8A"/>
    <w:rsid w:val="00EB0E8E"/>
    <w:rsid w:val="00EB18D2"/>
    <w:rsid w:val="00EB28AE"/>
    <w:rsid w:val="00EB2FEF"/>
    <w:rsid w:val="00EB336E"/>
    <w:rsid w:val="00EB367A"/>
    <w:rsid w:val="00EB3914"/>
    <w:rsid w:val="00EB39BC"/>
    <w:rsid w:val="00EB4388"/>
    <w:rsid w:val="00EB45D3"/>
    <w:rsid w:val="00EB4B4D"/>
    <w:rsid w:val="00EB4C60"/>
    <w:rsid w:val="00EB59B4"/>
    <w:rsid w:val="00EB6413"/>
    <w:rsid w:val="00EB78C0"/>
    <w:rsid w:val="00EC0B17"/>
    <w:rsid w:val="00EC466C"/>
    <w:rsid w:val="00EC5C09"/>
    <w:rsid w:val="00EC64EF"/>
    <w:rsid w:val="00EC699F"/>
    <w:rsid w:val="00EC6AC3"/>
    <w:rsid w:val="00EC7341"/>
    <w:rsid w:val="00EC734B"/>
    <w:rsid w:val="00EC75D8"/>
    <w:rsid w:val="00ED045C"/>
    <w:rsid w:val="00ED0F0F"/>
    <w:rsid w:val="00ED22DF"/>
    <w:rsid w:val="00ED244D"/>
    <w:rsid w:val="00ED24CF"/>
    <w:rsid w:val="00ED2DCC"/>
    <w:rsid w:val="00ED4F77"/>
    <w:rsid w:val="00ED606F"/>
    <w:rsid w:val="00ED61DA"/>
    <w:rsid w:val="00EE0188"/>
    <w:rsid w:val="00EE0494"/>
    <w:rsid w:val="00EE059F"/>
    <w:rsid w:val="00EE08F0"/>
    <w:rsid w:val="00EE1963"/>
    <w:rsid w:val="00EE1A3D"/>
    <w:rsid w:val="00EE2C03"/>
    <w:rsid w:val="00EE479C"/>
    <w:rsid w:val="00EE5259"/>
    <w:rsid w:val="00EE573C"/>
    <w:rsid w:val="00EE5C33"/>
    <w:rsid w:val="00EE60BE"/>
    <w:rsid w:val="00EE676D"/>
    <w:rsid w:val="00EE6E93"/>
    <w:rsid w:val="00EE70DA"/>
    <w:rsid w:val="00EE7322"/>
    <w:rsid w:val="00EE7B54"/>
    <w:rsid w:val="00EF0475"/>
    <w:rsid w:val="00EF069E"/>
    <w:rsid w:val="00EF09F6"/>
    <w:rsid w:val="00EF1156"/>
    <w:rsid w:val="00EF1466"/>
    <w:rsid w:val="00EF1CF7"/>
    <w:rsid w:val="00EF21EF"/>
    <w:rsid w:val="00EF2A2C"/>
    <w:rsid w:val="00EF3D43"/>
    <w:rsid w:val="00EF48EE"/>
    <w:rsid w:val="00EF5913"/>
    <w:rsid w:val="00EF6088"/>
    <w:rsid w:val="00EF62E3"/>
    <w:rsid w:val="00EF641C"/>
    <w:rsid w:val="00EF6714"/>
    <w:rsid w:val="00EF6F57"/>
    <w:rsid w:val="00EF799F"/>
    <w:rsid w:val="00F002DA"/>
    <w:rsid w:val="00F0054D"/>
    <w:rsid w:val="00F00C59"/>
    <w:rsid w:val="00F01A49"/>
    <w:rsid w:val="00F01A58"/>
    <w:rsid w:val="00F01EA4"/>
    <w:rsid w:val="00F02001"/>
    <w:rsid w:val="00F03316"/>
    <w:rsid w:val="00F03D82"/>
    <w:rsid w:val="00F04150"/>
    <w:rsid w:val="00F041C6"/>
    <w:rsid w:val="00F041DC"/>
    <w:rsid w:val="00F04748"/>
    <w:rsid w:val="00F05433"/>
    <w:rsid w:val="00F05B46"/>
    <w:rsid w:val="00F0645E"/>
    <w:rsid w:val="00F076E3"/>
    <w:rsid w:val="00F077E9"/>
    <w:rsid w:val="00F07C19"/>
    <w:rsid w:val="00F07E49"/>
    <w:rsid w:val="00F10336"/>
    <w:rsid w:val="00F105F6"/>
    <w:rsid w:val="00F1061B"/>
    <w:rsid w:val="00F1132D"/>
    <w:rsid w:val="00F113A2"/>
    <w:rsid w:val="00F114CC"/>
    <w:rsid w:val="00F12E5B"/>
    <w:rsid w:val="00F138F4"/>
    <w:rsid w:val="00F13AC8"/>
    <w:rsid w:val="00F14921"/>
    <w:rsid w:val="00F14A6E"/>
    <w:rsid w:val="00F15F72"/>
    <w:rsid w:val="00F16E7A"/>
    <w:rsid w:val="00F17529"/>
    <w:rsid w:val="00F17D16"/>
    <w:rsid w:val="00F2078D"/>
    <w:rsid w:val="00F20D7A"/>
    <w:rsid w:val="00F21091"/>
    <w:rsid w:val="00F2141B"/>
    <w:rsid w:val="00F21A71"/>
    <w:rsid w:val="00F21C71"/>
    <w:rsid w:val="00F2233A"/>
    <w:rsid w:val="00F225E1"/>
    <w:rsid w:val="00F233C6"/>
    <w:rsid w:val="00F23A15"/>
    <w:rsid w:val="00F24324"/>
    <w:rsid w:val="00F24B8C"/>
    <w:rsid w:val="00F24C9B"/>
    <w:rsid w:val="00F24FAF"/>
    <w:rsid w:val="00F250A4"/>
    <w:rsid w:val="00F25678"/>
    <w:rsid w:val="00F25BA7"/>
    <w:rsid w:val="00F2669C"/>
    <w:rsid w:val="00F26F04"/>
    <w:rsid w:val="00F27076"/>
    <w:rsid w:val="00F27363"/>
    <w:rsid w:val="00F278D2"/>
    <w:rsid w:val="00F3087A"/>
    <w:rsid w:val="00F30B0D"/>
    <w:rsid w:val="00F30CF0"/>
    <w:rsid w:val="00F313B8"/>
    <w:rsid w:val="00F3146B"/>
    <w:rsid w:val="00F31850"/>
    <w:rsid w:val="00F31E8D"/>
    <w:rsid w:val="00F338AB"/>
    <w:rsid w:val="00F338E6"/>
    <w:rsid w:val="00F343FB"/>
    <w:rsid w:val="00F348BE"/>
    <w:rsid w:val="00F35265"/>
    <w:rsid w:val="00F36D44"/>
    <w:rsid w:val="00F379F7"/>
    <w:rsid w:val="00F37E42"/>
    <w:rsid w:val="00F37EF8"/>
    <w:rsid w:val="00F401FB"/>
    <w:rsid w:val="00F4042B"/>
    <w:rsid w:val="00F40B9E"/>
    <w:rsid w:val="00F40E00"/>
    <w:rsid w:val="00F411C2"/>
    <w:rsid w:val="00F41DB9"/>
    <w:rsid w:val="00F4239E"/>
    <w:rsid w:val="00F43B37"/>
    <w:rsid w:val="00F43ED7"/>
    <w:rsid w:val="00F44563"/>
    <w:rsid w:val="00F44D4B"/>
    <w:rsid w:val="00F44DFB"/>
    <w:rsid w:val="00F459E5"/>
    <w:rsid w:val="00F45CE2"/>
    <w:rsid w:val="00F45F24"/>
    <w:rsid w:val="00F45F8C"/>
    <w:rsid w:val="00F46174"/>
    <w:rsid w:val="00F47165"/>
    <w:rsid w:val="00F474DF"/>
    <w:rsid w:val="00F479C7"/>
    <w:rsid w:val="00F47FFD"/>
    <w:rsid w:val="00F51086"/>
    <w:rsid w:val="00F513A6"/>
    <w:rsid w:val="00F51C56"/>
    <w:rsid w:val="00F525E4"/>
    <w:rsid w:val="00F52804"/>
    <w:rsid w:val="00F52AB8"/>
    <w:rsid w:val="00F52B34"/>
    <w:rsid w:val="00F534A0"/>
    <w:rsid w:val="00F53AFD"/>
    <w:rsid w:val="00F53C47"/>
    <w:rsid w:val="00F53E93"/>
    <w:rsid w:val="00F5452C"/>
    <w:rsid w:val="00F55501"/>
    <w:rsid w:val="00F57303"/>
    <w:rsid w:val="00F57FFA"/>
    <w:rsid w:val="00F61C5F"/>
    <w:rsid w:val="00F62C2E"/>
    <w:rsid w:val="00F63307"/>
    <w:rsid w:val="00F650EF"/>
    <w:rsid w:val="00F657E3"/>
    <w:rsid w:val="00F65B22"/>
    <w:rsid w:val="00F65DA8"/>
    <w:rsid w:val="00F6628E"/>
    <w:rsid w:val="00F66B20"/>
    <w:rsid w:val="00F67A66"/>
    <w:rsid w:val="00F67E79"/>
    <w:rsid w:val="00F7010B"/>
    <w:rsid w:val="00F7021D"/>
    <w:rsid w:val="00F70441"/>
    <w:rsid w:val="00F70934"/>
    <w:rsid w:val="00F725A5"/>
    <w:rsid w:val="00F730A4"/>
    <w:rsid w:val="00F7317D"/>
    <w:rsid w:val="00F73E4E"/>
    <w:rsid w:val="00F750B9"/>
    <w:rsid w:val="00F7574E"/>
    <w:rsid w:val="00F75A4D"/>
    <w:rsid w:val="00F75ADE"/>
    <w:rsid w:val="00F76039"/>
    <w:rsid w:val="00F7620A"/>
    <w:rsid w:val="00F7671C"/>
    <w:rsid w:val="00F76D2C"/>
    <w:rsid w:val="00F77468"/>
    <w:rsid w:val="00F801B7"/>
    <w:rsid w:val="00F802BF"/>
    <w:rsid w:val="00F805F5"/>
    <w:rsid w:val="00F807B4"/>
    <w:rsid w:val="00F80886"/>
    <w:rsid w:val="00F80B20"/>
    <w:rsid w:val="00F8165D"/>
    <w:rsid w:val="00F81955"/>
    <w:rsid w:val="00F82C03"/>
    <w:rsid w:val="00F8321A"/>
    <w:rsid w:val="00F83F83"/>
    <w:rsid w:val="00F85B82"/>
    <w:rsid w:val="00F85C13"/>
    <w:rsid w:val="00F86928"/>
    <w:rsid w:val="00F87A1B"/>
    <w:rsid w:val="00F909F4"/>
    <w:rsid w:val="00F90AFC"/>
    <w:rsid w:val="00F90DDD"/>
    <w:rsid w:val="00F91316"/>
    <w:rsid w:val="00F92AA4"/>
    <w:rsid w:val="00F92BB2"/>
    <w:rsid w:val="00F92DF6"/>
    <w:rsid w:val="00F92EC6"/>
    <w:rsid w:val="00F953F1"/>
    <w:rsid w:val="00F95D87"/>
    <w:rsid w:val="00F9633E"/>
    <w:rsid w:val="00F967F7"/>
    <w:rsid w:val="00F96BCD"/>
    <w:rsid w:val="00FA068B"/>
    <w:rsid w:val="00FA145F"/>
    <w:rsid w:val="00FA19AB"/>
    <w:rsid w:val="00FA2785"/>
    <w:rsid w:val="00FA2E6B"/>
    <w:rsid w:val="00FA3166"/>
    <w:rsid w:val="00FA31B9"/>
    <w:rsid w:val="00FA3904"/>
    <w:rsid w:val="00FA4579"/>
    <w:rsid w:val="00FA54F8"/>
    <w:rsid w:val="00FA64B4"/>
    <w:rsid w:val="00FA6532"/>
    <w:rsid w:val="00FA6BC6"/>
    <w:rsid w:val="00FA708F"/>
    <w:rsid w:val="00FA70F5"/>
    <w:rsid w:val="00FA73DC"/>
    <w:rsid w:val="00FA7591"/>
    <w:rsid w:val="00FA7D46"/>
    <w:rsid w:val="00FA7ECD"/>
    <w:rsid w:val="00FA7FCB"/>
    <w:rsid w:val="00FB06DE"/>
    <w:rsid w:val="00FB3632"/>
    <w:rsid w:val="00FB3F12"/>
    <w:rsid w:val="00FB43AD"/>
    <w:rsid w:val="00FB4F91"/>
    <w:rsid w:val="00FB5A2B"/>
    <w:rsid w:val="00FB5EC5"/>
    <w:rsid w:val="00FB6350"/>
    <w:rsid w:val="00FB6E25"/>
    <w:rsid w:val="00FB761A"/>
    <w:rsid w:val="00FB7827"/>
    <w:rsid w:val="00FC0F87"/>
    <w:rsid w:val="00FC1A88"/>
    <w:rsid w:val="00FC3495"/>
    <w:rsid w:val="00FC3514"/>
    <w:rsid w:val="00FC353D"/>
    <w:rsid w:val="00FC3D5F"/>
    <w:rsid w:val="00FC3F33"/>
    <w:rsid w:val="00FC4F51"/>
    <w:rsid w:val="00FC56C9"/>
    <w:rsid w:val="00FC5E07"/>
    <w:rsid w:val="00FC601F"/>
    <w:rsid w:val="00FC7008"/>
    <w:rsid w:val="00FC7786"/>
    <w:rsid w:val="00FC7E10"/>
    <w:rsid w:val="00FD0B36"/>
    <w:rsid w:val="00FD1AFF"/>
    <w:rsid w:val="00FD1C19"/>
    <w:rsid w:val="00FD2AF4"/>
    <w:rsid w:val="00FD35A5"/>
    <w:rsid w:val="00FD4527"/>
    <w:rsid w:val="00FD48E7"/>
    <w:rsid w:val="00FD4B07"/>
    <w:rsid w:val="00FD5E15"/>
    <w:rsid w:val="00FD6503"/>
    <w:rsid w:val="00FD744F"/>
    <w:rsid w:val="00FD7BE4"/>
    <w:rsid w:val="00FE0EF6"/>
    <w:rsid w:val="00FE10AF"/>
    <w:rsid w:val="00FE1345"/>
    <w:rsid w:val="00FE1D0D"/>
    <w:rsid w:val="00FE1E07"/>
    <w:rsid w:val="00FE24F0"/>
    <w:rsid w:val="00FE278B"/>
    <w:rsid w:val="00FE2C58"/>
    <w:rsid w:val="00FE2D8F"/>
    <w:rsid w:val="00FE33A5"/>
    <w:rsid w:val="00FE363E"/>
    <w:rsid w:val="00FE37AE"/>
    <w:rsid w:val="00FE3866"/>
    <w:rsid w:val="00FE399E"/>
    <w:rsid w:val="00FE39E6"/>
    <w:rsid w:val="00FE439E"/>
    <w:rsid w:val="00FE4C44"/>
    <w:rsid w:val="00FE5E1A"/>
    <w:rsid w:val="00FE6CB4"/>
    <w:rsid w:val="00FE6DBD"/>
    <w:rsid w:val="00FE7B33"/>
    <w:rsid w:val="00FF00AE"/>
    <w:rsid w:val="00FF1169"/>
    <w:rsid w:val="00FF14E4"/>
    <w:rsid w:val="00FF188C"/>
    <w:rsid w:val="00FF2D6B"/>
    <w:rsid w:val="00FF2F3F"/>
    <w:rsid w:val="00FF4947"/>
    <w:rsid w:val="00FF5D61"/>
    <w:rsid w:val="00FF64A5"/>
    <w:rsid w:val="00FF6732"/>
    <w:rsid w:val="00FF6A95"/>
    <w:rsid w:val="00FF6EE3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FCAE"/>
  <w15:docId w15:val="{E9408AA2-1B12-4894-8F7C-24A76B491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F12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6D32E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32E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1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12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50B"/>
  </w:style>
  <w:style w:type="paragraph" w:styleId="Footer">
    <w:name w:val="footer"/>
    <w:basedOn w:val="Normal"/>
    <w:link w:val="FooterChar"/>
    <w:uiPriority w:val="99"/>
    <w:unhideWhenUsed/>
    <w:rsid w:val="00A47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50B"/>
  </w:style>
  <w:style w:type="character" w:styleId="Strong">
    <w:name w:val="Strong"/>
    <w:basedOn w:val="DefaultParagraphFont"/>
    <w:uiPriority w:val="22"/>
    <w:qFormat/>
    <w:rsid w:val="00584CF1"/>
    <w:rPr>
      <w:b/>
      <w:bCs/>
    </w:rPr>
  </w:style>
  <w:style w:type="character" w:customStyle="1" w:styleId="apple-converted-space">
    <w:name w:val="apple-converted-space"/>
    <w:basedOn w:val="DefaultParagraphFont"/>
    <w:rsid w:val="009C113A"/>
  </w:style>
  <w:style w:type="character" w:customStyle="1" w:styleId="apple-style-span">
    <w:name w:val="apple-style-span"/>
    <w:basedOn w:val="DefaultParagraphFont"/>
    <w:rsid w:val="00717C95"/>
  </w:style>
  <w:style w:type="character" w:styleId="Emphasis">
    <w:name w:val="Emphasis"/>
    <w:basedOn w:val="DefaultParagraphFont"/>
    <w:uiPriority w:val="20"/>
    <w:qFormat/>
    <w:rsid w:val="00717C95"/>
    <w:rPr>
      <w:i/>
      <w:iCs/>
    </w:rPr>
  </w:style>
  <w:style w:type="character" w:customStyle="1" w:styleId="highlight">
    <w:name w:val="highlight"/>
    <w:basedOn w:val="DefaultParagraphFont"/>
    <w:rsid w:val="00B353EE"/>
    <w:rPr>
      <w:rFonts w:cs="Times New Roman"/>
    </w:rPr>
  </w:style>
  <w:style w:type="paragraph" w:styleId="Revision">
    <w:name w:val="Revision"/>
    <w:hidden/>
    <w:uiPriority w:val="99"/>
    <w:semiHidden/>
    <w:rsid w:val="0043405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2374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33A6"/>
  </w:style>
  <w:style w:type="paragraph" w:customStyle="1" w:styleId="xl63">
    <w:name w:val="xl63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4">
    <w:name w:val="xl64"/>
    <w:basedOn w:val="Normal"/>
    <w:rsid w:val="004744B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4744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4744BC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1">
    <w:name w:val="xl71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2">
    <w:name w:val="xl72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3">
    <w:name w:val="xl73"/>
    <w:basedOn w:val="Normal"/>
    <w:rsid w:val="004744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4">
    <w:name w:val="xl74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5">
    <w:name w:val="xl75"/>
    <w:basedOn w:val="Normal"/>
    <w:rsid w:val="004744B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6">
    <w:name w:val="xl76"/>
    <w:basedOn w:val="Normal"/>
    <w:rsid w:val="004744B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7">
    <w:name w:val="xl77"/>
    <w:basedOn w:val="Normal"/>
    <w:rsid w:val="004744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8">
    <w:name w:val="xl78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9">
    <w:name w:val="xl79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0">
    <w:name w:val="xl80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1">
    <w:name w:val="xl81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2">
    <w:name w:val="xl82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3">
    <w:name w:val="xl83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4">
    <w:name w:val="xl84"/>
    <w:basedOn w:val="Normal"/>
    <w:rsid w:val="004744B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5">
    <w:name w:val="xl85"/>
    <w:basedOn w:val="Normal"/>
    <w:rsid w:val="004744B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6">
    <w:name w:val="xl86"/>
    <w:basedOn w:val="Normal"/>
    <w:rsid w:val="004744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7">
    <w:name w:val="xl87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8">
    <w:name w:val="xl88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9">
    <w:name w:val="xl89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0">
    <w:name w:val="xl90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1">
    <w:name w:val="xl91"/>
    <w:basedOn w:val="Normal"/>
    <w:rsid w:val="004744B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2">
    <w:name w:val="xl92"/>
    <w:basedOn w:val="Normal"/>
    <w:rsid w:val="004744B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3">
    <w:name w:val="xl93"/>
    <w:basedOn w:val="Normal"/>
    <w:rsid w:val="0047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4">
    <w:name w:val="xl94"/>
    <w:basedOn w:val="Normal"/>
    <w:rsid w:val="004744B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5">
    <w:name w:val="xl95"/>
    <w:basedOn w:val="Normal"/>
    <w:rsid w:val="004744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6">
    <w:name w:val="xl96"/>
    <w:basedOn w:val="Normal"/>
    <w:rsid w:val="004744B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7">
    <w:name w:val="xl97"/>
    <w:basedOn w:val="Normal"/>
    <w:rsid w:val="004744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8">
    <w:name w:val="xl98"/>
    <w:basedOn w:val="Normal"/>
    <w:rsid w:val="004744B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99">
    <w:name w:val="xl99"/>
    <w:basedOn w:val="Normal"/>
    <w:rsid w:val="004744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100">
    <w:name w:val="xl100"/>
    <w:basedOn w:val="Normal"/>
    <w:rsid w:val="004744B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101">
    <w:name w:val="xl101"/>
    <w:basedOn w:val="Normal"/>
    <w:rsid w:val="004744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rnl">
    <w:name w:val="jrnl"/>
    <w:basedOn w:val="DefaultParagraphFont"/>
    <w:rsid w:val="00D77550"/>
  </w:style>
  <w:style w:type="paragraph" w:styleId="NoSpacing">
    <w:name w:val="No Spacing"/>
    <w:link w:val="NoSpacingChar"/>
    <w:uiPriority w:val="1"/>
    <w:qFormat/>
    <w:rsid w:val="000848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SpacingChar">
    <w:name w:val="No Spacing Char"/>
    <w:link w:val="NoSpacing"/>
    <w:uiPriority w:val="1"/>
    <w:rsid w:val="00780C9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itation-publication-date">
    <w:name w:val="citation-publication-date"/>
    <w:basedOn w:val="DefaultParagraphFont"/>
    <w:rsid w:val="00E87782"/>
  </w:style>
  <w:style w:type="character" w:customStyle="1" w:styleId="refauthors">
    <w:name w:val="refauthors"/>
    <w:basedOn w:val="DefaultParagraphFont"/>
    <w:rsid w:val="00644BED"/>
  </w:style>
  <w:style w:type="character" w:customStyle="1" w:styleId="reftitle">
    <w:name w:val="reftitle"/>
    <w:basedOn w:val="DefaultParagraphFont"/>
    <w:rsid w:val="00644BED"/>
  </w:style>
  <w:style w:type="character" w:customStyle="1" w:styleId="refseriestitle">
    <w:name w:val="refseriestitle"/>
    <w:basedOn w:val="DefaultParagraphFont"/>
    <w:rsid w:val="00644BED"/>
  </w:style>
  <w:style w:type="character" w:customStyle="1" w:styleId="refseriesdate">
    <w:name w:val="refseriesdate"/>
    <w:basedOn w:val="DefaultParagraphFont"/>
    <w:rsid w:val="00644BED"/>
  </w:style>
  <w:style w:type="character" w:customStyle="1" w:styleId="refseriesvolume">
    <w:name w:val="refseriesvolume"/>
    <w:basedOn w:val="DefaultParagraphFont"/>
    <w:rsid w:val="00644BED"/>
  </w:style>
  <w:style w:type="character" w:customStyle="1" w:styleId="refpages">
    <w:name w:val="refpages"/>
    <w:basedOn w:val="DefaultParagraphFont"/>
    <w:rsid w:val="00644BED"/>
  </w:style>
  <w:style w:type="character" w:customStyle="1" w:styleId="ref-journal">
    <w:name w:val="ref-journal"/>
    <w:basedOn w:val="DefaultParagraphFont"/>
    <w:rsid w:val="00065719"/>
  </w:style>
  <w:style w:type="character" w:customStyle="1" w:styleId="ref-vol">
    <w:name w:val="ref-vol"/>
    <w:basedOn w:val="DefaultParagraphFont"/>
    <w:rsid w:val="00065719"/>
  </w:style>
  <w:style w:type="paragraph" w:customStyle="1" w:styleId="p">
    <w:name w:val="p"/>
    <w:basedOn w:val="Normal"/>
    <w:rsid w:val="005A1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2402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18374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1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217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99015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5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32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620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54374">
          <w:blockQuote w:val="1"/>
          <w:marLeft w:val="240"/>
          <w:marRight w:val="24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8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003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39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788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6378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1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47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09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5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omiao\Desktop\BM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omiao\Desktop\BM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 sz="1300" baseline="0">
                <a:latin typeface="Times New Roman" panose="02020603050405020304" pitchFamily="18" charset="0"/>
              </a:rPr>
              <a:t>Life Expectancy and Active Life Expectancy at age 65, Me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ormal!$AS$28</c:f>
              <c:strCache>
                <c:ptCount val="1"/>
                <c:pt idx="0">
                  <c:v>LE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!$AP$29:$AP$41</c:f>
              <c:strCache>
                <c:ptCount val="13"/>
                <c:pt idx="0">
                  <c:v>&lt;18.5</c:v>
                </c:pt>
                <c:pt idx="1">
                  <c:v>18.5-20</c:v>
                </c:pt>
                <c:pt idx="2">
                  <c:v>20-22</c:v>
                </c:pt>
                <c:pt idx="3">
                  <c:v>22-24</c:v>
                </c:pt>
                <c:pt idx="4">
                  <c:v>24-26</c:v>
                </c:pt>
                <c:pt idx="5">
                  <c:v>26-28</c:v>
                </c:pt>
                <c:pt idx="6">
                  <c:v>28-30</c:v>
                </c:pt>
                <c:pt idx="7">
                  <c:v>30-32</c:v>
                </c:pt>
                <c:pt idx="8">
                  <c:v>32-34</c:v>
                </c:pt>
                <c:pt idx="9">
                  <c:v>34-36</c:v>
                </c:pt>
                <c:pt idx="10">
                  <c:v>36-38</c:v>
                </c:pt>
                <c:pt idx="11">
                  <c:v>38-40</c:v>
                </c:pt>
                <c:pt idx="12">
                  <c:v>40+</c:v>
                </c:pt>
              </c:strCache>
            </c:strRef>
          </c:cat>
          <c:val>
            <c:numRef>
              <c:f>Normal!$AS$29:$AS$41</c:f>
              <c:numCache>
                <c:formatCode>0.0</c:formatCode>
                <c:ptCount val="13"/>
                <c:pt idx="0">
                  <c:v>15.993499999999999</c:v>
                </c:pt>
                <c:pt idx="1">
                  <c:v>15.8111</c:v>
                </c:pt>
                <c:pt idx="2">
                  <c:v>16.891400000000001</c:v>
                </c:pt>
                <c:pt idx="3">
                  <c:v>17.6754</c:v>
                </c:pt>
                <c:pt idx="4">
                  <c:v>18.0518</c:v>
                </c:pt>
                <c:pt idx="5">
                  <c:v>18.2469</c:v>
                </c:pt>
                <c:pt idx="6">
                  <c:v>18.182500000000001</c:v>
                </c:pt>
                <c:pt idx="7">
                  <c:v>18.220099999999999</c:v>
                </c:pt>
                <c:pt idx="8">
                  <c:v>18.005600000000001</c:v>
                </c:pt>
                <c:pt idx="9">
                  <c:v>17.959</c:v>
                </c:pt>
                <c:pt idx="10">
                  <c:v>17.706199999999999</c:v>
                </c:pt>
                <c:pt idx="11">
                  <c:v>17.799399999999999</c:v>
                </c:pt>
                <c:pt idx="12">
                  <c:v>16.4921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DA-4D34-A14E-D563CFFF1751}"/>
            </c:ext>
          </c:extLst>
        </c:ser>
        <c:ser>
          <c:idx val="1"/>
          <c:order val="1"/>
          <c:tx>
            <c:strRef>
              <c:f>Normal!$AT$28</c:f>
              <c:strCache>
                <c:ptCount val="1"/>
                <c:pt idx="0">
                  <c:v>ALE65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!$AP$29:$AP$41</c:f>
              <c:strCache>
                <c:ptCount val="13"/>
                <c:pt idx="0">
                  <c:v>&lt;18.5</c:v>
                </c:pt>
                <c:pt idx="1">
                  <c:v>18.5-20</c:v>
                </c:pt>
                <c:pt idx="2">
                  <c:v>20-22</c:v>
                </c:pt>
                <c:pt idx="3">
                  <c:v>22-24</c:v>
                </c:pt>
                <c:pt idx="4">
                  <c:v>24-26</c:v>
                </c:pt>
                <c:pt idx="5">
                  <c:v>26-28</c:v>
                </c:pt>
                <c:pt idx="6">
                  <c:v>28-30</c:v>
                </c:pt>
                <c:pt idx="7">
                  <c:v>30-32</c:v>
                </c:pt>
                <c:pt idx="8">
                  <c:v>32-34</c:v>
                </c:pt>
                <c:pt idx="9">
                  <c:v>34-36</c:v>
                </c:pt>
                <c:pt idx="10">
                  <c:v>36-38</c:v>
                </c:pt>
                <c:pt idx="11">
                  <c:v>38-40</c:v>
                </c:pt>
                <c:pt idx="12">
                  <c:v>40+</c:v>
                </c:pt>
              </c:strCache>
            </c:strRef>
          </c:cat>
          <c:val>
            <c:numRef>
              <c:f>Normal!$AT$29:$AT$41</c:f>
              <c:numCache>
                <c:formatCode>0.0</c:formatCode>
                <c:ptCount val="13"/>
                <c:pt idx="0">
                  <c:v>10.071999999999999</c:v>
                </c:pt>
                <c:pt idx="1">
                  <c:v>10.125</c:v>
                </c:pt>
                <c:pt idx="2">
                  <c:v>10.939500000000001</c:v>
                </c:pt>
                <c:pt idx="3">
                  <c:v>11.674099999999999</c:v>
                </c:pt>
                <c:pt idx="4">
                  <c:v>11.9308</c:v>
                </c:pt>
                <c:pt idx="5">
                  <c:v>11.9899</c:v>
                </c:pt>
                <c:pt idx="6">
                  <c:v>11.869199999999999</c:v>
                </c:pt>
                <c:pt idx="7">
                  <c:v>11.7948</c:v>
                </c:pt>
                <c:pt idx="8">
                  <c:v>11.5763</c:v>
                </c:pt>
                <c:pt idx="9">
                  <c:v>11.3485</c:v>
                </c:pt>
                <c:pt idx="10">
                  <c:v>11.1197</c:v>
                </c:pt>
                <c:pt idx="11">
                  <c:v>11.0975</c:v>
                </c:pt>
                <c:pt idx="12">
                  <c:v>9.2018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DA-4D34-A14E-D563CFFF17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2"/>
        <c:overlap val="100"/>
        <c:axId val="437127024"/>
        <c:axId val="437127416"/>
      </c:barChart>
      <c:catAx>
        <c:axId val="43712702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27416"/>
        <c:crosses val="autoZero"/>
        <c:auto val="1"/>
        <c:lblAlgn val="ctr"/>
        <c:lblOffset val="100"/>
        <c:noMultiLvlLbl val="0"/>
      </c:catAx>
      <c:valAx>
        <c:axId val="437127416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27024"/>
        <c:crosses val="autoZero"/>
        <c:crossBetween val="between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3766468608601838"/>
          <c:y val="0.93430895462391528"/>
          <c:w val="0.17785573678290215"/>
          <c:h val="5.0590570325977455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300">
                <a:latin typeface="Times New Roman" panose="02020603050405020304" pitchFamily="18" charset="0"/>
                <a:cs typeface="Times New Roman" panose="02020603050405020304" pitchFamily="18" charset="0"/>
              </a:rPr>
              <a:t>Life</a:t>
            </a:r>
            <a:r>
              <a:rPr lang="en-US" sz="13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Expectancy and Active Life Expectancy at age 65, Women</a:t>
            </a:r>
            <a:endParaRPr lang="en-US" sz="13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ormal!$AU$28</c:f>
              <c:strCache>
                <c:ptCount val="1"/>
                <c:pt idx="0">
                  <c:v>LE6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!$AP$29:$AP$41</c:f>
              <c:strCache>
                <c:ptCount val="13"/>
                <c:pt idx="0">
                  <c:v>&lt;18.5</c:v>
                </c:pt>
                <c:pt idx="1">
                  <c:v>18.5-20</c:v>
                </c:pt>
                <c:pt idx="2">
                  <c:v>20-22</c:v>
                </c:pt>
                <c:pt idx="3">
                  <c:v>22-24</c:v>
                </c:pt>
                <c:pt idx="4">
                  <c:v>24-26</c:v>
                </c:pt>
                <c:pt idx="5">
                  <c:v>26-28</c:v>
                </c:pt>
                <c:pt idx="6">
                  <c:v>28-30</c:v>
                </c:pt>
                <c:pt idx="7">
                  <c:v>30-32</c:v>
                </c:pt>
                <c:pt idx="8">
                  <c:v>32-34</c:v>
                </c:pt>
                <c:pt idx="9">
                  <c:v>34-36</c:v>
                </c:pt>
                <c:pt idx="10">
                  <c:v>36-38</c:v>
                </c:pt>
                <c:pt idx="11">
                  <c:v>38-40</c:v>
                </c:pt>
                <c:pt idx="12">
                  <c:v>40+</c:v>
                </c:pt>
              </c:strCache>
            </c:strRef>
          </c:cat>
          <c:val>
            <c:numRef>
              <c:f>Normal!$AU$29:$AU$41</c:f>
              <c:numCache>
                <c:formatCode>0.0</c:formatCode>
                <c:ptCount val="13"/>
                <c:pt idx="0">
                  <c:v>17.708400000000001</c:v>
                </c:pt>
                <c:pt idx="1">
                  <c:v>19.915099999999999</c:v>
                </c:pt>
                <c:pt idx="2">
                  <c:v>20.398099999999999</c:v>
                </c:pt>
                <c:pt idx="3">
                  <c:v>20.508500000000002</c:v>
                </c:pt>
                <c:pt idx="4">
                  <c:v>20.692799999999998</c:v>
                </c:pt>
                <c:pt idx="5">
                  <c:v>20.670999999999999</c:v>
                </c:pt>
                <c:pt idx="6">
                  <c:v>20.520099999999999</c:v>
                </c:pt>
                <c:pt idx="7">
                  <c:v>20.661999999999999</c:v>
                </c:pt>
                <c:pt idx="8">
                  <c:v>20.434000000000001</c:v>
                </c:pt>
                <c:pt idx="9">
                  <c:v>20.477799999999998</c:v>
                </c:pt>
                <c:pt idx="10">
                  <c:v>20.433700000000002</c:v>
                </c:pt>
                <c:pt idx="11">
                  <c:v>20.094999999999999</c:v>
                </c:pt>
                <c:pt idx="12">
                  <c:v>19.519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A-4354-8E1D-02BD664B9A15}"/>
            </c:ext>
          </c:extLst>
        </c:ser>
        <c:ser>
          <c:idx val="1"/>
          <c:order val="1"/>
          <c:tx>
            <c:strRef>
              <c:f>Normal!$AV$28</c:f>
              <c:strCache>
                <c:ptCount val="1"/>
                <c:pt idx="0">
                  <c:v>ALE65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mal!$AP$29:$AP$41</c:f>
              <c:strCache>
                <c:ptCount val="13"/>
                <c:pt idx="0">
                  <c:v>&lt;18.5</c:v>
                </c:pt>
                <c:pt idx="1">
                  <c:v>18.5-20</c:v>
                </c:pt>
                <c:pt idx="2">
                  <c:v>20-22</c:v>
                </c:pt>
                <c:pt idx="3">
                  <c:v>22-24</c:v>
                </c:pt>
                <c:pt idx="4">
                  <c:v>24-26</c:v>
                </c:pt>
                <c:pt idx="5">
                  <c:v>26-28</c:v>
                </c:pt>
                <c:pt idx="6">
                  <c:v>28-30</c:v>
                </c:pt>
                <c:pt idx="7">
                  <c:v>30-32</c:v>
                </c:pt>
                <c:pt idx="8">
                  <c:v>32-34</c:v>
                </c:pt>
                <c:pt idx="9">
                  <c:v>34-36</c:v>
                </c:pt>
                <c:pt idx="10">
                  <c:v>36-38</c:v>
                </c:pt>
                <c:pt idx="11">
                  <c:v>38-40</c:v>
                </c:pt>
                <c:pt idx="12">
                  <c:v>40+</c:v>
                </c:pt>
              </c:strCache>
            </c:strRef>
          </c:cat>
          <c:val>
            <c:numRef>
              <c:f>Normal!$AV$29:$AV$41</c:f>
              <c:numCache>
                <c:formatCode>0.0</c:formatCode>
                <c:ptCount val="13"/>
                <c:pt idx="0">
                  <c:v>10.5838</c:v>
                </c:pt>
                <c:pt idx="1">
                  <c:v>12.2303</c:v>
                </c:pt>
                <c:pt idx="2">
                  <c:v>12.5618</c:v>
                </c:pt>
                <c:pt idx="3">
                  <c:v>12.5436</c:v>
                </c:pt>
                <c:pt idx="4">
                  <c:v>12.6092</c:v>
                </c:pt>
                <c:pt idx="5">
                  <c:v>12.491300000000001</c:v>
                </c:pt>
                <c:pt idx="6">
                  <c:v>12.2629</c:v>
                </c:pt>
                <c:pt idx="7">
                  <c:v>12.2384</c:v>
                </c:pt>
                <c:pt idx="8">
                  <c:v>11.9931</c:v>
                </c:pt>
                <c:pt idx="9">
                  <c:v>11.957000000000001</c:v>
                </c:pt>
                <c:pt idx="10">
                  <c:v>11.8666</c:v>
                </c:pt>
                <c:pt idx="11">
                  <c:v>11.5907</c:v>
                </c:pt>
                <c:pt idx="12">
                  <c:v>10.00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A-4354-8E1D-02BD664B9A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2"/>
        <c:overlap val="100"/>
        <c:axId val="437128200"/>
        <c:axId val="437128592"/>
      </c:barChart>
      <c:catAx>
        <c:axId val="43712820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28592"/>
        <c:crosses val="autoZero"/>
        <c:auto val="1"/>
        <c:lblAlgn val="ctr"/>
        <c:lblOffset val="100"/>
        <c:noMultiLvlLbl val="0"/>
      </c:catAx>
      <c:valAx>
        <c:axId val="437128592"/>
        <c:scaling>
          <c:orientation val="minMax"/>
          <c:max val="2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128200"/>
        <c:crosses val="autoZero"/>
        <c:crossBetween val="between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3766468608601838"/>
          <c:y val="0.93430895462391528"/>
          <c:w val="0.17339145106861645"/>
          <c:h val="5.0590570325977455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040B1-EC44-46C2-B077-60CF02062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ao Jia</dc:creator>
  <cp:keywords/>
  <dc:description/>
  <cp:lastModifiedBy>Erica Lubetkin</cp:lastModifiedBy>
  <cp:revision>3</cp:revision>
  <cp:lastPrinted>2019-06-04T18:33:00Z</cp:lastPrinted>
  <dcterms:created xsi:type="dcterms:W3CDTF">2022-01-24T15:11:00Z</dcterms:created>
  <dcterms:modified xsi:type="dcterms:W3CDTF">2022-01-24T15:13:00Z</dcterms:modified>
</cp:coreProperties>
</file>